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9AF35" w14:textId="370319E8" w:rsidR="00111E4C" w:rsidRPr="00D33169" w:rsidRDefault="005A78B4" w:rsidP="00D3316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0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85863" w:rsidRPr="00070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70B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9C7A3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3169">
        <w:rPr>
          <w:rFonts w:ascii="Times New Roman" w:hAnsi="Times New Roman" w:cs="Times New Roman"/>
          <w:color w:val="000000" w:themeColor="text1"/>
          <w:sz w:val="24"/>
          <w:szCs w:val="24"/>
        </w:rPr>
        <w:t>Overall e</w:t>
      </w:r>
      <w:r w:rsidR="00111E4C">
        <w:rPr>
          <w:rFonts w:ascii="Times New Roman" w:hAnsi="Times New Roman" w:cs="Times New Roman"/>
          <w:color w:val="000000" w:themeColor="text1"/>
          <w:sz w:val="24"/>
          <w:szCs w:val="24"/>
        </w:rPr>
        <w:t>ffect size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31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111E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9C7A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070B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rm</w:t>
      </w:r>
      <w:r w:rsidR="009C7A32">
        <w:rPr>
          <w:rFonts w:ascii="Times New Roman" w:hAnsi="Times New Roman" w:cs="Times New Roman"/>
          <w:color w:val="000000" w:themeColor="text1"/>
          <w:sz w:val="24"/>
          <w:szCs w:val="24"/>
        </w:rPr>
        <w:t>atozoa motility</w:t>
      </w:r>
      <w:r w:rsidR="0088742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MOT) </w:t>
      </w:r>
      <w:r w:rsidR="0088742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in cold</w:t>
      </w:r>
      <w:r w:rsidR="009C7A32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88742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rm-water </w:t>
      </w:r>
      <w:r w:rsidR="009C7A32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D3316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</w:t>
      </w:r>
      <w:r w:rsidR="003057B8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, </w:t>
      </w:r>
      <w:r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standardized mean difference</w:t>
      </w:r>
      <w:r w:rsidR="003057B8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proofErr w:type="spellStart"/>
      <w:r w:rsidR="0050015A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50015A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50015A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="003057B8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(SMD),</w:t>
      </w:r>
      <w:r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3057B8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3057B8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057B8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057B8" w:rsidRPr="0050015A">
        <w:rPr>
          <w:rFonts w:ascii="Times New Roman" w:hAnsi="Times New Roman" w:cs="Times New Roman"/>
          <w:sz w:val="24"/>
          <w:szCs w:val="24"/>
        </w:rPr>
        <w:t xml:space="preserve">), </w:t>
      </w:r>
      <w:r w:rsidRPr="0050015A">
        <w:rPr>
          <w:rFonts w:ascii="Times New Roman" w:hAnsi="Times New Roman" w:cs="Times New Roman"/>
          <w:sz w:val="24"/>
          <w:szCs w:val="24"/>
        </w:rPr>
        <w:t>95% confidence interval</w:t>
      </w:r>
      <w:r w:rsidR="003057B8" w:rsidRPr="0050015A">
        <w:rPr>
          <w:rFonts w:ascii="Times New Roman" w:hAnsi="Times New Roman" w:cs="Times New Roman"/>
          <w:sz w:val="24"/>
          <w:szCs w:val="24"/>
        </w:rPr>
        <w:t xml:space="preserve"> (CI) and 95% predicted interval (PI).</w:t>
      </w:r>
      <w:r w:rsidR="0050015A" w:rsidRPr="0050015A">
        <w:rPr>
          <w:rFonts w:ascii="Times New Roman" w:hAnsi="Times New Roman" w:cs="Times New Roman"/>
          <w:sz w:val="24"/>
          <w:szCs w:val="24"/>
        </w:rPr>
        <w:t xml:space="preserve"> Time </w:t>
      </w:r>
      <w:r w:rsidR="00340410">
        <w:rPr>
          <w:rFonts w:ascii="Times New Roman" w:hAnsi="Times New Roman" w:cs="Times New Roman"/>
          <w:sz w:val="24"/>
          <w:szCs w:val="24"/>
        </w:rPr>
        <w:t>post-</w:t>
      </w:r>
      <w:r w:rsidR="0050015A" w:rsidRPr="0050015A">
        <w:rPr>
          <w:rFonts w:ascii="Times New Roman" w:hAnsi="Times New Roman" w:cs="Times New Roman"/>
          <w:sz w:val="24"/>
          <w:szCs w:val="24"/>
        </w:rPr>
        <w:t>sperm activation (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50015A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Y="1"/>
        <w:tblOverlap w:val="never"/>
        <w:tblW w:w="9647" w:type="dxa"/>
        <w:tblLayout w:type="fixed"/>
        <w:tblLook w:val="04A0" w:firstRow="1" w:lastRow="0" w:firstColumn="1" w:lastColumn="0" w:noHBand="0" w:noVBand="1"/>
      </w:tblPr>
      <w:tblGrid>
        <w:gridCol w:w="897"/>
        <w:gridCol w:w="1157"/>
        <w:gridCol w:w="1711"/>
        <w:gridCol w:w="501"/>
        <w:gridCol w:w="754"/>
        <w:gridCol w:w="760"/>
        <w:gridCol w:w="1479"/>
        <w:gridCol w:w="872"/>
        <w:gridCol w:w="1516"/>
      </w:tblGrid>
      <w:tr w:rsidR="00D675EF" w:rsidRPr="008051F1" w14:paraId="3DEC1D7E" w14:textId="77777777" w:rsidTr="008B4A44">
        <w:trPr>
          <w:trHeight w:val="330"/>
        </w:trPr>
        <w:tc>
          <w:tcPr>
            <w:tcW w:w="897" w:type="dxa"/>
          </w:tcPr>
          <w:p w14:paraId="0B183D26" w14:textId="77777777" w:rsidR="005A78B4" w:rsidRPr="008051F1" w:rsidRDefault="005A78B4" w:rsidP="007C37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7" w:type="dxa"/>
          </w:tcPr>
          <w:p w14:paraId="3BEE8105" w14:textId="77777777" w:rsidR="005A78B4" w:rsidRPr="008051F1" w:rsidRDefault="005A78B4" w:rsidP="007C374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08271687"/>
          </w:p>
        </w:tc>
        <w:tc>
          <w:tcPr>
            <w:tcW w:w="1711" w:type="dxa"/>
            <w:vAlign w:val="center"/>
          </w:tcPr>
          <w:p w14:paraId="47D868B8" w14:textId="77777777" w:rsidR="005A78B4" w:rsidRPr="008051F1" w:rsidRDefault="005A78B4" w:rsidP="007C374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01" w:type="dxa"/>
            <w:vAlign w:val="center"/>
          </w:tcPr>
          <w:p w14:paraId="543634C2" w14:textId="77777777" w:rsidR="005A78B4" w:rsidRPr="008051F1" w:rsidRDefault="005A78B4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754" w:type="dxa"/>
            <w:vAlign w:val="center"/>
          </w:tcPr>
          <w:p w14:paraId="3E92CF1E" w14:textId="3FFA403C" w:rsidR="005A78B4" w:rsidRPr="008051F1" w:rsidRDefault="0050015A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760" w:type="dxa"/>
            <w:vAlign w:val="center"/>
          </w:tcPr>
          <w:p w14:paraId="2120872B" w14:textId="7E7F044D" w:rsidR="005A78B4" w:rsidRPr="008051F1" w:rsidRDefault="005A78B4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50015A"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79" w:type="dxa"/>
            <w:vAlign w:val="center"/>
          </w:tcPr>
          <w:p w14:paraId="77EE4B38" w14:textId="77777777" w:rsidR="005A78B4" w:rsidRPr="008051F1" w:rsidRDefault="005A78B4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72" w:type="dxa"/>
            <w:vAlign w:val="center"/>
          </w:tcPr>
          <w:p w14:paraId="0BC891F1" w14:textId="77777777" w:rsidR="005A78B4" w:rsidRPr="008051F1" w:rsidRDefault="005A78B4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16" w:type="dxa"/>
            <w:vAlign w:val="center"/>
          </w:tcPr>
          <w:p w14:paraId="289381ED" w14:textId="77777777" w:rsidR="005A78B4" w:rsidRPr="008051F1" w:rsidRDefault="005A78B4" w:rsidP="007C37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7C374A" w:rsidRPr="008051F1" w14:paraId="45A5F99D" w14:textId="77777777" w:rsidTr="000F4AB7">
        <w:tc>
          <w:tcPr>
            <w:tcW w:w="897" w:type="dxa"/>
            <w:vMerge w:val="restart"/>
            <w:shd w:val="clear" w:color="auto" w:fill="auto"/>
          </w:tcPr>
          <w:p w14:paraId="43C3DE91" w14:textId="1A70D791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sz w:val="18"/>
                <w:szCs w:val="18"/>
              </w:rPr>
              <w:t>Cold-water fishes</w:t>
            </w:r>
          </w:p>
        </w:tc>
        <w:tc>
          <w:tcPr>
            <w:tcW w:w="1157" w:type="dxa"/>
            <w:shd w:val="clear" w:color="auto" w:fill="FFF2CC" w:themeFill="accent4" w:themeFillTint="33"/>
          </w:tcPr>
          <w:p w14:paraId="4C3E2B3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711" w:type="dxa"/>
            <w:shd w:val="clear" w:color="auto" w:fill="FFF2CC" w:themeFill="accent4" w:themeFillTint="33"/>
          </w:tcPr>
          <w:p w14:paraId="080D460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dxa"/>
            <w:shd w:val="clear" w:color="auto" w:fill="FFF2CC" w:themeFill="accent4" w:themeFillTint="33"/>
          </w:tcPr>
          <w:p w14:paraId="004390D3" w14:textId="1AA9417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54" w:type="dxa"/>
            <w:shd w:val="clear" w:color="auto" w:fill="FFF2CC" w:themeFill="accent4" w:themeFillTint="33"/>
          </w:tcPr>
          <w:p w14:paraId="3B1796D1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2</w:t>
            </w:r>
          </w:p>
        </w:tc>
        <w:tc>
          <w:tcPr>
            <w:tcW w:w="760" w:type="dxa"/>
            <w:shd w:val="clear" w:color="auto" w:fill="FFF2CC" w:themeFill="accent4" w:themeFillTint="33"/>
          </w:tcPr>
          <w:p w14:paraId="13019131" w14:textId="69D4FB4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19</w:t>
            </w:r>
          </w:p>
        </w:tc>
        <w:tc>
          <w:tcPr>
            <w:tcW w:w="1479" w:type="dxa"/>
            <w:shd w:val="clear" w:color="auto" w:fill="FFF2CC" w:themeFill="accent4" w:themeFillTint="33"/>
          </w:tcPr>
          <w:p w14:paraId="3E2BCEAE" w14:textId="2F84573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3 to -0.22</w:t>
            </w:r>
          </w:p>
        </w:tc>
        <w:tc>
          <w:tcPr>
            <w:tcW w:w="872" w:type="dxa"/>
            <w:shd w:val="clear" w:color="auto" w:fill="FFF2CC" w:themeFill="accent4" w:themeFillTint="33"/>
          </w:tcPr>
          <w:p w14:paraId="31A4C6C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73</w:t>
            </w:r>
          </w:p>
        </w:tc>
        <w:tc>
          <w:tcPr>
            <w:tcW w:w="1516" w:type="dxa"/>
            <w:shd w:val="clear" w:color="auto" w:fill="FFF2CC" w:themeFill="accent4" w:themeFillTint="33"/>
          </w:tcPr>
          <w:p w14:paraId="196B54EE" w14:textId="7EC54AC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3 to -0.22</w:t>
            </w:r>
          </w:p>
        </w:tc>
      </w:tr>
      <w:tr w:rsidR="007C374A" w:rsidRPr="008051F1" w14:paraId="7D05A436" w14:textId="77777777" w:rsidTr="008B4A44">
        <w:tc>
          <w:tcPr>
            <w:tcW w:w="897" w:type="dxa"/>
            <w:vMerge/>
          </w:tcPr>
          <w:p w14:paraId="0B65DCF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5DDBD7C2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sh-moderator</w:t>
            </w:r>
          </w:p>
        </w:tc>
        <w:tc>
          <w:tcPr>
            <w:tcW w:w="1711" w:type="dxa"/>
          </w:tcPr>
          <w:p w14:paraId="55F1255C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wn trout</w:t>
            </w:r>
          </w:p>
        </w:tc>
        <w:tc>
          <w:tcPr>
            <w:tcW w:w="501" w:type="dxa"/>
          </w:tcPr>
          <w:p w14:paraId="1F332C3E" w14:textId="0889A59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0934F6A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</w:t>
            </w:r>
          </w:p>
        </w:tc>
        <w:tc>
          <w:tcPr>
            <w:tcW w:w="760" w:type="dxa"/>
          </w:tcPr>
          <w:p w14:paraId="4FE6497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09E39CB" w14:textId="03139DF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2 to -0.76</w:t>
            </w:r>
          </w:p>
        </w:tc>
        <w:tc>
          <w:tcPr>
            <w:tcW w:w="872" w:type="dxa"/>
          </w:tcPr>
          <w:p w14:paraId="611C047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0AE48D19" w14:textId="3055873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4 to -0.74</w:t>
            </w:r>
          </w:p>
        </w:tc>
      </w:tr>
      <w:tr w:rsidR="007C374A" w:rsidRPr="008051F1" w14:paraId="0BA20D22" w14:textId="77777777" w:rsidTr="008B4A44">
        <w:tc>
          <w:tcPr>
            <w:tcW w:w="897" w:type="dxa"/>
            <w:vMerge/>
          </w:tcPr>
          <w:p w14:paraId="5C79AB4B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42AD49DE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CF79987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bot</w:t>
            </w:r>
          </w:p>
        </w:tc>
        <w:tc>
          <w:tcPr>
            <w:tcW w:w="501" w:type="dxa"/>
          </w:tcPr>
          <w:p w14:paraId="11C97549" w14:textId="23A32A5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4" w:type="dxa"/>
          </w:tcPr>
          <w:p w14:paraId="78A52F8F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760" w:type="dxa"/>
          </w:tcPr>
          <w:p w14:paraId="741E6A1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DD82EBF" w14:textId="229F1E2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 to 1.02</w:t>
            </w:r>
          </w:p>
        </w:tc>
        <w:tc>
          <w:tcPr>
            <w:tcW w:w="872" w:type="dxa"/>
          </w:tcPr>
          <w:p w14:paraId="7986391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66</w:t>
            </w:r>
          </w:p>
        </w:tc>
        <w:tc>
          <w:tcPr>
            <w:tcW w:w="1516" w:type="dxa"/>
          </w:tcPr>
          <w:p w14:paraId="2D4A04AC" w14:textId="2B6DE13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2 to 1.03</w:t>
            </w:r>
          </w:p>
        </w:tc>
      </w:tr>
      <w:tr w:rsidR="007C374A" w:rsidRPr="008051F1" w14:paraId="2E6F0971" w14:textId="77777777" w:rsidTr="008B4A44">
        <w:tc>
          <w:tcPr>
            <w:tcW w:w="897" w:type="dxa"/>
            <w:vMerge/>
          </w:tcPr>
          <w:p w14:paraId="62DE923D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F9D138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80365C2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ayling</w:t>
            </w:r>
          </w:p>
        </w:tc>
        <w:tc>
          <w:tcPr>
            <w:tcW w:w="501" w:type="dxa"/>
          </w:tcPr>
          <w:p w14:paraId="55638809" w14:textId="459B145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6666A2D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760" w:type="dxa"/>
          </w:tcPr>
          <w:p w14:paraId="0A816587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1209C99" w14:textId="5716527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 to 2.08</w:t>
            </w:r>
          </w:p>
        </w:tc>
        <w:tc>
          <w:tcPr>
            <w:tcW w:w="872" w:type="dxa"/>
          </w:tcPr>
          <w:p w14:paraId="7B246807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3EB7DB90" w14:textId="42A18AF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to 2.09</w:t>
            </w:r>
          </w:p>
        </w:tc>
      </w:tr>
      <w:tr w:rsidR="007C374A" w:rsidRPr="008051F1" w14:paraId="5A91D6C3" w14:textId="77777777" w:rsidTr="008B4A44">
        <w:tc>
          <w:tcPr>
            <w:tcW w:w="897" w:type="dxa"/>
            <w:vMerge/>
          </w:tcPr>
          <w:p w14:paraId="74C9FDA1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413F19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C2706B2" w14:textId="6A92B3E3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h</w:t>
            </w:r>
          </w:p>
        </w:tc>
        <w:tc>
          <w:tcPr>
            <w:tcW w:w="501" w:type="dxa"/>
          </w:tcPr>
          <w:p w14:paraId="503884EC" w14:textId="6967CF7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23503CA9" w14:textId="097CAC4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</w:t>
            </w:r>
          </w:p>
        </w:tc>
        <w:tc>
          <w:tcPr>
            <w:tcW w:w="760" w:type="dxa"/>
          </w:tcPr>
          <w:p w14:paraId="5833DA9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855995D" w14:textId="096969A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 to 0.36</w:t>
            </w:r>
          </w:p>
        </w:tc>
        <w:tc>
          <w:tcPr>
            <w:tcW w:w="872" w:type="dxa"/>
          </w:tcPr>
          <w:p w14:paraId="66E95BB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13</w:t>
            </w:r>
          </w:p>
        </w:tc>
        <w:tc>
          <w:tcPr>
            <w:tcW w:w="1516" w:type="dxa"/>
          </w:tcPr>
          <w:p w14:paraId="216FD6D8" w14:textId="188425D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2 to 0.37</w:t>
            </w:r>
          </w:p>
        </w:tc>
      </w:tr>
      <w:tr w:rsidR="007C374A" w:rsidRPr="008051F1" w14:paraId="60917477" w14:textId="77777777" w:rsidTr="008B4A44">
        <w:tc>
          <w:tcPr>
            <w:tcW w:w="897" w:type="dxa"/>
            <w:vMerge/>
          </w:tcPr>
          <w:p w14:paraId="27E8DCD2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B6C1FEF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E11DDC7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k cusk-eel</w:t>
            </w:r>
          </w:p>
        </w:tc>
        <w:tc>
          <w:tcPr>
            <w:tcW w:w="501" w:type="dxa"/>
          </w:tcPr>
          <w:p w14:paraId="3E75FFD9" w14:textId="53CF75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4FE4F8A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6</w:t>
            </w:r>
          </w:p>
        </w:tc>
        <w:tc>
          <w:tcPr>
            <w:tcW w:w="760" w:type="dxa"/>
          </w:tcPr>
          <w:p w14:paraId="1E2504A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D31360B" w14:textId="2DDEF4B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8 to -2.94</w:t>
            </w:r>
          </w:p>
        </w:tc>
        <w:tc>
          <w:tcPr>
            <w:tcW w:w="872" w:type="dxa"/>
          </w:tcPr>
          <w:p w14:paraId="33F30BA1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0E11EBD8" w14:textId="3F20315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8 to -2.94</w:t>
            </w:r>
          </w:p>
        </w:tc>
      </w:tr>
      <w:tr w:rsidR="007C374A" w:rsidRPr="008051F1" w14:paraId="4D3E82C0" w14:textId="77777777" w:rsidTr="008B4A44">
        <w:tc>
          <w:tcPr>
            <w:tcW w:w="897" w:type="dxa"/>
            <w:vMerge/>
          </w:tcPr>
          <w:p w14:paraId="472DDF82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45E455BE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3BA39D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inbow trout</w:t>
            </w:r>
          </w:p>
        </w:tc>
        <w:tc>
          <w:tcPr>
            <w:tcW w:w="501" w:type="dxa"/>
          </w:tcPr>
          <w:p w14:paraId="7A4A6C9C" w14:textId="58DA408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143585A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1</w:t>
            </w:r>
          </w:p>
        </w:tc>
        <w:tc>
          <w:tcPr>
            <w:tcW w:w="760" w:type="dxa"/>
          </w:tcPr>
          <w:p w14:paraId="6454F73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A9CBE84" w14:textId="535862B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9 to 0.26</w:t>
            </w:r>
          </w:p>
        </w:tc>
        <w:tc>
          <w:tcPr>
            <w:tcW w:w="872" w:type="dxa"/>
          </w:tcPr>
          <w:p w14:paraId="5A45970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10</w:t>
            </w:r>
          </w:p>
        </w:tc>
        <w:tc>
          <w:tcPr>
            <w:tcW w:w="1516" w:type="dxa"/>
          </w:tcPr>
          <w:p w14:paraId="3ABF0563" w14:textId="19C1F30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0 to 0.27</w:t>
            </w:r>
          </w:p>
        </w:tc>
      </w:tr>
      <w:tr w:rsidR="007C374A" w:rsidRPr="008051F1" w14:paraId="5D352091" w14:textId="77777777" w:rsidTr="008B4A44">
        <w:tc>
          <w:tcPr>
            <w:tcW w:w="897" w:type="dxa"/>
            <w:vMerge/>
          </w:tcPr>
          <w:p w14:paraId="722AED24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73D885C5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490D4F8" w14:textId="6CC3D30C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berian sturgeon</w:t>
            </w:r>
          </w:p>
        </w:tc>
        <w:tc>
          <w:tcPr>
            <w:tcW w:w="501" w:type="dxa"/>
          </w:tcPr>
          <w:p w14:paraId="5347186B" w14:textId="47EB57C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6980910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0</w:t>
            </w:r>
          </w:p>
        </w:tc>
        <w:tc>
          <w:tcPr>
            <w:tcW w:w="760" w:type="dxa"/>
          </w:tcPr>
          <w:p w14:paraId="04493A7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85507E1" w14:textId="466E0BA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20 to -5.00</w:t>
            </w:r>
          </w:p>
        </w:tc>
        <w:tc>
          <w:tcPr>
            <w:tcW w:w="872" w:type="dxa"/>
          </w:tcPr>
          <w:p w14:paraId="411C070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6B4550AE" w14:textId="1CB3E89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20 to -4.99</w:t>
            </w:r>
          </w:p>
        </w:tc>
      </w:tr>
      <w:tr w:rsidR="007C374A" w:rsidRPr="008051F1" w14:paraId="273EC54C" w14:textId="77777777" w:rsidTr="008B4A44">
        <w:tc>
          <w:tcPr>
            <w:tcW w:w="897" w:type="dxa"/>
            <w:vMerge/>
          </w:tcPr>
          <w:p w14:paraId="5A2F302B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5F57C520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5323EDB" w14:textId="5A7523BF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rlet sturgeon</w:t>
            </w:r>
          </w:p>
        </w:tc>
        <w:tc>
          <w:tcPr>
            <w:tcW w:w="501" w:type="dxa"/>
          </w:tcPr>
          <w:p w14:paraId="33A2366B" w14:textId="2A9294F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710E7F0F" w14:textId="4FA0FDD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8</w:t>
            </w:r>
          </w:p>
        </w:tc>
        <w:tc>
          <w:tcPr>
            <w:tcW w:w="760" w:type="dxa"/>
          </w:tcPr>
          <w:p w14:paraId="542D5AA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AFAE02D" w14:textId="0571C75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5 to -0.41</w:t>
            </w:r>
          </w:p>
        </w:tc>
        <w:tc>
          <w:tcPr>
            <w:tcW w:w="872" w:type="dxa"/>
          </w:tcPr>
          <w:p w14:paraId="35770AB2" w14:textId="7DFDDEF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07</w:t>
            </w:r>
          </w:p>
        </w:tc>
        <w:tc>
          <w:tcPr>
            <w:tcW w:w="1516" w:type="dxa"/>
          </w:tcPr>
          <w:p w14:paraId="32E21B51" w14:textId="4E5C636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5 to -0.41</w:t>
            </w:r>
          </w:p>
        </w:tc>
      </w:tr>
      <w:tr w:rsidR="007C374A" w:rsidRPr="008051F1" w14:paraId="2AE48F70" w14:textId="77777777" w:rsidTr="008B4A44">
        <w:tc>
          <w:tcPr>
            <w:tcW w:w="897" w:type="dxa"/>
            <w:vMerge/>
            <w:shd w:val="clear" w:color="auto" w:fill="auto"/>
          </w:tcPr>
          <w:p w14:paraId="2E23CA67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2E18AA6F" w14:textId="4DC6F3A1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SA-moderator</w:t>
            </w:r>
          </w:p>
        </w:tc>
        <w:tc>
          <w:tcPr>
            <w:tcW w:w="1711" w:type="dxa"/>
          </w:tcPr>
          <w:p w14:paraId="034F361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01" w:type="dxa"/>
          </w:tcPr>
          <w:p w14:paraId="10DA30E6" w14:textId="51B61D2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54" w:type="dxa"/>
          </w:tcPr>
          <w:p w14:paraId="1D92B1A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4</w:t>
            </w:r>
          </w:p>
        </w:tc>
        <w:tc>
          <w:tcPr>
            <w:tcW w:w="760" w:type="dxa"/>
          </w:tcPr>
          <w:p w14:paraId="1FB68387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7E0916F" w14:textId="368EDE8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2 to 0.84</w:t>
            </w:r>
          </w:p>
        </w:tc>
        <w:tc>
          <w:tcPr>
            <w:tcW w:w="872" w:type="dxa"/>
          </w:tcPr>
          <w:p w14:paraId="3D381C6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5</w:t>
            </w:r>
          </w:p>
        </w:tc>
        <w:tc>
          <w:tcPr>
            <w:tcW w:w="1516" w:type="dxa"/>
          </w:tcPr>
          <w:p w14:paraId="2CA757EB" w14:textId="3530C6E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33 to 4.65</w:t>
            </w:r>
          </w:p>
        </w:tc>
      </w:tr>
      <w:tr w:rsidR="007C374A" w:rsidRPr="008051F1" w14:paraId="10EFACA1" w14:textId="77777777" w:rsidTr="008B4A44">
        <w:tc>
          <w:tcPr>
            <w:tcW w:w="897" w:type="dxa"/>
            <w:vMerge/>
            <w:shd w:val="clear" w:color="auto" w:fill="auto"/>
          </w:tcPr>
          <w:p w14:paraId="1D5F96F4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772ECB4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9387AC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01" w:type="dxa"/>
          </w:tcPr>
          <w:p w14:paraId="66CB9316" w14:textId="52885C9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2AD6AEE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9</w:t>
            </w:r>
          </w:p>
        </w:tc>
        <w:tc>
          <w:tcPr>
            <w:tcW w:w="760" w:type="dxa"/>
          </w:tcPr>
          <w:p w14:paraId="09017E3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1953955E" w14:textId="6202BF1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2 to 1.24</w:t>
            </w:r>
          </w:p>
        </w:tc>
        <w:tc>
          <w:tcPr>
            <w:tcW w:w="872" w:type="dxa"/>
          </w:tcPr>
          <w:p w14:paraId="3695F00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55</w:t>
            </w:r>
          </w:p>
        </w:tc>
        <w:tc>
          <w:tcPr>
            <w:tcW w:w="1516" w:type="dxa"/>
          </w:tcPr>
          <w:p w14:paraId="3125C47D" w14:textId="13F848E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0 to 5.02</w:t>
            </w:r>
          </w:p>
        </w:tc>
      </w:tr>
      <w:tr w:rsidR="007C374A" w:rsidRPr="008051F1" w14:paraId="72CC08A5" w14:textId="77777777" w:rsidTr="008B4A44">
        <w:tc>
          <w:tcPr>
            <w:tcW w:w="897" w:type="dxa"/>
            <w:vMerge/>
            <w:shd w:val="clear" w:color="auto" w:fill="auto"/>
          </w:tcPr>
          <w:p w14:paraId="55BE5F53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35BCDE5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3F67C6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01" w:type="dxa"/>
          </w:tcPr>
          <w:p w14:paraId="520EFCFE" w14:textId="54560D3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240C6F1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3</w:t>
            </w:r>
          </w:p>
        </w:tc>
        <w:tc>
          <w:tcPr>
            <w:tcW w:w="760" w:type="dxa"/>
          </w:tcPr>
          <w:p w14:paraId="0C0DD45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998D0ED" w14:textId="3895FA2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7 to 2.01</w:t>
            </w:r>
          </w:p>
        </w:tc>
        <w:tc>
          <w:tcPr>
            <w:tcW w:w="872" w:type="dxa"/>
          </w:tcPr>
          <w:p w14:paraId="4693BF1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96</w:t>
            </w:r>
          </w:p>
        </w:tc>
        <w:tc>
          <w:tcPr>
            <w:tcW w:w="1516" w:type="dxa"/>
          </w:tcPr>
          <w:p w14:paraId="2D1752B1" w14:textId="22DFA07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25 to 5.78</w:t>
            </w:r>
          </w:p>
        </w:tc>
      </w:tr>
      <w:tr w:rsidR="007C374A" w:rsidRPr="008051F1" w14:paraId="1707F5C0" w14:textId="77777777" w:rsidTr="008B4A44">
        <w:tc>
          <w:tcPr>
            <w:tcW w:w="897" w:type="dxa"/>
            <w:vMerge/>
            <w:shd w:val="clear" w:color="auto" w:fill="auto"/>
          </w:tcPr>
          <w:p w14:paraId="18749290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4B27521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E85038A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01" w:type="dxa"/>
          </w:tcPr>
          <w:p w14:paraId="0FE58E0B" w14:textId="0446AFF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7486E55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3</w:t>
            </w:r>
          </w:p>
        </w:tc>
        <w:tc>
          <w:tcPr>
            <w:tcW w:w="760" w:type="dxa"/>
          </w:tcPr>
          <w:p w14:paraId="7619B81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3B810B6" w14:textId="689132B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0 to 1.54</w:t>
            </w:r>
          </w:p>
        </w:tc>
        <w:tc>
          <w:tcPr>
            <w:tcW w:w="872" w:type="dxa"/>
          </w:tcPr>
          <w:p w14:paraId="5766058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2</w:t>
            </w:r>
          </w:p>
        </w:tc>
        <w:tc>
          <w:tcPr>
            <w:tcW w:w="1516" w:type="dxa"/>
          </w:tcPr>
          <w:p w14:paraId="7FEF366D" w14:textId="254A311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76 to 5.30</w:t>
            </w:r>
          </w:p>
        </w:tc>
      </w:tr>
      <w:tr w:rsidR="007C374A" w:rsidRPr="008051F1" w14:paraId="471CB7A1" w14:textId="77777777" w:rsidTr="008B4A44">
        <w:tc>
          <w:tcPr>
            <w:tcW w:w="897" w:type="dxa"/>
            <w:vMerge/>
            <w:shd w:val="clear" w:color="auto" w:fill="auto"/>
          </w:tcPr>
          <w:p w14:paraId="276B8DD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42DF2D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1CAB5C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01" w:type="dxa"/>
          </w:tcPr>
          <w:p w14:paraId="68AC03DB" w14:textId="26D918D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2A1CD8B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7</w:t>
            </w:r>
          </w:p>
        </w:tc>
        <w:tc>
          <w:tcPr>
            <w:tcW w:w="760" w:type="dxa"/>
          </w:tcPr>
          <w:p w14:paraId="2FB32E3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7FFC062" w14:textId="3340791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1 to -0.03</w:t>
            </w:r>
          </w:p>
        </w:tc>
        <w:tc>
          <w:tcPr>
            <w:tcW w:w="872" w:type="dxa"/>
          </w:tcPr>
          <w:p w14:paraId="7984140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79</w:t>
            </w:r>
          </w:p>
        </w:tc>
        <w:tc>
          <w:tcPr>
            <w:tcW w:w="1516" w:type="dxa"/>
          </w:tcPr>
          <w:p w14:paraId="5B00C1EE" w14:textId="7F5F73F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72 to 3.58</w:t>
            </w:r>
          </w:p>
        </w:tc>
      </w:tr>
      <w:tr w:rsidR="007C374A" w:rsidRPr="008051F1" w14:paraId="76024085" w14:textId="77777777" w:rsidTr="008B4A44">
        <w:tc>
          <w:tcPr>
            <w:tcW w:w="897" w:type="dxa"/>
            <w:vMerge/>
            <w:shd w:val="clear" w:color="auto" w:fill="auto"/>
          </w:tcPr>
          <w:p w14:paraId="33BD721B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5CF4EC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D0CE68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501" w:type="dxa"/>
          </w:tcPr>
          <w:p w14:paraId="72F4AD85" w14:textId="719A5A2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2FB1B77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5</w:t>
            </w:r>
          </w:p>
        </w:tc>
        <w:tc>
          <w:tcPr>
            <w:tcW w:w="760" w:type="dxa"/>
          </w:tcPr>
          <w:p w14:paraId="4FD8E6B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F18C091" w14:textId="34DB130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23 to 0.52</w:t>
            </w:r>
          </w:p>
        </w:tc>
        <w:tc>
          <w:tcPr>
            <w:tcW w:w="872" w:type="dxa"/>
          </w:tcPr>
          <w:p w14:paraId="03A067B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7</w:t>
            </w:r>
          </w:p>
        </w:tc>
        <w:tc>
          <w:tcPr>
            <w:tcW w:w="1516" w:type="dxa"/>
          </w:tcPr>
          <w:p w14:paraId="3BB6FC85" w14:textId="325D39E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92 to 4.22</w:t>
            </w:r>
          </w:p>
        </w:tc>
      </w:tr>
      <w:tr w:rsidR="007C374A" w:rsidRPr="008051F1" w14:paraId="6E1ABE8C" w14:textId="77777777" w:rsidTr="008B4A44">
        <w:tc>
          <w:tcPr>
            <w:tcW w:w="897" w:type="dxa"/>
            <w:vMerge/>
            <w:shd w:val="clear" w:color="auto" w:fill="auto"/>
          </w:tcPr>
          <w:p w14:paraId="4F723616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6B91C8ED" w14:textId="1413E764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711" w:type="dxa"/>
          </w:tcPr>
          <w:p w14:paraId="52D60B4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01" w:type="dxa"/>
          </w:tcPr>
          <w:p w14:paraId="787AB0D3" w14:textId="5469288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15DE844B" w14:textId="2DD67A1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2</w:t>
            </w:r>
          </w:p>
        </w:tc>
        <w:tc>
          <w:tcPr>
            <w:tcW w:w="760" w:type="dxa"/>
          </w:tcPr>
          <w:p w14:paraId="1485EB9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70ACD2FA" w14:textId="4D53FAA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2 to 1.16</w:t>
            </w:r>
          </w:p>
        </w:tc>
        <w:tc>
          <w:tcPr>
            <w:tcW w:w="872" w:type="dxa"/>
          </w:tcPr>
          <w:p w14:paraId="3126C51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8</w:t>
            </w:r>
          </w:p>
        </w:tc>
        <w:tc>
          <w:tcPr>
            <w:tcW w:w="1516" w:type="dxa"/>
          </w:tcPr>
          <w:p w14:paraId="37630DF2" w14:textId="7B60D59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71 to 3.95</w:t>
            </w:r>
          </w:p>
        </w:tc>
      </w:tr>
      <w:tr w:rsidR="007C374A" w:rsidRPr="008051F1" w14:paraId="11D3AC1F" w14:textId="77777777" w:rsidTr="008B4A44">
        <w:tc>
          <w:tcPr>
            <w:tcW w:w="897" w:type="dxa"/>
            <w:vMerge/>
          </w:tcPr>
          <w:p w14:paraId="130D058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759B0CCC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846E3BF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01" w:type="dxa"/>
          </w:tcPr>
          <w:p w14:paraId="329BF71F" w14:textId="6145E09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246426D9" w14:textId="62E5BD1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8</w:t>
            </w:r>
          </w:p>
        </w:tc>
        <w:tc>
          <w:tcPr>
            <w:tcW w:w="760" w:type="dxa"/>
          </w:tcPr>
          <w:p w14:paraId="31330A5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E210F64" w14:textId="29C3FCF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61 to 1.37</w:t>
            </w:r>
          </w:p>
        </w:tc>
        <w:tc>
          <w:tcPr>
            <w:tcW w:w="872" w:type="dxa"/>
          </w:tcPr>
          <w:p w14:paraId="25582A0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85</w:t>
            </w:r>
          </w:p>
        </w:tc>
        <w:tc>
          <w:tcPr>
            <w:tcW w:w="1516" w:type="dxa"/>
          </w:tcPr>
          <w:p w14:paraId="424FFE18" w14:textId="1836C11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42 to 4.18</w:t>
            </w:r>
          </w:p>
        </w:tc>
      </w:tr>
      <w:tr w:rsidR="007C374A" w:rsidRPr="008051F1" w14:paraId="45203258" w14:textId="77777777" w:rsidTr="008B4A44">
        <w:tc>
          <w:tcPr>
            <w:tcW w:w="897" w:type="dxa"/>
            <w:vMerge/>
          </w:tcPr>
          <w:p w14:paraId="23708234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E3FC628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FA1A80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01" w:type="dxa"/>
          </w:tcPr>
          <w:p w14:paraId="57B7D08F" w14:textId="50C52D1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41C8EABF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6</w:t>
            </w:r>
          </w:p>
        </w:tc>
        <w:tc>
          <w:tcPr>
            <w:tcW w:w="760" w:type="dxa"/>
          </w:tcPr>
          <w:p w14:paraId="53E2715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122C2D0" w14:textId="5ECD365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81 to 0.29</w:t>
            </w:r>
          </w:p>
        </w:tc>
        <w:tc>
          <w:tcPr>
            <w:tcW w:w="872" w:type="dxa"/>
          </w:tcPr>
          <w:p w14:paraId="1D9885D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4</w:t>
            </w:r>
          </w:p>
        </w:tc>
        <w:tc>
          <w:tcPr>
            <w:tcW w:w="1516" w:type="dxa"/>
          </w:tcPr>
          <w:p w14:paraId="7F5398F7" w14:textId="6D32B4F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9 to 3.08</w:t>
            </w:r>
          </w:p>
        </w:tc>
      </w:tr>
      <w:tr w:rsidR="007C374A" w:rsidRPr="008051F1" w14:paraId="4D3CCC4A" w14:textId="77777777" w:rsidTr="008B4A44">
        <w:tc>
          <w:tcPr>
            <w:tcW w:w="897" w:type="dxa"/>
            <w:vMerge/>
          </w:tcPr>
          <w:p w14:paraId="7F38221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781FC65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0BC6F5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01" w:type="dxa"/>
          </w:tcPr>
          <w:p w14:paraId="1808C689" w14:textId="652447F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4" w:type="dxa"/>
          </w:tcPr>
          <w:p w14:paraId="23B52C6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5</w:t>
            </w:r>
          </w:p>
        </w:tc>
        <w:tc>
          <w:tcPr>
            <w:tcW w:w="760" w:type="dxa"/>
          </w:tcPr>
          <w:p w14:paraId="7874E22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713D1BF" w14:textId="01AAD64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9 to 1.39</w:t>
            </w:r>
          </w:p>
        </w:tc>
        <w:tc>
          <w:tcPr>
            <w:tcW w:w="872" w:type="dxa"/>
          </w:tcPr>
          <w:p w14:paraId="0E626A6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4</w:t>
            </w:r>
          </w:p>
        </w:tc>
        <w:tc>
          <w:tcPr>
            <w:tcW w:w="1516" w:type="dxa"/>
          </w:tcPr>
          <w:p w14:paraId="7099897F" w14:textId="0FCFA00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33 to 4.23</w:t>
            </w:r>
          </w:p>
        </w:tc>
      </w:tr>
      <w:tr w:rsidR="007C374A" w:rsidRPr="008051F1" w14:paraId="6DFE8CB8" w14:textId="77777777" w:rsidTr="008B4A44">
        <w:tc>
          <w:tcPr>
            <w:tcW w:w="897" w:type="dxa"/>
            <w:vMerge/>
          </w:tcPr>
          <w:p w14:paraId="3076162A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3D3D169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B983D5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501" w:type="dxa"/>
          </w:tcPr>
          <w:p w14:paraId="4A767CC3" w14:textId="375F7BF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3E9D216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5</w:t>
            </w:r>
          </w:p>
        </w:tc>
        <w:tc>
          <w:tcPr>
            <w:tcW w:w="760" w:type="dxa"/>
          </w:tcPr>
          <w:p w14:paraId="2D16463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A90FD8E" w14:textId="11EAB1B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38 to 0.88</w:t>
            </w:r>
          </w:p>
        </w:tc>
        <w:tc>
          <w:tcPr>
            <w:tcW w:w="872" w:type="dxa"/>
          </w:tcPr>
          <w:p w14:paraId="375C0C4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2</w:t>
            </w:r>
          </w:p>
        </w:tc>
        <w:tc>
          <w:tcPr>
            <w:tcW w:w="1516" w:type="dxa"/>
          </w:tcPr>
          <w:p w14:paraId="6150A609" w14:textId="3A8C3FE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0 to 2.89</w:t>
            </w:r>
          </w:p>
        </w:tc>
      </w:tr>
      <w:tr w:rsidR="007C374A" w:rsidRPr="008051F1" w14:paraId="0FA79D13" w14:textId="77777777" w:rsidTr="008B4A44">
        <w:tc>
          <w:tcPr>
            <w:tcW w:w="897" w:type="dxa"/>
            <w:vMerge/>
          </w:tcPr>
          <w:p w14:paraId="59696CC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3C7FB4F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A4F107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01" w:type="dxa"/>
          </w:tcPr>
          <w:p w14:paraId="1636CAA5" w14:textId="3BE9AB4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4F08DEA1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</w:t>
            </w:r>
          </w:p>
        </w:tc>
        <w:tc>
          <w:tcPr>
            <w:tcW w:w="760" w:type="dxa"/>
          </w:tcPr>
          <w:p w14:paraId="2251934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E8C5EB1" w14:textId="73AF959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7 to 5.01</w:t>
            </w:r>
          </w:p>
        </w:tc>
        <w:tc>
          <w:tcPr>
            <w:tcW w:w="872" w:type="dxa"/>
          </w:tcPr>
          <w:p w14:paraId="5A1979D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09</w:t>
            </w:r>
          </w:p>
        </w:tc>
        <w:tc>
          <w:tcPr>
            <w:tcW w:w="1516" w:type="dxa"/>
          </w:tcPr>
          <w:p w14:paraId="1E6479F6" w14:textId="36A9618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1 to 7.05</w:t>
            </w:r>
          </w:p>
        </w:tc>
      </w:tr>
      <w:tr w:rsidR="007C374A" w:rsidRPr="008051F1" w14:paraId="6362C38C" w14:textId="77777777" w:rsidTr="008B4A44">
        <w:tc>
          <w:tcPr>
            <w:tcW w:w="897" w:type="dxa"/>
            <w:vMerge/>
          </w:tcPr>
          <w:p w14:paraId="2C41990D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B995592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474B7AC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01" w:type="dxa"/>
          </w:tcPr>
          <w:p w14:paraId="3CB74895" w14:textId="0E5C360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5E6842C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76</w:t>
            </w:r>
          </w:p>
        </w:tc>
        <w:tc>
          <w:tcPr>
            <w:tcW w:w="760" w:type="dxa"/>
          </w:tcPr>
          <w:p w14:paraId="60D6FDDF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2D64095" w14:textId="320B8F5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33 to -4.20</w:t>
            </w:r>
          </w:p>
        </w:tc>
        <w:tc>
          <w:tcPr>
            <w:tcW w:w="872" w:type="dxa"/>
          </w:tcPr>
          <w:p w14:paraId="6078758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6</w:t>
            </w:r>
          </w:p>
        </w:tc>
        <w:tc>
          <w:tcPr>
            <w:tcW w:w="1516" w:type="dxa"/>
          </w:tcPr>
          <w:p w14:paraId="0841E7B5" w14:textId="772B528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23 to -2.30</w:t>
            </w:r>
          </w:p>
        </w:tc>
      </w:tr>
      <w:tr w:rsidR="007C374A" w:rsidRPr="008051F1" w14:paraId="550FC1A0" w14:textId="77777777" w:rsidTr="008B4A44">
        <w:tc>
          <w:tcPr>
            <w:tcW w:w="897" w:type="dxa"/>
            <w:vMerge/>
          </w:tcPr>
          <w:p w14:paraId="5EF4C5E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F59D66F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484492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01" w:type="dxa"/>
          </w:tcPr>
          <w:p w14:paraId="41F71524" w14:textId="0292959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54" w:type="dxa"/>
          </w:tcPr>
          <w:p w14:paraId="3EF2D3D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0</w:t>
            </w:r>
          </w:p>
        </w:tc>
        <w:tc>
          <w:tcPr>
            <w:tcW w:w="760" w:type="dxa"/>
          </w:tcPr>
          <w:p w14:paraId="04B640D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EE342FD" w14:textId="0087A8D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2 to 1.72</w:t>
            </w:r>
          </w:p>
        </w:tc>
        <w:tc>
          <w:tcPr>
            <w:tcW w:w="872" w:type="dxa"/>
          </w:tcPr>
          <w:p w14:paraId="4F8DC28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6</w:t>
            </w:r>
          </w:p>
        </w:tc>
        <w:tc>
          <w:tcPr>
            <w:tcW w:w="1516" w:type="dxa"/>
          </w:tcPr>
          <w:p w14:paraId="0C6D3826" w14:textId="50AF011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97 to 4.57</w:t>
            </w:r>
          </w:p>
        </w:tc>
      </w:tr>
      <w:tr w:rsidR="007C374A" w:rsidRPr="008051F1" w14:paraId="7A9D866E" w14:textId="77777777" w:rsidTr="008B4A44">
        <w:tc>
          <w:tcPr>
            <w:tcW w:w="897" w:type="dxa"/>
            <w:vMerge/>
          </w:tcPr>
          <w:p w14:paraId="5883FD53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5A9A5010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CFE59C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501" w:type="dxa"/>
          </w:tcPr>
          <w:p w14:paraId="74C699E1" w14:textId="4C80DDC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020A395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76</w:t>
            </w:r>
          </w:p>
        </w:tc>
        <w:tc>
          <w:tcPr>
            <w:tcW w:w="760" w:type="dxa"/>
          </w:tcPr>
          <w:p w14:paraId="5D456D2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B7A639E" w14:textId="6F6539F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5.59 to -11.93</w:t>
            </w:r>
          </w:p>
        </w:tc>
        <w:tc>
          <w:tcPr>
            <w:tcW w:w="872" w:type="dxa"/>
          </w:tcPr>
          <w:p w14:paraId="314C7014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5C747446" w14:textId="36F0568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7.21 to -10.32</w:t>
            </w:r>
          </w:p>
        </w:tc>
      </w:tr>
      <w:tr w:rsidR="007C374A" w:rsidRPr="008051F1" w14:paraId="13C15D0E" w14:textId="77777777" w:rsidTr="008B4A44">
        <w:tc>
          <w:tcPr>
            <w:tcW w:w="897" w:type="dxa"/>
            <w:vMerge/>
          </w:tcPr>
          <w:p w14:paraId="083B2479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5FF2E8D5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4DB1A0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01" w:type="dxa"/>
          </w:tcPr>
          <w:p w14:paraId="648278E6" w14:textId="06C7F52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7C650125" w14:textId="40971E6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7</w:t>
            </w:r>
          </w:p>
        </w:tc>
        <w:tc>
          <w:tcPr>
            <w:tcW w:w="760" w:type="dxa"/>
          </w:tcPr>
          <w:p w14:paraId="49E9D05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9EB7D97" w14:textId="196C935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2 to 3.58</w:t>
            </w:r>
          </w:p>
        </w:tc>
        <w:tc>
          <w:tcPr>
            <w:tcW w:w="872" w:type="dxa"/>
          </w:tcPr>
          <w:p w14:paraId="4A3DE2B8" w14:textId="049243A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80</w:t>
            </w:r>
          </w:p>
        </w:tc>
        <w:tc>
          <w:tcPr>
            <w:tcW w:w="1516" w:type="dxa"/>
          </w:tcPr>
          <w:p w14:paraId="432F9704" w14:textId="1B08C2E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6 to 5.62</w:t>
            </w:r>
          </w:p>
        </w:tc>
      </w:tr>
      <w:tr w:rsidR="007C374A" w:rsidRPr="008051F1" w14:paraId="4E6870A7" w14:textId="77777777" w:rsidTr="000F4AB7">
        <w:tc>
          <w:tcPr>
            <w:tcW w:w="897" w:type="dxa"/>
            <w:vMerge w:val="restart"/>
            <w:shd w:val="clear" w:color="auto" w:fill="auto"/>
          </w:tcPr>
          <w:p w14:paraId="7C1BAB70" w14:textId="00F3DADB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sz w:val="18"/>
                <w:szCs w:val="18"/>
              </w:rPr>
              <w:t>Warm-water fish</w:t>
            </w:r>
          </w:p>
        </w:tc>
        <w:tc>
          <w:tcPr>
            <w:tcW w:w="1157" w:type="dxa"/>
            <w:shd w:val="clear" w:color="auto" w:fill="FFF2CC" w:themeFill="accent4" w:themeFillTint="33"/>
          </w:tcPr>
          <w:p w14:paraId="4C8CE13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711" w:type="dxa"/>
            <w:shd w:val="clear" w:color="auto" w:fill="FFF2CC" w:themeFill="accent4" w:themeFillTint="33"/>
          </w:tcPr>
          <w:p w14:paraId="53A9132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dxa"/>
            <w:shd w:val="clear" w:color="auto" w:fill="FFF2CC" w:themeFill="accent4" w:themeFillTint="33"/>
          </w:tcPr>
          <w:p w14:paraId="1850E25D" w14:textId="6E7FC7A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54" w:type="dxa"/>
            <w:shd w:val="clear" w:color="auto" w:fill="FFF2CC" w:themeFill="accent4" w:themeFillTint="33"/>
          </w:tcPr>
          <w:p w14:paraId="7208D4C9" w14:textId="1D4ACE2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5</w:t>
            </w:r>
          </w:p>
        </w:tc>
        <w:tc>
          <w:tcPr>
            <w:tcW w:w="760" w:type="dxa"/>
            <w:shd w:val="clear" w:color="auto" w:fill="FFF2CC" w:themeFill="accent4" w:themeFillTint="33"/>
          </w:tcPr>
          <w:p w14:paraId="57D81C67" w14:textId="2AB7BB1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46</w:t>
            </w:r>
          </w:p>
        </w:tc>
        <w:tc>
          <w:tcPr>
            <w:tcW w:w="1479" w:type="dxa"/>
            <w:shd w:val="clear" w:color="auto" w:fill="FFF2CC" w:themeFill="accent4" w:themeFillTint="33"/>
          </w:tcPr>
          <w:p w14:paraId="18C67F26" w14:textId="2722228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6 to -0.23</w:t>
            </w:r>
          </w:p>
        </w:tc>
        <w:tc>
          <w:tcPr>
            <w:tcW w:w="872" w:type="dxa"/>
            <w:shd w:val="clear" w:color="auto" w:fill="FFF2CC" w:themeFill="accent4" w:themeFillTint="33"/>
          </w:tcPr>
          <w:p w14:paraId="1208A595" w14:textId="55313D4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FFF2CC" w:themeFill="accent4" w:themeFillTint="33"/>
          </w:tcPr>
          <w:p w14:paraId="70C4F142" w14:textId="26F18C0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6 to -0.23</w:t>
            </w:r>
          </w:p>
        </w:tc>
      </w:tr>
      <w:tr w:rsidR="007C374A" w:rsidRPr="008051F1" w14:paraId="2BD0F1AA" w14:textId="77777777" w:rsidTr="008B4A44">
        <w:tc>
          <w:tcPr>
            <w:tcW w:w="897" w:type="dxa"/>
            <w:vMerge/>
          </w:tcPr>
          <w:p w14:paraId="17B6A44A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54C97AC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sh-moderator</w:t>
            </w:r>
          </w:p>
        </w:tc>
        <w:tc>
          <w:tcPr>
            <w:tcW w:w="1711" w:type="dxa"/>
          </w:tcPr>
          <w:p w14:paraId="5077301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lthead seabream</w:t>
            </w:r>
          </w:p>
        </w:tc>
        <w:tc>
          <w:tcPr>
            <w:tcW w:w="501" w:type="dxa"/>
          </w:tcPr>
          <w:p w14:paraId="077C53AC" w14:textId="5FC1DD0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47A2B03F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760" w:type="dxa"/>
          </w:tcPr>
          <w:p w14:paraId="475034A8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B00EDB7" w14:textId="755E40C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40</w:t>
            </w:r>
          </w:p>
        </w:tc>
        <w:tc>
          <w:tcPr>
            <w:tcW w:w="872" w:type="dxa"/>
          </w:tcPr>
          <w:p w14:paraId="1DAC79C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57</w:t>
            </w:r>
          </w:p>
        </w:tc>
        <w:tc>
          <w:tcPr>
            <w:tcW w:w="1516" w:type="dxa"/>
          </w:tcPr>
          <w:p w14:paraId="7CC850CE" w14:textId="057534D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40</w:t>
            </w:r>
          </w:p>
        </w:tc>
      </w:tr>
      <w:tr w:rsidR="007C374A" w:rsidRPr="008051F1" w14:paraId="5FE8981A" w14:textId="77777777" w:rsidTr="008B4A44">
        <w:tc>
          <w:tcPr>
            <w:tcW w:w="897" w:type="dxa"/>
            <w:vMerge/>
          </w:tcPr>
          <w:p w14:paraId="09D3BFE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1B76D7A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93B81A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ese eel</w:t>
            </w:r>
          </w:p>
        </w:tc>
        <w:tc>
          <w:tcPr>
            <w:tcW w:w="501" w:type="dxa"/>
          </w:tcPr>
          <w:p w14:paraId="3AEA8E2F" w14:textId="2B494D9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535D6DB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760" w:type="dxa"/>
          </w:tcPr>
          <w:p w14:paraId="42474B71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42603D8" w14:textId="3BE91FD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3 to 0.07</w:t>
            </w:r>
          </w:p>
        </w:tc>
        <w:tc>
          <w:tcPr>
            <w:tcW w:w="872" w:type="dxa"/>
          </w:tcPr>
          <w:p w14:paraId="016E4E7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3</w:t>
            </w:r>
          </w:p>
        </w:tc>
        <w:tc>
          <w:tcPr>
            <w:tcW w:w="1516" w:type="dxa"/>
          </w:tcPr>
          <w:p w14:paraId="7FC5BCCA" w14:textId="4292149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3 to 0.07</w:t>
            </w:r>
          </w:p>
        </w:tc>
      </w:tr>
      <w:tr w:rsidR="007C374A" w:rsidRPr="008051F1" w14:paraId="1B13FDF5" w14:textId="77777777" w:rsidTr="008B4A44">
        <w:tc>
          <w:tcPr>
            <w:tcW w:w="897" w:type="dxa"/>
            <w:vMerge/>
          </w:tcPr>
          <w:p w14:paraId="79201973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5F7D4238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362387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le tilapia</w:t>
            </w:r>
          </w:p>
        </w:tc>
        <w:tc>
          <w:tcPr>
            <w:tcW w:w="501" w:type="dxa"/>
          </w:tcPr>
          <w:p w14:paraId="4A1DB43A" w14:textId="6E6171A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54" w:type="dxa"/>
          </w:tcPr>
          <w:p w14:paraId="7098045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760" w:type="dxa"/>
          </w:tcPr>
          <w:p w14:paraId="12EB4D5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802738B" w14:textId="7978330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 to -0.08</w:t>
            </w:r>
          </w:p>
        </w:tc>
        <w:tc>
          <w:tcPr>
            <w:tcW w:w="872" w:type="dxa"/>
          </w:tcPr>
          <w:p w14:paraId="41178824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45</w:t>
            </w:r>
          </w:p>
        </w:tc>
        <w:tc>
          <w:tcPr>
            <w:tcW w:w="1516" w:type="dxa"/>
          </w:tcPr>
          <w:p w14:paraId="3ECEB574" w14:textId="2DDC9EC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4 to -0.08</w:t>
            </w:r>
          </w:p>
        </w:tc>
      </w:tr>
      <w:tr w:rsidR="007C374A" w:rsidRPr="008051F1" w14:paraId="17347446" w14:textId="77777777" w:rsidTr="008B4A44">
        <w:tc>
          <w:tcPr>
            <w:tcW w:w="897" w:type="dxa"/>
            <w:vMerge/>
          </w:tcPr>
          <w:p w14:paraId="6902592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1A23DD88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CF6572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gieu</w:t>
            </w:r>
            <w:proofErr w:type="spellEnd"/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aperch</w:t>
            </w:r>
          </w:p>
        </w:tc>
        <w:tc>
          <w:tcPr>
            <w:tcW w:w="501" w:type="dxa"/>
          </w:tcPr>
          <w:p w14:paraId="4179C46A" w14:textId="2B51574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7770E328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47</w:t>
            </w:r>
          </w:p>
        </w:tc>
        <w:tc>
          <w:tcPr>
            <w:tcW w:w="760" w:type="dxa"/>
          </w:tcPr>
          <w:p w14:paraId="40C76EC4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DF12B25" w14:textId="134A9A4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18 to -6.77</w:t>
            </w:r>
          </w:p>
        </w:tc>
        <w:tc>
          <w:tcPr>
            <w:tcW w:w="872" w:type="dxa"/>
          </w:tcPr>
          <w:p w14:paraId="68111164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71D51931" w14:textId="495E2FC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18 to -6.77</w:t>
            </w:r>
          </w:p>
        </w:tc>
      </w:tr>
      <w:tr w:rsidR="007C374A" w:rsidRPr="008051F1" w14:paraId="02C7C9A6" w14:textId="77777777" w:rsidTr="008B4A44">
        <w:tc>
          <w:tcPr>
            <w:tcW w:w="897" w:type="dxa"/>
            <w:vMerge/>
          </w:tcPr>
          <w:p w14:paraId="28FDDA5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DAF310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4F97E97" w14:textId="1FCBB511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mbaqui</w:t>
            </w:r>
            <w:proofErr w:type="spellEnd"/>
          </w:p>
        </w:tc>
        <w:tc>
          <w:tcPr>
            <w:tcW w:w="501" w:type="dxa"/>
          </w:tcPr>
          <w:p w14:paraId="627A298A" w14:textId="6A8E095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0398864D" w14:textId="508F469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9</w:t>
            </w:r>
          </w:p>
        </w:tc>
        <w:tc>
          <w:tcPr>
            <w:tcW w:w="760" w:type="dxa"/>
          </w:tcPr>
          <w:p w14:paraId="0D64F26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74B4C06B" w14:textId="300CECF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3 to -0.64</w:t>
            </w:r>
          </w:p>
        </w:tc>
        <w:tc>
          <w:tcPr>
            <w:tcW w:w="872" w:type="dxa"/>
          </w:tcPr>
          <w:p w14:paraId="5546C8FF" w14:textId="14FA512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1516" w:type="dxa"/>
          </w:tcPr>
          <w:p w14:paraId="1799CFDB" w14:textId="323635B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3 to -0.64</w:t>
            </w:r>
          </w:p>
        </w:tc>
      </w:tr>
      <w:tr w:rsidR="007C374A" w:rsidRPr="008051F1" w14:paraId="73B63655" w14:textId="77777777" w:rsidTr="008B4A44">
        <w:tc>
          <w:tcPr>
            <w:tcW w:w="897" w:type="dxa"/>
            <w:vMerge/>
            <w:shd w:val="clear" w:color="auto" w:fill="auto"/>
          </w:tcPr>
          <w:p w14:paraId="4CD08AC9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776930BC" w14:textId="6E3C021B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SA-moderator</w:t>
            </w:r>
          </w:p>
        </w:tc>
        <w:tc>
          <w:tcPr>
            <w:tcW w:w="1711" w:type="dxa"/>
          </w:tcPr>
          <w:p w14:paraId="197F95D5" w14:textId="7F70F9AA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501" w:type="dxa"/>
          </w:tcPr>
          <w:p w14:paraId="4EA3D7D5" w14:textId="3D6661C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7E9BDCD8" w14:textId="6BAE5C5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9</w:t>
            </w:r>
          </w:p>
        </w:tc>
        <w:tc>
          <w:tcPr>
            <w:tcW w:w="760" w:type="dxa"/>
          </w:tcPr>
          <w:p w14:paraId="3C743BD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22853D6" w14:textId="7AEB4D1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51 to 9.14</w:t>
            </w:r>
          </w:p>
        </w:tc>
        <w:tc>
          <w:tcPr>
            <w:tcW w:w="872" w:type="dxa"/>
          </w:tcPr>
          <w:p w14:paraId="70252370" w14:textId="3CE9600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51</w:t>
            </w:r>
          </w:p>
        </w:tc>
        <w:tc>
          <w:tcPr>
            <w:tcW w:w="1516" w:type="dxa"/>
          </w:tcPr>
          <w:p w14:paraId="5BCD72B3" w14:textId="114BBF4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12 to 13.75</w:t>
            </w:r>
          </w:p>
        </w:tc>
      </w:tr>
      <w:tr w:rsidR="007C374A" w:rsidRPr="008051F1" w14:paraId="6EA8ACD7" w14:textId="77777777" w:rsidTr="008B4A44">
        <w:tc>
          <w:tcPr>
            <w:tcW w:w="897" w:type="dxa"/>
            <w:vMerge/>
            <w:shd w:val="clear" w:color="auto" w:fill="auto"/>
          </w:tcPr>
          <w:p w14:paraId="525D647D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3E4FF0D" w14:textId="7566EEDA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6319884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1" w:type="dxa"/>
          </w:tcPr>
          <w:p w14:paraId="658E4E4E" w14:textId="125F88A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1F5EF4D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760" w:type="dxa"/>
          </w:tcPr>
          <w:p w14:paraId="18E44C54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950F308" w14:textId="2FF86BC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71 to 10.75</w:t>
            </w:r>
          </w:p>
        </w:tc>
        <w:tc>
          <w:tcPr>
            <w:tcW w:w="872" w:type="dxa"/>
          </w:tcPr>
          <w:p w14:paraId="01883C7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32</w:t>
            </w:r>
          </w:p>
        </w:tc>
        <w:tc>
          <w:tcPr>
            <w:tcW w:w="1516" w:type="dxa"/>
          </w:tcPr>
          <w:p w14:paraId="6283A047" w14:textId="10E09FF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35 to 15.39</w:t>
            </w:r>
          </w:p>
        </w:tc>
      </w:tr>
      <w:tr w:rsidR="007C374A" w:rsidRPr="008051F1" w14:paraId="5E94CD2B" w14:textId="77777777" w:rsidTr="008B4A44">
        <w:tc>
          <w:tcPr>
            <w:tcW w:w="897" w:type="dxa"/>
            <w:vMerge/>
          </w:tcPr>
          <w:p w14:paraId="57FBB2B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E04AF3C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4C381F0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01" w:type="dxa"/>
          </w:tcPr>
          <w:p w14:paraId="1B5CB8D2" w14:textId="1BC1B0F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4F2B0197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32</w:t>
            </w:r>
          </w:p>
        </w:tc>
        <w:tc>
          <w:tcPr>
            <w:tcW w:w="760" w:type="dxa"/>
          </w:tcPr>
          <w:p w14:paraId="3FE8EBA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5A436EF" w14:textId="684A983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0 to 0.77</w:t>
            </w:r>
          </w:p>
        </w:tc>
        <w:tc>
          <w:tcPr>
            <w:tcW w:w="872" w:type="dxa"/>
          </w:tcPr>
          <w:p w14:paraId="67DC588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70</w:t>
            </w:r>
          </w:p>
        </w:tc>
        <w:tc>
          <w:tcPr>
            <w:tcW w:w="1516" w:type="dxa"/>
          </w:tcPr>
          <w:p w14:paraId="0B3DD804" w14:textId="3CD9ADE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08 to 7.45</w:t>
            </w:r>
          </w:p>
        </w:tc>
      </w:tr>
      <w:tr w:rsidR="007C374A" w:rsidRPr="008051F1" w14:paraId="45F63921" w14:textId="77777777" w:rsidTr="008B4A44">
        <w:tc>
          <w:tcPr>
            <w:tcW w:w="897" w:type="dxa"/>
            <w:vMerge/>
          </w:tcPr>
          <w:p w14:paraId="0D8FE1E9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3DA61B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BE37A8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01" w:type="dxa"/>
          </w:tcPr>
          <w:p w14:paraId="70E16197" w14:textId="748C6143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4" w:type="dxa"/>
          </w:tcPr>
          <w:p w14:paraId="1169CD0D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5</w:t>
            </w:r>
          </w:p>
        </w:tc>
        <w:tc>
          <w:tcPr>
            <w:tcW w:w="760" w:type="dxa"/>
          </w:tcPr>
          <w:p w14:paraId="22EC347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AA61478" w14:textId="10BE4C4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57 to 2.67</w:t>
            </w:r>
          </w:p>
        </w:tc>
        <w:tc>
          <w:tcPr>
            <w:tcW w:w="872" w:type="dxa"/>
          </w:tcPr>
          <w:p w14:paraId="306C2BD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96</w:t>
            </w:r>
          </w:p>
        </w:tc>
        <w:tc>
          <w:tcPr>
            <w:tcW w:w="1516" w:type="dxa"/>
          </w:tcPr>
          <w:p w14:paraId="40DBA92F" w14:textId="39069DD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23 to 9.33</w:t>
            </w:r>
          </w:p>
        </w:tc>
      </w:tr>
      <w:tr w:rsidR="007C374A" w:rsidRPr="008051F1" w14:paraId="32D2D897" w14:textId="77777777" w:rsidTr="008B4A44">
        <w:tc>
          <w:tcPr>
            <w:tcW w:w="897" w:type="dxa"/>
            <w:vMerge/>
          </w:tcPr>
          <w:p w14:paraId="11FA84A7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52BFB017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ED34FC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01" w:type="dxa"/>
          </w:tcPr>
          <w:p w14:paraId="2BA75A15" w14:textId="760ADA0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4E37AF98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6</w:t>
            </w:r>
          </w:p>
        </w:tc>
        <w:tc>
          <w:tcPr>
            <w:tcW w:w="760" w:type="dxa"/>
          </w:tcPr>
          <w:p w14:paraId="49583D8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593C24D3" w14:textId="6F81E30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60 to 3.68</w:t>
            </w:r>
          </w:p>
        </w:tc>
        <w:tc>
          <w:tcPr>
            <w:tcW w:w="872" w:type="dxa"/>
          </w:tcPr>
          <w:p w14:paraId="735D9DDF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24</w:t>
            </w:r>
          </w:p>
        </w:tc>
        <w:tc>
          <w:tcPr>
            <w:tcW w:w="1516" w:type="dxa"/>
          </w:tcPr>
          <w:p w14:paraId="697E7171" w14:textId="7C8E4A9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25 to 10.33</w:t>
            </w:r>
          </w:p>
        </w:tc>
      </w:tr>
      <w:tr w:rsidR="007C374A" w:rsidRPr="008051F1" w14:paraId="23C40FDA" w14:textId="77777777" w:rsidTr="008B4A44">
        <w:tc>
          <w:tcPr>
            <w:tcW w:w="897" w:type="dxa"/>
            <w:vMerge/>
          </w:tcPr>
          <w:p w14:paraId="5DCBD8D8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704AB4F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D0CD05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501" w:type="dxa"/>
          </w:tcPr>
          <w:p w14:paraId="6FA1F31F" w14:textId="70ADB00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4" w:type="dxa"/>
          </w:tcPr>
          <w:p w14:paraId="32F8D1CA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4</w:t>
            </w:r>
          </w:p>
        </w:tc>
        <w:tc>
          <w:tcPr>
            <w:tcW w:w="760" w:type="dxa"/>
          </w:tcPr>
          <w:p w14:paraId="0E95110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7BAB01B" w14:textId="64EFD1E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57 to 1.69</w:t>
            </w:r>
          </w:p>
        </w:tc>
        <w:tc>
          <w:tcPr>
            <w:tcW w:w="872" w:type="dxa"/>
          </w:tcPr>
          <w:p w14:paraId="2002B3A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57</w:t>
            </w:r>
          </w:p>
        </w:tc>
        <w:tc>
          <w:tcPr>
            <w:tcW w:w="1516" w:type="dxa"/>
          </w:tcPr>
          <w:p w14:paraId="22B20DB1" w14:textId="334AC63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22 to 8.34</w:t>
            </w:r>
          </w:p>
        </w:tc>
      </w:tr>
      <w:tr w:rsidR="007C374A" w:rsidRPr="008051F1" w14:paraId="586FA9D7" w14:textId="77777777" w:rsidTr="008B4A44">
        <w:tc>
          <w:tcPr>
            <w:tcW w:w="897" w:type="dxa"/>
            <w:vMerge/>
          </w:tcPr>
          <w:p w14:paraId="33A0DBCA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3D1C93B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C5B002A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01" w:type="dxa"/>
          </w:tcPr>
          <w:p w14:paraId="1A21FF56" w14:textId="5246789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254D42F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2</w:t>
            </w:r>
          </w:p>
        </w:tc>
        <w:tc>
          <w:tcPr>
            <w:tcW w:w="760" w:type="dxa"/>
          </w:tcPr>
          <w:p w14:paraId="200DA99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73096E5" w14:textId="5F54215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16 to 2.12</w:t>
            </w:r>
          </w:p>
        </w:tc>
        <w:tc>
          <w:tcPr>
            <w:tcW w:w="872" w:type="dxa"/>
          </w:tcPr>
          <w:p w14:paraId="2E19A52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91</w:t>
            </w:r>
          </w:p>
        </w:tc>
        <w:tc>
          <w:tcPr>
            <w:tcW w:w="1516" w:type="dxa"/>
          </w:tcPr>
          <w:p w14:paraId="28E0F04E" w14:textId="736B067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81 to 8.76</w:t>
            </w:r>
          </w:p>
        </w:tc>
      </w:tr>
      <w:tr w:rsidR="007C374A" w:rsidRPr="008051F1" w14:paraId="043072D4" w14:textId="77777777" w:rsidTr="008B4A44">
        <w:tc>
          <w:tcPr>
            <w:tcW w:w="897" w:type="dxa"/>
            <w:vMerge/>
          </w:tcPr>
          <w:p w14:paraId="4ED37E36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29DC70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9E9BA47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501" w:type="dxa"/>
          </w:tcPr>
          <w:p w14:paraId="369C01FF" w14:textId="487C3A9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1A05631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33</w:t>
            </w:r>
          </w:p>
        </w:tc>
        <w:tc>
          <w:tcPr>
            <w:tcW w:w="760" w:type="dxa"/>
          </w:tcPr>
          <w:p w14:paraId="5BB624F8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75B514DC" w14:textId="398F2C8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3 to 0.77</w:t>
            </w:r>
          </w:p>
        </w:tc>
        <w:tc>
          <w:tcPr>
            <w:tcW w:w="872" w:type="dxa"/>
          </w:tcPr>
          <w:p w14:paraId="3EEE22C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9</w:t>
            </w:r>
          </w:p>
        </w:tc>
        <w:tc>
          <w:tcPr>
            <w:tcW w:w="1516" w:type="dxa"/>
          </w:tcPr>
          <w:p w14:paraId="50B9D515" w14:textId="22BF81F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10 to 7.44</w:t>
            </w:r>
          </w:p>
        </w:tc>
      </w:tr>
      <w:tr w:rsidR="007C374A" w:rsidRPr="008051F1" w14:paraId="66215DAB" w14:textId="77777777" w:rsidTr="008B4A44">
        <w:tc>
          <w:tcPr>
            <w:tcW w:w="897" w:type="dxa"/>
            <w:vMerge/>
          </w:tcPr>
          <w:p w14:paraId="51B1ED94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31F43A4E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16D9FA0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501" w:type="dxa"/>
          </w:tcPr>
          <w:p w14:paraId="65917612" w14:textId="60E027B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186B6C2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64</w:t>
            </w:r>
          </w:p>
        </w:tc>
        <w:tc>
          <w:tcPr>
            <w:tcW w:w="760" w:type="dxa"/>
          </w:tcPr>
          <w:p w14:paraId="6C21E54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B65699F" w14:textId="44AC9D9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1 to -0.47</w:t>
            </w:r>
          </w:p>
        </w:tc>
        <w:tc>
          <w:tcPr>
            <w:tcW w:w="872" w:type="dxa"/>
          </w:tcPr>
          <w:p w14:paraId="2C91E5C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50</w:t>
            </w:r>
          </w:p>
        </w:tc>
        <w:tc>
          <w:tcPr>
            <w:tcW w:w="1516" w:type="dxa"/>
          </w:tcPr>
          <w:p w14:paraId="74290E95" w14:textId="5D3A59B4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44 to 6.17</w:t>
            </w:r>
          </w:p>
        </w:tc>
      </w:tr>
      <w:tr w:rsidR="007C374A" w:rsidRPr="008051F1" w14:paraId="44906D9D" w14:textId="77777777" w:rsidTr="008B4A44">
        <w:tc>
          <w:tcPr>
            <w:tcW w:w="897" w:type="dxa"/>
            <w:vMerge/>
          </w:tcPr>
          <w:p w14:paraId="2913468F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386A2D4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F2198C6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501" w:type="dxa"/>
          </w:tcPr>
          <w:p w14:paraId="06EEC424" w14:textId="195AB9C0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10E7554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1</w:t>
            </w:r>
          </w:p>
        </w:tc>
        <w:tc>
          <w:tcPr>
            <w:tcW w:w="760" w:type="dxa"/>
          </w:tcPr>
          <w:p w14:paraId="15BE264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ACE79AF" w14:textId="2D26CCE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36 to -0.05</w:t>
            </w:r>
          </w:p>
        </w:tc>
        <w:tc>
          <w:tcPr>
            <w:tcW w:w="872" w:type="dxa"/>
          </w:tcPr>
          <w:p w14:paraId="1E1F01E6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80</w:t>
            </w:r>
          </w:p>
        </w:tc>
        <w:tc>
          <w:tcPr>
            <w:tcW w:w="1516" w:type="dxa"/>
          </w:tcPr>
          <w:p w14:paraId="2698876F" w14:textId="624818D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00 to 6.59</w:t>
            </w:r>
          </w:p>
        </w:tc>
      </w:tr>
      <w:tr w:rsidR="007C374A" w:rsidRPr="008051F1" w14:paraId="3BC209F8" w14:textId="77777777" w:rsidTr="008B4A44">
        <w:tc>
          <w:tcPr>
            <w:tcW w:w="897" w:type="dxa"/>
            <w:vMerge/>
          </w:tcPr>
          <w:p w14:paraId="73C9F407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5A3A223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18FDA48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0</w:t>
            </w:r>
          </w:p>
        </w:tc>
        <w:tc>
          <w:tcPr>
            <w:tcW w:w="501" w:type="dxa"/>
          </w:tcPr>
          <w:p w14:paraId="56B5AD29" w14:textId="6B47956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12C0CFCB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88</w:t>
            </w:r>
          </w:p>
        </w:tc>
        <w:tc>
          <w:tcPr>
            <w:tcW w:w="760" w:type="dxa"/>
          </w:tcPr>
          <w:p w14:paraId="09F066A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69FE312" w14:textId="448F76F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02 to 2.25</w:t>
            </w:r>
          </w:p>
        </w:tc>
        <w:tc>
          <w:tcPr>
            <w:tcW w:w="872" w:type="dxa"/>
          </w:tcPr>
          <w:p w14:paraId="1ED71CC8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50</w:t>
            </w:r>
          </w:p>
        </w:tc>
        <w:tc>
          <w:tcPr>
            <w:tcW w:w="1516" w:type="dxa"/>
          </w:tcPr>
          <w:p w14:paraId="3D77E612" w14:textId="2416793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67 to 8.90</w:t>
            </w:r>
          </w:p>
        </w:tc>
      </w:tr>
      <w:tr w:rsidR="007C374A" w:rsidRPr="008051F1" w14:paraId="4973268B" w14:textId="77777777" w:rsidTr="008B4A44">
        <w:tc>
          <w:tcPr>
            <w:tcW w:w="897" w:type="dxa"/>
            <w:vMerge/>
          </w:tcPr>
          <w:p w14:paraId="41F5DAC0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 w:val="restart"/>
          </w:tcPr>
          <w:p w14:paraId="0FD5CC59" w14:textId="2CC949C1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711" w:type="dxa"/>
          </w:tcPr>
          <w:p w14:paraId="180D2895" w14:textId="31FE333B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01" w:type="dxa"/>
          </w:tcPr>
          <w:p w14:paraId="4BDAA316" w14:textId="0B9E6A1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4" w:type="dxa"/>
          </w:tcPr>
          <w:p w14:paraId="1DAF5D5C" w14:textId="7B45FAF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760" w:type="dxa"/>
          </w:tcPr>
          <w:p w14:paraId="6B9D482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BE5965A" w14:textId="4ED47CC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78 to 12.43</w:t>
            </w:r>
          </w:p>
        </w:tc>
        <w:tc>
          <w:tcPr>
            <w:tcW w:w="872" w:type="dxa"/>
          </w:tcPr>
          <w:p w14:paraId="01C5A52F" w14:textId="348B5B8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48</w:t>
            </w:r>
          </w:p>
        </w:tc>
        <w:tc>
          <w:tcPr>
            <w:tcW w:w="1516" w:type="dxa"/>
          </w:tcPr>
          <w:p w14:paraId="165EAF2E" w14:textId="202F63E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99 to 17.64</w:t>
            </w:r>
          </w:p>
        </w:tc>
      </w:tr>
      <w:tr w:rsidR="007C374A" w:rsidRPr="008051F1" w14:paraId="1F61077D" w14:textId="77777777" w:rsidTr="008B4A44">
        <w:tc>
          <w:tcPr>
            <w:tcW w:w="897" w:type="dxa"/>
            <w:vMerge/>
          </w:tcPr>
          <w:p w14:paraId="4099F940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DFBD96C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71D107E1" w14:textId="20FD83D0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01" w:type="dxa"/>
          </w:tcPr>
          <w:p w14:paraId="7B28487B" w14:textId="5757F08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53719FBA" w14:textId="5FE0270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2</w:t>
            </w:r>
          </w:p>
        </w:tc>
        <w:tc>
          <w:tcPr>
            <w:tcW w:w="760" w:type="dxa"/>
          </w:tcPr>
          <w:p w14:paraId="490984F3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D3E4B14" w14:textId="48C4F42E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19 to 1.44</w:t>
            </w:r>
          </w:p>
        </w:tc>
        <w:tc>
          <w:tcPr>
            <w:tcW w:w="872" w:type="dxa"/>
          </w:tcPr>
          <w:p w14:paraId="29D2E7DA" w14:textId="2B1CC1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70</w:t>
            </w:r>
          </w:p>
        </w:tc>
        <w:tc>
          <w:tcPr>
            <w:tcW w:w="1516" w:type="dxa"/>
          </w:tcPr>
          <w:p w14:paraId="1B1568C5" w14:textId="2DB2AA4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96 to 9.21</w:t>
            </w:r>
          </w:p>
        </w:tc>
      </w:tr>
      <w:tr w:rsidR="007C374A" w:rsidRPr="008051F1" w14:paraId="661EE6F3" w14:textId="77777777" w:rsidTr="008B4A44">
        <w:tc>
          <w:tcPr>
            <w:tcW w:w="897" w:type="dxa"/>
            <w:vMerge/>
          </w:tcPr>
          <w:p w14:paraId="797E6013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038C39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CB48074" w14:textId="4FA985BD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501" w:type="dxa"/>
          </w:tcPr>
          <w:p w14:paraId="53B09AA3" w14:textId="63B4646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392945CB" w14:textId="120490B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2</w:t>
            </w:r>
          </w:p>
        </w:tc>
        <w:tc>
          <w:tcPr>
            <w:tcW w:w="760" w:type="dxa"/>
          </w:tcPr>
          <w:p w14:paraId="7F6749C5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8860048" w14:textId="46D8608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19 to 0.44</w:t>
            </w:r>
          </w:p>
        </w:tc>
        <w:tc>
          <w:tcPr>
            <w:tcW w:w="872" w:type="dxa"/>
          </w:tcPr>
          <w:p w14:paraId="07C58B6C" w14:textId="7BCD208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1</w:t>
            </w:r>
          </w:p>
        </w:tc>
        <w:tc>
          <w:tcPr>
            <w:tcW w:w="1516" w:type="dxa"/>
          </w:tcPr>
          <w:p w14:paraId="408269BA" w14:textId="016F3CC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9.96 to 8.21</w:t>
            </w:r>
          </w:p>
        </w:tc>
      </w:tr>
      <w:tr w:rsidR="007C374A" w:rsidRPr="008051F1" w14:paraId="1E9FD19B" w14:textId="77777777" w:rsidTr="008B4A44">
        <w:tc>
          <w:tcPr>
            <w:tcW w:w="897" w:type="dxa"/>
            <w:vMerge/>
          </w:tcPr>
          <w:p w14:paraId="4A8EE513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6F6D9D9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271052C5" w14:textId="06658C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01" w:type="dxa"/>
          </w:tcPr>
          <w:p w14:paraId="3844097D" w14:textId="1A7BD38D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252CC38C" w14:textId="7A39463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49</w:t>
            </w:r>
          </w:p>
        </w:tc>
        <w:tc>
          <w:tcPr>
            <w:tcW w:w="760" w:type="dxa"/>
          </w:tcPr>
          <w:p w14:paraId="4156A21C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3395D441" w14:textId="75FBF06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54 to -1.15</w:t>
            </w:r>
          </w:p>
        </w:tc>
        <w:tc>
          <w:tcPr>
            <w:tcW w:w="872" w:type="dxa"/>
          </w:tcPr>
          <w:p w14:paraId="15FC916A" w14:textId="22EDB85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9</w:t>
            </w:r>
          </w:p>
        </w:tc>
        <w:tc>
          <w:tcPr>
            <w:tcW w:w="1516" w:type="dxa"/>
          </w:tcPr>
          <w:p w14:paraId="15635425" w14:textId="18D6324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38 to 6.69</w:t>
            </w:r>
          </w:p>
        </w:tc>
      </w:tr>
      <w:tr w:rsidR="007C374A" w:rsidRPr="008051F1" w14:paraId="250B1383" w14:textId="77777777" w:rsidTr="008B4A44">
        <w:tc>
          <w:tcPr>
            <w:tcW w:w="897" w:type="dxa"/>
            <w:vMerge/>
          </w:tcPr>
          <w:p w14:paraId="10BFBB5C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6837F61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1DBA869B" w14:textId="32AC43C5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501" w:type="dxa"/>
          </w:tcPr>
          <w:p w14:paraId="17CA9E09" w14:textId="1B6F9AC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531D7BD0" w14:textId="30FCBF0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5</w:t>
            </w:r>
          </w:p>
        </w:tc>
        <w:tc>
          <w:tcPr>
            <w:tcW w:w="760" w:type="dxa"/>
          </w:tcPr>
          <w:p w14:paraId="2D23AB6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4C73B49C" w14:textId="5D41DB8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7 to 13.26</w:t>
            </w:r>
          </w:p>
        </w:tc>
        <w:tc>
          <w:tcPr>
            <w:tcW w:w="872" w:type="dxa"/>
          </w:tcPr>
          <w:p w14:paraId="0DE499DE" w14:textId="6F5489D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03</w:t>
            </w:r>
          </w:p>
        </w:tc>
        <w:tc>
          <w:tcPr>
            <w:tcW w:w="1516" w:type="dxa"/>
          </w:tcPr>
          <w:p w14:paraId="15EFA148" w14:textId="252384E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61 to 19.90</w:t>
            </w:r>
          </w:p>
        </w:tc>
      </w:tr>
      <w:tr w:rsidR="007C374A" w:rsidRPr="008051F1" w14:paraId="55B25D36" w14:textId="77777777" w:rsidTr="008B4A44">
        <w:tc>
          <w:tcPr>
            <w:tcW w:w="897" w:type="dxa"/>
            <w:vMerge/>
          </w:tcPr>
          <w:p w14:paraId="268F62B9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65CB0C4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39A3CF8C" w14:textId="67D51071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501" w:type="dxa"/>
          </w:tcPr>
          <w:p w14:paraId="5C5E0513" w14:textId="23923E0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4" w:type="dxa"/>
          </w:tcPr>
          <w:p w14:paraId="1DF5943A" w14:textId="58DA81B6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760" w:type="dxa"/>
          </w:tcPr>
          <w:p w14:paraId="7144453E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632142FF" w14:textId="428FDB0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28 to 9.46</w:t>
            </w:r>
          </w:p>
        </w:tc>
        <w:tc>
          <w:tcPr>
            <w:tcW w:w="872" w:type="dxa"/>
          </w:tcPr>
          <w:p w14:paraId="0E142AFF" w14:textId="4D171DAA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44</w:t>
            </w:r>
          </w:p>
        </w:tc>
        <w:tc>
          <w:tcPr>
            <w:tcW w:w="1516" w:type="dxa"/>
          </w:tcPr>
          <w:p w14:paraId="36C243DE" w14:textId="33CAD7C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5.60 to 15.79</w:t>
            </w:r>
          </w:p>
        </w:tc>
      </w:tr>
      <w:tr w:rsidR="007C374A" w:rsidRPr="008051F1" w14:paraId="1E3961D9" w14:textId="77777777" w:rsidTr="008B4A44">
        <w:tc>
          <w:tcPr>
            <w:tcW w:w="897" w:type="dxa"/>
            <w:vMerge/>
          </w:tcPr>
          <w:p w14:paraId="1917205A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740E84D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001C9004" w14:textId="70553C1D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501" w:type="dxa"/>
          </w:tcPr>
          <w:p w14:paraId="62CDAC36" w14:textId="293D823F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54" w:type="dxa"/>
          </w:tcPr>
          <w:p w14:paraId="07548DC1" w14:textId="2EFBE3A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31</w:t>
            </w:r>
          </w:p>
        </w:tc>
        <w:tc>
          <w:tcPr>
            <w:tcW w:w="760" w:type="dxa"/>
          </w:tcPr>
          <w:p w14:paraId="51CEE9D2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09ED0CC9" w14:textId="23D2879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35 to -0.98</w:t>
            </w:r>
          </w:p>
        </w:tc>
        <w:tc>
          <w:tcPr>
            <w:tcW w:w="872" w:type="dxa"/>
          </w:tcPr>
          <w:p w14:paraId="66103948" w14:textId="4D8AC00B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5</w:t>
            </w:r>
          </w:p>
        </w:tc>
        <w:tc>
          <w:tcPr>
            <w:tcW w:w="1516" w:type="dxa"/>
          </w:tcPr>
          <w:p w14:paraId="17727D30" w14:textId="5E45B24C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20 to 6.87</w:t>
            </w:r>
          </w:p>
        </w:tc>
      </w:tr>
      <w:tr w:rsidR="007C374A" w:rsidRPr="008051F1" w14:paraId="6B66B951" w14:textId="77777777" w:rsidTr="008B4A44">
        <w:tc>
          <w:tcPr>
            <w:tcW w:w="897" w:type="dxa"/>
            <w:vMerge/>
          </w:tcPr>
          <w:p w14:paraId="1A6B7948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28188285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4F53E71B" w14:textId="63743559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501" w:type="dxa"/>
          </w:tcPr>
          <w:p w14:paraId="60D5D8E3" w14:textId="37BA72F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4" w:type="dxa"/>
          </w:tcPr>
          <w:p w14:paraId="06EE73C1" w14:textId="2F3B3CE1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1</w:t>
            </w:r>
          </w:p>
        </w:tc>
        <w:tc>
          <w:tcPr>
            <w:tcW w:w="760" w:type="dxa"/>
          </w:tcPr>
          <w:p w14:paraId="04DB6D30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70F87525" w14:textId="7F94842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67 to -1.26</w:t>
            </w:r>
          </w:p>
        </w:tc>
        <w:tc>
          <w:tcPr>
            <w:tcW w:w="872" w:type="dxa"/>
          </w:tcPr>
          <w:p w14:paraId="06B2FAD1" w14:textId="1EE07642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2</w:t>
            </w:r>
          </w:p>
        </w:tc>
        <w:tc>
          <w:tcPr>
            <w:tcW w:w="1516" w:type="dxa"/>
          </w:tcPr>
          <w:p w14:paraId="1B4CC678" w14:textId="36A21CF9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50 to 6.57</w:t>
            </w:r>
          </w:p>
        </w:tc>
      </w:tr>
      <w:tr w:rsidR="007C374A" w:rsidRPr="008051F1" w14:paraId="4CBB2E29" w14:textId="77777777" w:rsidTr="008B4A44">
        <w:tc>
          <w:tcPr>
            <w:tcW w:w="897" w:type="dxa"/>
            <w:vMerge/>
          </w:tcPr>
          <w:p w14:paraId="447CC655" w14:textId="77777777" w:rsidR="007C374A" w:rsidRPr="008051F1" w:rsidRDefault="007C374A" w:rsidP="007C37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7" w:type="dxa"/>
            <w:vMerge/>
          </w:tcPr>
          <w:p w14:paraId="01D18A0B" w14:textId="77777777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1" w:type="dxa"/>
          </w:tcPr>
          <w:p w14:paraId="5EA96F55" w14:textId="441B0AE3" w:rsidR="007C374A" w:rsidRPr="008051F1" w:rsidRDefault="007C374A" w:rsidP="007C374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501" w:type="dxa"/>
          </w:tcPr>
          <w:p w14:paraId="2520F795" w14:textId="06D963E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54" w:type="dxa"/>
          </w:tcPr>
          <w:p w14:paraId="7CC6E897" w14:textId="584EA54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6</w:t>
            </w:r>
          </w:p>
        </w:tc>
        <w:tc>
          <w:tcPr>
            <w:tcW w:w="760" w:type="dxa"/>
          </w:tcPr>
          <w:p w14:paraId="75D5E469" w14:textId="7777777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9" w:type="dxa"/>
          </w:tcPr>
          <w:p w14:paraId="29A87E37" w14:textId="5EA882D8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61 to -1.22</w:t>
            </w:r>
          </w:p>
        </w:tc>
        <w:tc>
          <w:tcPr>
            <w:tcW w:w="872" w:type="dxa"/>
          </w:tcPr>
          <w:p w14:paraId="3FFED760" w14:textId="42AAB267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5</w:t>
            </w:r>
          </w:p>
        </w:tc>
        <w:tc>
          <w:tcPr>
            <w:tcW w:w="1516" w:type="dxa"/>
          </w:tcPr>
          <w:p w14:paraId="2E995E16" w14:textId="3EFBB165" w:rsidR="007C374A" w:rsidRPr="008051F1" w:rsidRDefault="007C374A" w:rsidP="007C374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051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45 to 6.62</w:t>
            </w:r>
          </w:p>
        </w:tc>
      </w:tr>
    </w:tbl>
    <w:bookmarkEnd w:id="0"/>
    <w:p w14:paraId="4BD749FA" w14:textId="12BB8B75" w:rsidR="005A78B4" w:rsidRPr="00786B4F" w:rsidRDefault="004C6D92" w:rsidP="008161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86B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ration of </w:t>
      </w:r>
      <w:r w:rsidR="00786B4F" w:rsidRPr="00070B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rm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>atozoa motility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SM) 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in cold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rm-water </w:t>
      </w:r>
      <w:r w:rsidR="00786B4F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786B4F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86B4F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786B4F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786B4F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786B4F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786B4F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786B4F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786B4F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786B4F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786B4F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786B4F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786B4F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86B4F" w:rsidRPr="0050015A">
        <w:rPr>
          <w:rFonts w:ascii="Times New Roman" w:hAnsi="Times New Roman" w:cs="Times New Roman"/>
          <w:sz w:val="24"/>
          <w:szCs w:val="24"/>
        </w:rPr>
        <w:t xml:space="preserve">), 95% confidence interval (CI) and 95% predicted interval (PI). </w:t>
      </w:r>
    </w:p>
    <w:tbl>
      <w:tblPr>
        <w:tblStyle w:val="TableGrid"/>
        <w:tblpPr w:leftFromText="180" w:rightFromText="180" w:vertAnchor="text" w:tblpXSpec="center" w:tblpY="1"/>
        <w:tblOverlap w:val="never"/>
        <w:tblW w:w="10270" w:type="dxa"/>
        <w:tblLook w:val="04A0" w:firstRow="1" w:lastRow="0" w:firstColumn="1" w:lastColumn="0" w:noHBand="0" w:noVBand="1"/>
      </w:tblPr>
      <w:tblGrid>
        <w:gridCol w:w="1062"/>
        <w:gridCol w:w="1318"/>
        <w:gridCol w:w="1641"/>
        <w:gridCol w:w="537"/>
        <w:gridCol w:w="821"/>
        <w:gridCol w:w="911"/>
        <w:gridCol w:w="1510"/>
        <w:gridCol w:w="954"/>
        <w:gridCol w:w="1516"/>
      </w:tblGrid>
      <w:tr w:rsidR="00C160E7" w:rsidRPr="008B4A44" w14:paraId="5216BF00" w14:textId="77777777" w:rsidTr="008B4A44">
        <w:tc>
          <w:tcPr>
            <w:tcW w:w="1062" w:type="dxa"/>
          </w:tcPr>
          <w:p w14:paraId="1D3DEB17" w14:textId="77777777" w:rsidR="005A78B4" w:rsidRPr="008B4A44" w:rsidRDefault="005A78B4" w:rsidP="005001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</w:tcPr>
          <w:p w14:paraId="6B70A114" w14:textId="77777777" w:rsidR="005A78B4" w:rsidRPr="008B4A44" w:rsidRDefault="005A78B4" w:rsidP="005001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1641" w:type="dxa"/>
            <w:vAlign w:val="center"/>
          </w:tcPr>
          <w:p w14:paraId="5AE0604B" w14:textId="77777777" w:rsidR="005A78B4" w:rsidRPr="008B4A44" w:rsidRDefault="005A78B4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7" w:type="dxa"/>
            <w:vAlign w:val="center"/>
          </w:tcPr>
          <w:p w14:paraId="6CDB09F7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821" w:type="dxa"/>
            <w:vAlign w:val="center"/>
          </w:tcPr>
          <w:p w14:paraId="2A1A3813" w14:textId="4959C362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911" w:type="dxa"/>
            <w:vAlign w:val="center"/>
          </w:tcPr>
          <w:p w14:paraId="4AE607BE" w14:textId="7A611E4E" w:rsidR="005A78B4" w:rsidRPr="00DF6377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DF6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510" w:type="dxa"/>
            <w:vAlign w:val="center"/>
          </w:tcPr>
          <w:p w14:paraId="75C3F1DE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vAlign w:val="center"/>
          </w:tcPr>
          <w:p w14:paraId="7922B66D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b/>
                <w:bCs/>
                <w:color w:val="00B0F0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16" w:type="dxa"/>
            <w:vAlign w:val="center"/>
          </w:tcPr>
          <w:p w14:paraId="43BD5947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786B4F" w:rsidRPr="008B4A44" w14:paraId="3CBF8138" w14:textId="77777777" w:rsidTr="000F4AB7">
        <w:tc>
          <w:tcPr>
            <w:tcW w:w="1062" w:type="dxa"/>
            <w:vMerge w:val="restart"/>
          </w:tcPr>
          <w:p w14:paraId="172071A5" w14:textId="53B45C66" w:rsidR="00786B4F" w:rsidRPr="008B4A44" w:rsidRDefault="00786B4F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Cold-water fish</w:t>
            </w:r>
          </w:p>
        </w:tc>
        <w:tc>
          <w:tcPr>
            <w:tcW w:w="1318" w:type="dxa"/>
            <w:shd w:val="clear" w:color="auto" w:fill="FFF2CC" w:themeFill="accent4" w:themeFillTint="33"/>
          </w:tcPr>
          <w:p w14:paraId="52B4789E" w14:textId="77777777" w:rsidR="00786B4F" w:rsidRPr="008B4A44" w:rsidRDefault="00786B4F" w:rsidP="005001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641" w:type="dxa"/>
            <w:shd w:val="clear" w:color="auto" w:fill="FFF2CC" w:themeFill="accent4" w:themeFillTint="33"/>
          </w:tcPr>
          <w:p w14:paraId="70842FA5" w14:textId="77777777" w:rsidR="00786B4F" w:rsidRPr="008B4A44" w:rsidRDefault="00786B4F" w:rsidP="0050015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FFF2CC" w:themeFill="accent4" w:themeFillTint="33"/>
          </w:tcPr>
          <w:p w14:paraId="1A24BC83" w14:textId="13C0C20E" w:rsidR="00786B4F" w:rsidRPr="008B4A44" w:rsidRDefault="00786B4F" w:rsidP="005001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21" w:type="dxa"/>
            <w:shd w:val="clear" w:color="auto" w:fill="FFF2CC" w:themeFill="accent4" w:themeFillTint="33"/>
          </w:tcPr>
          <w:p w14:paraId="0E60B2E7" w14:textId="3A379AAF" w:rsidR="00786B4F" w:rsidRPr="008B4A44" w:rsidRDefault="00786B4F" w:rsidP="005001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8</w:t>
            </w:r>
          </w:p>
        </w:tc>
        <w:tc>
          <w:tcPr>
            <w:tcW w:w="911" w:type="dxa"/>
            <w:shd w:val="clear" w:color="auto" w:fill="FFF2CC" w:themeFill="accent4" w:themeFillTint="33"/>
          </w:tcPr>
          <w:p w14:paraId="2EBBFC12" w14:textId="7AD48826" w:rsidR="00786B4F" w:rsidRPr="008B4A44" w:rsidRDefault="00786B4F" w:rsidP="0050015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63</w:t>
            </w:r>
          </w:p>
        </w:tc>
        <w:tc>
          <w:tcPr>
            <w:tcW w:w="1510" w:type="dxa"/>
            <w:shd w:val="clear" w:color="auto" w:fill="FFF2CC" w:themeFill="accent4" w:themeFillTint="33"/>
          </w:tcPr>
          <w:p w14:paraId="7CC20232" w14:textId="52065EB1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1 to -1.96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39DB3931" w14:textId="77777777" w:rsidR="00786B4F" w:rsidRPr="008B4A44" w:rsidRDefault="00786B4F" w:rsidP="0050015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FFF2CC" w:themeFill="accent4" w:themeFillTint="33"/>
          </w:tcPr>
          <w:p w14:paraId="2A2DDE8D" w14:textId="58F7C1A9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1 to -1.96</w:t>
            </w:r>
          </w:p>
        </w:tc>
      </w:tr>
      <w:tr w:rsidR="00786B4F" w:rsidRPr="008B4A44" w14:paraId="31037E08" w14:textId="77777777" w:rsidTr="008B4A44">
        <w:tc>
          <w:tcPr>
            <w:tcW w:w="1062" w:type="dxa"/>
            <w:vMerge/>
          </w:tcPr>
          <w:p w14:paraId="19CD0B73" w14:textId="77777777" w:rsidR="00786B4F" w:rsidRPr="008B4A44" w:rsidRDefault="00786B4F" w:rsidP="002D6B0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  <w:shd w:val="clear" w:color="auto" w:fill="auto"/>
          </w:tcPr>
          <w:p w14:paraId="6A3D06E7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Fish-moderator</w:t>
            </w:r>
          </w:p>
        </w:tc>
        <w:tc>
          <w:tcPr>
            <w:tcW w:w="1641" w:type="dxa"/>
            <w:shd w:val="clear" w:color="auto" w:fill="auto"/>
          </w:tcPr>
          <w:p w14:paraId="423EBABD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bot</w:t>
            </w:r>
          </w:p>
        </w:tc>
        <w:tc>
          <w:tcPr>
            <w:tcW w:w="537" w:type="dxa"/>
            <w:shd w:val="clear" w:color="auto" w:fill="auto"/>
          </w:tcPr>
          <w:p w14:paraId="7B8EB0EF" w14:textId="25EE138C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2C26BD95" w14:textId="1188928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8</w:t>
            </w:r>
          </w:p>
        </w:tc>
        <w:tc>
          <w:tcPr>
            <w:tcW w:w="911" w:type="dxa"/>
            <w:shd w:val="clear" w:color="auto" w:fill="auto"/>
          </w:tcPr>
          <w:p w14:paraId="6543C13D" w14:textId="7AD48A82" w:rsidR="00786B4F" w:rsidRPr="008B4A44" w:rsidRDefault="00786B4F" w:rsidP="002D6B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uz-Cyrl-UZ"/>
              </w:rPr>
            </w:pPr>
          </w:p>
        </w:tc>
        <w:tc>
          <w:tcPr>
            <w:tcW w:w="1510" w:type="dxa"/>
            <w:shd w:val="clear" w:color="auto" w:fill="auto"/>
          </w:tcPr>
          <w:p w14:paraId="73591F44" w14:textId="534B8FFB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3 to -2.73</w:t>
            </w:r>
          </w:p>
        </w:tc>
        <w:tc>
          <w:tcPr>
            <w:tcW w:w="954" w:type="dxa"/>
            <w:shd w:val="clear" w:color="auto" w:fill="auto"/>
          </w:tcPr>
          <w:p w14:paraId="3D11794D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auto"/>
          </w:tcPr>
          <w:p w14:paraId="626753B7" w14:textId="76FA8EA3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3 to -2.73</w:t>
            </w:r>
          </w:p>
        </w:tc>
      </w:tr>
      <w:tr w:rsidR="00786B4F" w:rsidRPr="008B4A44" w14:paraId="643A7FD6" w14:textId="77777777" w:rsidTr="008B4A44">
        <w:tc>
          <w:tcPr>
            <w:tcW w:w="1062" w:type="dxa"/>
            <w:vMerge/>
          </w:tcPr>
          <w:p w14:paraId="6E06B79E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12BF29E1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4AB64B6B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nk cusk-eel</w:t>
            </w:r>
          </w:p>
        </w:tc>
        <w:tc>
          <w:tcPr>
            <w:tcW w:w="537" w:type="dxa"/>
            <w:shd w:val="clear" w:color="auto" w:fill="auto"/>
          </w:tcPr>
          <w:p w14:paraId="4E7827EE" w14:textId="3970985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72A0AA0D" w14:textId="57490161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0</w:t>
            </w:r>
          </w:p>
        </w:tc>
        <w:tc>
          <w:tcPr>
            <w:tcW w:w="911" w:type="dxa"/>
            <w:shd w:val="clear" w:color="auto" w:fill="auto"/>
          </w:tcPr>
          <w:p w14:paraId="18A8B7B3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1B9C14FD" w14:textId="20069F93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17 to -5.03</w:t>
            </w:r>
          </w:p>
        </w:tc>
        <w:tc>
          <w:tcPr>
            <w:tcW w:w="954" w:type="dxa"/>
            <w:shd w:val="clear" w:color="auto" w:fill="auto"/>
          </w:tcPr>
          <w:p w14:paraId="4DDDE1E9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auto"/>
          </w:tcPr>
          <w:p w14:paraId="543083BB" w14:textId="7A11E440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17 to -5.03</w:t>
            </w:r>
          </w:p>
        </w:tc>
      </w:tr>
      <w:tr w:rsidR="00786B4F" w:rsidRPr="008B4A44" w14:paraId="0E3105CB" w14:textId="77777777" w:rsidTr="008B4A44">
        <w:tc>
          <w:tcPr>
            <w:tcW w:w="1062" w:type="dxa"/>
            <w:vMerge/>
          </w:tcPr>
          <w:p w14:paraId="33472BF4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4C6E091B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34602601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inbow trout</w:t>
            </w:r>
          </w:p>
        </w:tc>
        <w:tc>
          <w:tcPr>
            <w:tcW w:w="537" w:type="dxa"/>
            <w:shd w:val="clear" w:color="auto" w:fill="auto"/>
          </w:tcPr>
          <w:p w14:paraId="679EBBFE" w14:textId="2F90D0BE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4F9EF1FD" w14:textId="0AF1D292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9</w:t>
            </w:r>
          </w:p>
        </w:tc>
        <w:tc>
          <w:tcPr>
            <w:tcW w:w="911" w:type="dxa"/>
            <w:shd w:val="clear" w:color="auto" w:fill="auto"/>
          </w:tcPr>
          <w:p w14:paraId="1FB65446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30CBC158" w14:textId="2419FA9A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6 to -4.03</w:t>
            </w:r>
          </w:p>
        </w:tc>
        <w:tc>
          <w:tcPr>
            <w:tcW w:w="954" w:type="dxa"/>
            <w:shd w:val="clear" w:color="auto" w:fill="auto"/>
          </w:tcPr>
          <w:p w14:paraId="13C5247D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auto"/>
          </w:tcPr>
          <w:p w14:paraId="0D1588E2" w14:textId="6CF887DB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6 to -4.02</w:t>
            </w:r>
          </w:p>
        </w:tc>
      </w:tr>
      <w:tr w:rsidR="00786B4F" w:rsidRPr="008B4A44" w14:paraId="258C1F4E" w14:textId="77777777" w:rsidTr="008B4A44">
        <w:tc>
          <w:tcPr>
            <w:tcW w:w="1062" w:type="dxa"/>
            <w:vMerge/>
          </w:tcPr>
          <w:p w14:paraId="09B7FF5C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72CC3241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1EB0CC8B" w14:textId="15DEBEAC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rlet</w:t>
            </w:r>
            <w:r w:rsidR="00397B89"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urgeon</w:t>
            </w:r>
          </w:p>
        </w:tc>
        <w:tc>
          <w:tcPr>
            <w:tcW w:w="537" w:type="dxa"/>
            <w:shd w:val="clear" w:color="auto" w:fill="auto"/>
          </w:tcPr>
          <w:p w14:paraId="7FA3BDBE" w14:textId="61A4D706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47B32CA4" w14:textId="69591F8D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3</w:t>
            </w:r>
          </w:p>
        </w:tc>
        <w:tc>
          <w:tcPr>
            <w:tcW w:w="911" w:type="dxa"/>
            <w:shd w:val="clear" w:color="auto" w:fill="auto"/>
          </w:tcPr>
          <w:p w14:paraId="3FC46AEB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6D467CF4" w14:textId="6414348B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3 to -0.34</w:t>
            </w:r>
          </w:p>
        </w:tc>
        <w:tc>
          <w:tcPr>
            <w:tcW w:w="954" w:type="dxa"/>
            <w:shd w:val="clear" w:color="auto" w:fill="auto"/>
          </w:tcPr>
          <w:p w14:paraId="443496B3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47</w:t>
            </w:r>
          </w:p>
        </w:tc>
        <w:tc>
          <w:tcPr>
            <w:tcW w:w="1516" w:type="dxa"/>
            <w:shd w:val="clear" w:color="auto" w:fill="auto"/>
          </w:tcPr>
          <w:p w14:paraId="308626D2" w14:textId="2FD9FAFB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3 to -0.34</w:t>
            </w:r>
          </w:p>
        </w:tc>
      </w:tr>
      <w:tr w:rsidR="00786B4F" w:rsidRPr="008B4A44" w14:paraId="4FBF7A6C" w14:textId="77777777" w:rsidTr="008B4A44">
        <w:tc>
          <w:tcPr>
            <w:tcW w:w="1062" w:type="dxa"/>
            <w:vMerge/>
          </w:tcPr>
          <w:p w14:paraId="2217299B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6DA3E105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42FC621F" w14:textId="517072CB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hake</w:t>
            </w:r>
          </w:p>
        </w:tc>
        <w:tc>
          <w:tcPr>
            <w:tcW w:w="537" w:type="dxa"/>
            <w:shd w:val="clear" w:color="auto" w:fill="auto"/>
          </w:tcPr>
          <w:p w14:paraId="674D08EA" w14:textId="0BD9DE6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21" w:type="dxa"/>
            <w:shd w:val="clear" w:color="auto" w:fill="auto"/>
          </w:tcPr>
          <w:p w14:paraId="115BE80E" w14:textId="7748B662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86</w:t>
            </w:r>
          </w:p>
        </w:tc>
        <w:tc>
          <w:tcPr>
            <w:tcW w:w="911" w:type="dxa"/>
            <w:shd w:val="clear" w:color="auto" w:fill="auto"/>
          </w:tcPr>
          <w:p w14:paraId="0DE21BE8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36555D50" w14:textId="0F24C6FB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0 to -1.32</w:t>
            </w:r>
          </w:p>
        </w:tc>
        <w:tc>
          <w:tcPr>
            <w:tcW w:w="954" w:type="dxa"/>
            <w:shd w:val="clear" w:color="auto" w:fill="auto"/>
          </w:tcPr>
          <w:p w14:paraId="03E98B3A" w14:textId="3123D4BF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  <w:shd w:val="clear" w:color="auto" w:fill="auto"/>
          </w:tcPr>
          <w:p w14:paraId="318ED649" w14:textId="4F002A31" w:rsidR="00786B4F" w:rsidRPr="008B4A44" w:rsidRDefault="00786B4F" w:rsidP="0033546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0 to -1.32</w:t>
            </w:r>
          </w:p>
        </w:tc>
      </w:tr>
      <w:tr w:rsidR="00786B4F" w:rsidRPr="008B4A44" w14:paraId="03DE4CC7" w14:textId="77777777" w:rsidTr="008B4A44">
        <w:tc>
          <w:tcPr>
            <w:tcW w:w="1062" w:type="dxa"/>
            <w:vMerge/>
          </w:tcPr>
          <w:p w14:paraId="718ED1C0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  <w:shd w:val="clear" w:color="auto" w:fill="auto"/>
          </w:tcPr>
          <w:p w14:paraId="0F119848" w14:textId="5B5308DF" w:rsidR="00786B4F" w:rsidRPr="008B4A44" w:rsidRDefault="00786B4F" w:rsidP="002D6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641" w:type="dxa"/>
            <w:shd w:val="clear" w:color="auto" w:fill="auto"/>
          </w:tcPr>
          <w:p w14:paraId="310BBA6E" w14:textId="6CD3B7BB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37" w:type="dxa"/>
            <w:shd w:val="clear" w:color="auto" w:fill="auto"/>
          </w:tcPr>
          <w:p w14:paraId="29FBD140" w14:textId="56585C2B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21" w:type="dxa"/>
            <w:shd w:val="clear" w:color="auto" w:fill="auto"/>
          </w:tcPr>
          <w:p w14:paraId="3C973C12" w14:textId="5AC1846C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7</w:t>
            </w:r>
          </w:p>
        </w:tc>
        <w:tc>
          <w:tcPr>
            <w:tcW w:w="911" w:type="dxa"/>
            <w:shd w:val="clear" w:color="auto" w:fill="auto"/>
          </w:tcPr>
          <w:p w14:paraId="10E864BF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3E6D9D92" w14:textId="64273310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14 to -0.20</w:t>
            </w:r>
          </w:p>
        </w:tc>
        <w:tc>
          <w:tcPr>
            <w:tcW w:w="954" w:type="dxa"/>
            <w:shd w:val="clear" w:color="auto" w:fill="auto"/>
          </w:tcPr>
          <w:p w14:paraId="0E42CDFF" w14:textId="40A961A2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63</w:t>
            </w:r>
          </w:p>
        </w:tc>
        <w:tc>
          <w:tcPr>
            <w:tcW w:w="1516" w:type="dxa"/>
            <w:shd w:val="clear" w:color="auto" w:fill="auto"/>
          </w:tcPr>
          <w:p w14:paraId="33E56EF4" w14:textId="3129E646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0 to 1.65</w:t>
            </w:r>
          </w:p>
        </w:tc>
      </w:tr>
      <w:tr w:rsidR="00786B4F" w:rsidRPr="008B4A44" w14:paraId="40FEF84E" w14:textId="77777777" w:rsidTr="008B4A44">
        <w:tc>
          <w:tcPr>
            <w:tcW w:w="1062" w:type="dxa"/>
            <w:vMerge/>
          </w:tcPr>
          <w:p w14:paraId="0B99C516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252A96FD" w14:textId="62023F39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6DEF3203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37" w:type="dxa"/>
            <w:shd w:val="clear" w:color="auto" w:fill="auto"/>
          </w:tcPr>
          <w:p w14:paraId="0C5E8F95" w14:textId="16D4C061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22B70F96" w14:textId="6F7A5B9F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6</w:t>
            </w:r>
          </w:p>
        </w:tc>
        <w:tc>
          <w:tcPr>
            <w:tcW w:w="911" w:type="dxa"/>
            <w:shd w:val="clear" w:color="auto" w:fill="auto"/>
          </w:tcPr>
          <w:p w14:paraId="63DDB9C4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4C2C90F5" w14:textId="72B6B6A0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37 to -0.76</w:t>
            </w:r>
          </w:p>
        </w:tc>
        <w:tc>
          <w:tcPr>
            <w:tcW w:w="954" w:type="dxa"/>
            <w:shd w:val="clear" w:color="auto" w:fill="auto"/>
          </w:tcPr>
          <w:p w14:paraId="64C1F166" w14:textId="34D3FBD4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1516" w:type="dxa"/>
            <w:shd w:val="clear" w:color="auto" w:fill="auto"/>
          </w:tcPr>
          <w:p w14:paraId="7F56D38E" w14:textId="4A69050A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69 to 0.56</w:t>
            </w:r>
          </w:p>
        </w:tc>
      </w:tr>
      <w:tr w:rsidR="00786B4F" w:rsidRPr="008B4A44" w14:paraId="69FDBA6B" w14:textId="77777777" w:rsidTr="008B4A44">
        <w:tc>
          <w:tcPr>
            <w:tcW w:w="1062" w:type="dxa"/>
            <w:vMerge/>
          </w:tcPr>
          <w:p w14:paraId="10889CC9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63F37354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0D9C5315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37" w:type="dxa"/>
            <w:shd w:val="clear" w:color="auto" w:fill="auto"/>
          </w:tcPr>
          <w:p w14:paraId="412BFFE1" w14:textId="7AE50C2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21" w:type="dxa"/>
            <w:shd w:val="clear" w:color="auto" w:fill="auto"/>
          </w:tcPr>
          <w:p w14:paraId="50043DDE" w14:textId="35B18203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4</w:t>
            </w:r>
          </w:p>
        </w:tc>
        <w:tc>
          <w:tcPr>
            <w:tcW w:w="911" w:type="dxa"/>
            <w:shd w:val="clear" w:color="auto" w:fill="auto"/>
          </w:tcPr>
          <w:p w14:paraId="4DC65367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4C7A6385" w14:textId="428B9BB0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02 to -0.26</w:t>
            </w:r>
          </w:p>
        </w:tc>
        <w:tc>
          <w:tcPr>
            <w:tcW w:w="954" w:type="dxa"/>
            <w:shd w:val="clear" w:color="auto" w:fill="auto"/>
          </w:tcPr>
          <w:p w14:paraId="0E48BBA3" w14:textId="32DB833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326</w:t>
            </w:r>
          </w:p>
        </w:tc>
        <w:tc>
          <w:tcPr>
            <w:tcW w:w="1516" w:type="dxa"/>
            <w:shd w:val="clear" w:color="auto" w:fill="auto"/>
          </w:tcPr>
          <w:p w14:paraId="17531949" w14:textId="6E63A1A6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1 to 1.63</w:t>
            </w:r>
          </w:p>
        </w:tc>
      </w:tr>
      <w:tr w:rsidR="00786B4F" w:rsidRPr="008B4A44" w14:paraId="3585D38B" w14:textId="77777777" w:rsidTr="008B4A44">
        <w:tc>
          <w:tcPr>
            <w:tcW w:w="1062" w:type="dxa"/>
            <w:vMerge/>
          </w:tcPr>
          <w:p w14:paraId="45E57DDA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1019EC04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4D80046F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37" w:type="dxa"/>
            <w:shd w:val="clear" w:color="auto" w:fill="auto"/>
          </w:tcPr>
          <w:p w14:paraId="4336EBE4" w14:textId="400FEF83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  <w:shd w:val="clear" w:color="auto" w:fill="auto"/>
          </w:tcPr>
          <w:p w14:paraId="2D04744D" w14:textId="350C45B6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10</w:t>
            </w:r>
          </w:p>
        </w:tc>
        <w:tc>
          <w:tcPr>
            <w:tcW w:w="911" w:type="dxa"/>
            <w:shd w:val="clear" w:color="auto" w:fill="auto"/>
          </w:tcPr>
          <w:p w14:paraId="1EEE8C16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4080E0DD" w14:textId="6224A722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42 to -2.77</w:t>
            </w:r>
          </w:p>
        </w:tc>
        <w:tc>
          <w:tcPr>
            <w:tcW w:w="954" w:type="dxa"/>
            <w:shd w:val="clear" w:color="auto" w:fill="auto"/>
          </w:tcPr>
          <w:p w14:paraId="2B3F52F5" w14:textId="3BABB3A1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1516" w:type="dxa"/>
            <w:shd w:val="clear" w:color="auto" w:fill="auto"/>
          </w:tcPr>
          <w:p w14:paraId="375E3E39" w14:textId="46860824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85 to -1.34</w:t>
            </w:r>
          </w:p>
        </w:tc>
      </w:tr>
      <w:tr w:rsidR="00786B4F" w:rsidRPr="008B4A44" w14:paraId="49607CBE" w14:textId="77777777" w:rsidTr="008B4A44">
        <w:tc>
          <w:tcPr>
            <w:tcW w:w="1062" w:type="dxa"/>
            <w:vMerge/>
          </w:tcPr>
          <w:p w14:paraId="6A11563B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  <w:shd w:val="clear" w:color="auto" w:fill="auto"/>
          </w:tcPr>
          <w:p w14:paraId="3626145D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  <w:shd w:val="clear" w:color="auto" w:fill="auto"/>
          </w:tcPr>
          <w:p w14:paraId="6DE80215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7" w:type="dxa"/>
            <w:shd w:val="clear" w:color="auto" w:fill="auto"/>
          </w:tcPr>
          <w:p w14:paraId="78A4D8B6" w14:textId="3E644909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21" w:type="dxa"/>
            <w:shd w:val="clear" w:color="auto" w:fill="auto"/>
          </w:tcPr>
          <w:p w14:paraId="671AAC56" w14:textId="5B116648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8</w:t>
            </w:r>
          </w:p>
        </w:tc>
        <w:tc>
          <w:tcPr>
            <w:tcW w:w="911" w:type="dxa"/>
            <w:shd w:val="clear" w:color="auto" w:fill="auto"/>
          </w:tcPr>
          <w:p w14:paraId="05524094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  <w:shd w:val="clear" w:color="auto" w:fill="auto"/>
          </w:tcPr>
          <w:p w14:paraId="3F841F5E" w14:textId="7CD931AD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50 to 1.53</w:t>
            </w:r>
          </w:p>
        </w:tc>
        <w:tc>
          <w:tcPr>
            <w:tcW w:w="954" w:type="dxa"/>
            <w:shd w:val="clear" w:color="auto" w:fill="auto"/>
          </w:tcPr>
          <w:p w14:paraId="4AB43C6E" w14:textId="0591655D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52</w:t>
            </w:r>
          </w:p>
        </w:tc>
        <w:tc>
          <w:tcPr>
            <w:tcW w:w="1516" w:type="dxa"/>
            <w:shd w:val="clear" w:color="auto" w:fill="auto"/>
          </w:tcPr>
          <w:p w14:paraId="7F7F1549" w14:textId="7F004F97" w:rsidR="00786B4F" w:rsidRPr="008B4A44" w:rsidRDefault="00786B4F" w:rsidP="001F16E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01 to 3.04</w:t>
            </w:r>
          </w:p>
        </w:tc>
      </w:tr>
      <w:tr w:rsidR="00786B4F" w:rsidRPr="008B4A44" w14:paraId="2330DDA1" w14:textId="77777777" w:rsidTr="000F4AB7">
        <w:tc>
          <w:tcPr>
            <w:tcW w:w="1062" w:type="dxa"/>
            <w:vMerge w:val="restart"/>
            <w:shd w:val="clear" w:color="auto" w:fill="auto"/>
          </w:tcPr>
          <w:p w14:paraId="159E5C2B" w14:textId="49499BA2" w:rsidR="00786B4F" w:rsidRPr="008B4A44" w:rsidRDefault="00786B4F" w:rsidP="002D6B0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Warm-water fish</w:t>
            </w:r>
          </w:p>
        </w:tc>
        <w:tc>
          <w:tcPr>
            <w:tcW w:w="1318" w:type="dxa"/>
            <w:shd w:val="clear" w:color="auto" w:fill="FFF2CC" w:themeFill="accent4" w:themeFillTint="33"/>
          </w:tcPr>
          <w:p w14:paraId="77429A9C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641" w:type="dxa"/>
            <w:shd w:val="clear" w:color="auto" w:fill="FFF2CC" w:themeFill="accent4" w:themeFillTint="33"/>
          </w:tcPr>
          <w:p w14:paraId="51324D54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FFF2CC" w:themeFill="accent4" w:themeFillTint="33"/>
          </w:tcPr>
          <w:p w14:paraId="11CD76B2" w14:textId="723EC89E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21" w:type="dxa"/>
            <w:shd w:val="clear" w:color="auto" w:fill="FFF2CC" w:themeFill="accent4" w:themeFillTint="33"/>
          </w:tcPr>
          <w:p w14:paraId="124F42B7" w14:textId="2758204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0</w:t>
            </w:r>
          </w:p>
        </w:tc>
        <w:tc>
          <w:tcPr>
            <w:tcW w:w="911" w:type="dxa"/>
            <w:shd w:val="clear" w:color="auto" w:fill="FFF2CC" w:themeFill="accent4" w:themeFillTint="33"/>
          </w:tcPr>
          <w:p w14:paraId="05BF14DD" w14:textId="467816B6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84</w:t>
            </w:r>
          </w:p>
        </w:tc>
        <w:tc>
          <w:tcPr>
            <w:tcW w:w="1510" w:type="dxa"/>
            <w:shd w:val="clear" w:color="auto" w:fill="FFF2CC" w:themeFill="accent4" w:themeFillTint="33"/>
          </w:tcPr>
          <w:p w14:paraId="0E902679" w14:textId="729D0489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4 to -1.56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4B20AEAC" w14:textId="7BADD395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8</w:t>
            </w:r>
          </w:p>
        </w:tc>
        <w:tc>
          <w:tcPr>
            <w:tcW w:w="1516" w:type="dxa"/>
            <w:shd w:val="clear" w:color="auto" w:fill="FFF2CC" w:themeFill="accent4" w:themeFillTint="33"/>
          </w:tcPr>
          <w:p w14:paraId="3FD9D799" w14:textId="47DBB25A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4 to -1.56</w:t>
            </w:r>
          </w:p>
        </w:tc>
      </w:tr>
      <w:tr w:rsidR="00786B4F" w:rsidRPr="008B4A44" w14:paraId="0D054EEC" w14:textId="77777777" w:rsidTr="008B4A44">
        <w:tc>
          <w:tcPr>
            <w:tcW w:w="1062" w:type="dxa"/>
            <w:vMerge/>
          </w:tcPr>
          <w:p w14:paraId="24B3232F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075996AC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Fish-moderator</w:t>
            </w:r>
          </w:p>
        </w:tc>
        <w:tc>
          <w:tcPr>
            <w:tcW w:w="1641" w:type="dxa"/>
          </w:tcPr>
          <w:p w14:paraId="12F5FABC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cudo-preto</w:t>
            </w:r>
            <w:proofErr w:type="spellEnd"/>
          </w:p>
        </w:tc>
        <w:tc>
          <w:tcPr>
            <w:tcW w:w="537" w:type="dxa"/>
          </w:tcPr>
          <w:p w14:paraId="01A0C542" w14:textId="4F1275F1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21" w:type="dxa"/>
          </w:tcPr>
          <w:p w14:paraId="0FBC28FB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38</w:t>
            </w:r>
          </w:p>
        </w:tc>
        <w:tc>
          <w:tcPr>
            <w:tcW w:w="911" w:type="dxa"/>
          </w:tcPr>
          <w:p w14:paraId="407CDAE9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10E6E4B1" w14:textId="7FC7E9EB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88 to 4.12</w:t>
            </w:r>
          </w:p>
        </w:tc>
        <w:tc>
          <w:tcPr>
            <w:tcW w:w="954" w:type="dxa"/>
          </w:tcPr>
          <w:p w14:paraId="04E01366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92</w:t>
            </w:r>
          </w:p>
        </w:tc>
        <w:tc>
          <w:tcPr>
            <w:tcW w:w="1516" w:type="dxa"/>
          </w:tcPr>
          <w:p w14:paraId="2354F344" w14:textId="28B70729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12 to 6.35</w:t>
            </w:r>
          </w:p>
        </w:tc>
      </w:tr>
      <w:tr w:rsidR="00786B4F" w:rsidRPr="008B4A44" w14:paraId="035D16B9" w14:textId="77777777" w:rsidTr="008B4A44">
        <w:tc>
          <w:tcPr>
            <w:tcW w:w="1062" w:type="dxa"/>
            <w:vMerge/>
          </w:tcPr>
          <w:p w14:paraId="1FB177B2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7649B7D6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051E7439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imbata</w:t>
            </w:r>
            <w:proofErr w:type="spellEnd"/>
          </w:p>
        </w:tc>
        <w:tc>
          <w:tcPr>
            <w:tcW w:w="537" w:type="dxa"/>
          </w:tcPr>
          <w:p w14:paraId="7C5D5C56" w14:textId="12436F0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21" w:type="dxa"/>
          </w:tcPr>
          <w:p w14:paraId="24AC40D6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5</w:t>
            </w:r>
          </w:p>
        </w:tc>
        <w:tc>
          <w:tcPr>
            <w:tcW w:w="911" w:type="dxa"/>
          </w:tcPr>
          <w:p w14:paraId="7F40134D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58316EB4" w14:textId="264A2A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4 to 2.14</w:t>
            </w:r>
          </w:p>
        </w:tc>
        <w:tc>
          <w:tcPr>
            <w:tcW w:w="954" w:type="dxa"/>
          </w:tcPr>
          <w:p w14:paraId="7B70C16F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70</w:t>
            </w:r>
          </w:p>
        </w:tc>
        <w:tc>
          <w:tcPr>
            <w:tcW w:w="1516" w:type="dxa"/>
          </w:tcPr>
          <w:p w14:paraId="2FB9BB8F" w14:textId="472D505A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25 to 4.35</w:t>
            </w:r>
          </w:p>
        </w:tc>
      </w:tr>
      <w:tr w:rsidR="00786B4F" w:rsidRPr="008B4A44" w14:paraId="2D85B200" w14:textId="77777777" w:rsidTr="008B4A44">
        <w:tc>
          <w:tcPr>
            <w:tcW w:w="1062" w:type="dxa"/>
            <w:vMerge/>
          </w:tcPr>
          <w:p w14:paraId="253D6C68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074AA46" w14:textId="77777777" w:rsidR="00786B4F" w:rsidRPr="008B4A44" w:rsidRDefault="00786B4F" w:rsidP="002D6B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56B506C3" w14:textId="77777777" w:rsidR="00786B4F" w:rsidRPr="008B4A44" w:rsidRDefault="00786B4F" w:rsidP="002D6B0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panese eel</w:t>
            </w:r>
          </w:p>
        </w:tc>
        <w:tc>
          <w:tcPr>
            <w:tcW w:w="537" w:type="dxa"/>
          </w:tcPr>
          <w:p w14:paraId="79D13DAE" w14:textId="4007162B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21" w:type="dxa"/>
          </w:tcPr>
          <w:p w14:paraId="6B382A0E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911" w:type="dxa"/>
          </w:tcPr>
          <w:p w14:paraId="64B24003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254EA6B5" w14:textId="3BE79456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28 to 5.65</w:t>
            </w:r>
          </w:p>
        </w:tc>
        <w:tc>
          <w:tcPr>
            <w:tcW w:w="954" w:type="dxa"/>
          </w:tcPr>
          <w:p w14:paraId="555E2BA5" w14:textId="77777777" w:rsidR="00786B4F" w:rsidRPr="008B4A44" w:rsidRDefault="00786B4F" w:rsidP="002D6B0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3</w:t>
            </w:r>
          </w:p>
        </w:tc>
        <w:tc>
          <w:tcPr>
            <w:tcW w:w="1516" w:type="dxa"/>
          </w:tcPr>
          <w:p w14:paraId="18BD3422" w14:textId="384D04C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53 to 7.90</w:t>
            </w:r>
          </w:p>
        </w:tc>
      </w:tr>
      <w:tr w:rsidR="00786B4F" w:rsidRPr="008B4A44" w14:paraId="55757DDB" w14:textId="77777777" w:rsidTr="008B4A44">
        <w:tc>
          <w:tcPr>
            <w:tcW w:w="1062" w:type="dxa"/>
            <w:vMerge/>
          </w:tcPr>
          <w:p w14:paraId="7D0A85EF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7C11D29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668860C5" w14:textId="77777777" w:rsidR="00786B4F" w:rsidRPr="008B4A44" w:rsidRDefault="00786B4F" w:rsidP="005F16B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gieu</w:t>
            </w:r>
            <w:proofErr w:type="spellEnd"/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aperch</w:t>
            </w:r>
          </w:p>
        </w:tc>
        <w:tc>
          <w:tcPr>
            <w:tcW w:w="537" w:type="dxa"/>
          </w:tcPr>
          <w:p w14:paraId="18F54C39" w14:textId="6AEA330E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14:paraId="1579D457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0.54</w:t>
            </w:r>
          </w:p>
        </w:tc>
        <w:tc>
          <w:tcPr>
            <w:tcW w:w="911" w:type="dxa"/>
          </w:tcPr>
          <w:p w14:paraId="7DD3D8D4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43324B4E" w14:textId="55162F32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1.75 to -19.33</w:t>
            </w:r>
          </w:p>
        </w:tc>
        <w:tc>
          <w:tcPr>
            <w:tcW w:w="954" w:type="dxa"/>
          </w:tcPr>
          <w:p w14:paraId="7B7FC6C6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16" w:type="dxa"/>
          </w:tcPr>
          <w:p w14:paraId="6FF99928" w14:textId="112747CF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3.00 to -18.09</w:t>
            </w:r>
          </w:p>
        </w:tc>
      </w:tr>
      <w:tr w:rsidR="00786B4F" w:rsidRPr="008B4A44" w14:paraId="54413F9B" w14:textId="77777777" w:rsidTr="008B4A44">
        <w:tc>
          <w:tcPr>
            <w:tcW w:w="1062" w:type="dxa"/>
            <w:vMerge/>
          </w:tcPr>
          <w:p w14:paraId="51BD8398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6E6E3DD3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1646BF2A" w14:textId="16696367" w:rsidR="00786B4F" w:rsidRPr="008B4A44" w:rsidRDefault="00786B4F" w:rsidP="005F16B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mbaqui</w:t>
            </w:r>
            <w:proofErr w:type="spellEnd"/>
          </w:p>
        </w:tc>
        <w:tc>
          <w:tcPr>
            <w:tcW w:w="537" w:type="dxa"/>
          </w:tcPr>
          <w:p w14:paraId="33207D4F" w14:textId="35B58C35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21" w:type="dxa"/>
          </w:tcPr>
          <w:p w14:paraId="00740B62" w14:textId="412EAF51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0</w:t>
            </w:r>
          </w:p>
        </w:tc>
        <w:tc>
          <w:tcPr>
            <w:tcW w:w="911" w:type="dxa"/>
          </w:tcPr>
          <w:p w14:paraId="7EE54D3E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3DD14EE4" w14:textId="2D3DCF30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98 to 3.39</w:t>
            </w:r>
          </w:p>
        </w:tc>
        <w:tc>
          <w:tcPr>
            <w:tcW w:w="954" w:type="dxa"/>
          </w:tcPr>
          <w:p w14:paraId="21CC6084" w14:textId="62DF28B8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86</w:t>
            </w:r>
          </w:p>
        </w:tc>
        <w:tc>
          <w:tcPr>
            <w:tcW w:w="1516" w:type="dxa"/>
          </w:tcPr>
          <w:p w14:paraId="389F59B5" w14:textId="5AF751D6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0.17 to 5.57</w:t>
            </w:r>
          </w:p>
        </w:tc>
      </w:tr>
      <w:tr w:rsidR="00786B4F" w:rsidRPr="008B4A44" w14:paraId="18109635" w14:textId="77777777" w:rsidTr="008B4A44">
        <w:tc>
          <w:tcPr>
            <w:tcW w:w="1062" w:type="dxa"/>
            <w:vMerge/>
          </w:tcPr>
          <w:p w14:paraId="176A0ACF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5A2D6F47" w14:textId="16305655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641" w:type="dxa"/>
          </w:tcPr>
          <w:p w14:paraId="1C12ECF5" w14:textId="77777777" w:rsidR="00786B4F" w:rsidRPr="008B4A44" w:rsidRDefault="00786B4F" w:rsidP="005F16B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37" w:type="dxa"/>
          </w:tcPr>
          <w:p w14:paraId="1D1937A4" w14:textId="46BC6D48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14:paraId="6B7850BD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1</w:t>
            </w:r>
          </w:p>
        </w:tc>
        <w:tc>
          <w:tcPr>
            <w:tcW w:w="911" w:type="dxa"/>
          </w:tcPr>
          <w:p w14:paraId="01BE4B6A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0" w:type="dxa"/>
          </w:tcPr>
          <w:p w14:paraId="7C5FD295" w14:textId="756334CD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6.75 to 5.37</w:t>
            </w:r>
          </w:p>
        </w:tc>
        <w:tc>
          <w:tcPr>
            <w:tcW w:w="954" w:type="dxa"/>
          </w:tcPr>
          <w:p w14:paraId="031E9D5D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73</w:t>
            </w:r>
          </w:p>
        </w:tc>
        <w:tc>
          <w:tcPr>
            <w:tcW w:w="1516" w:type="dxa"/>
          </w:tcPr>
          <w:p w14:paraId="4887AD4F" w14:textId="51EFFDA0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1.64 to 20.26</w:t>
            </w:r>
          </w:p>
        </w:tc>
      </w:tr>
      <w:tr w:rsidR="00786B4F" w:rsidRPr="008B4A44" w14:paraId="56125739" w14:textId="77777777" w:rsidTr="008B4A44">
        <w:tc>
          <w:tcPr>
            <w:tcW w:w="1062" w:type="dxa"/>
            <w:vMerge/>
          </w:tcPr>
          <w:p w14:paraId="4F5F25F3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03FCC0C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7A83A9FE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7" w:type="dxa"/>
          </w:tcPr>
          <w:p w14:paraId="281D79F9" w14:textId="45B930DB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14:paraId="0DDD1350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5.05</w:t>
            </w:r>
          </w:p>
        </w:tc>
        <w:tc>
          <w:tcPr>
            <w:tcW w:w="911" w:type="dxa"/>
          </w:tcPr>
          <w:p w14:paraId="753A8CF8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623F0D0A" w14:textId="7D479A29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88 to 4.22</w:t>
            </w:r>
          </w:p>
        </w:tc>
        <w:tc>
          <w:tcPr>
            <w:tcW w:w="954" w:type="dxa"/>
          </w:tcPr>
          <w:p w14:paraId="27E417B8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4365</w:t>
            </w:r>
          </w:p>
        </w:tc>
        <w:tc>
          <w:tcPr>
            <w:tcW w:w="1516" w:type="dxa"/>
          </w:tcPr>
          <w:p w14:paraId="746EB493" w14:textId="61DC50DC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2.77 to 19.11</w:t>
            </w:r>
          </w:p>
        </w:tc>
      </w:tr>
      <w:tr w:rsidR="00786B4F" w:rsidRPr="008B4A44" w14:paraId="42F412FA" w14:textId="77777777" w:rsidTr="008B4A44">
        <w:tc>
          <w:tcPr>
            <w:tcW w:w="1062" w:type="dxa"/>
            <w:vMerge/>
          </w:tcPr>
          <w:p w14:paraId="18A90E3C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2893D62F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4A8CA05E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7" w:type="dxa"/>
          </w:tcPr>
          <w:p w14:paraId="0FF10114" w14:textId="6C942942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1" w:type="dxa"/>
          </w:tcPr>
          <w:p w14:paraId="2BC32852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7.43</w:t>
            </w:r>
          </w:p>
        </w:tc>
        <w:tc>
          <w:tcPr>
            <w:tcW w:w="911" w:type="dxa"/>
          </w:tcPr>
          <w:p w14:paraId="78EE9346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7394DB30" w14:textId="75BF49C8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20 to 1.77</w:t>
            </w:r>
          </w:p>
        </w:tc>
        <w:tc>
          <w:tcPr>
            <w:tcW w:w="954" w:type="dxa"/>
          </w:tcPr>
          <w:p w14:paraId="30A9BCE5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2504</w:t>
            </w:r>
          </w:p>
        </w:tc>
        <w:tc>
          <w:tcPr>
            <w:tcW w:w="1516" w:type="dxa"/>
          </w:tcPr>
          <w:p w14:paraId="7AC06BCA" w14:textId="27AD562A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5.13 to 16.70</w:t>
            </w:r>
          </w:p>
        </w:tc>
      </w:tr>
      <w:tr w:rsidR="00786B4F" w:rsidRPr="008B4A44" w14:paraId="57107633" w14:textId="77777777" w:rsidTr="008B4A44">
        <w:tc>
          <w:tcPr>
            <w:tcW w:w="1062" w:type="dxa"/>
            <w:vMerge/>
          </w:tcPr>
          <w:p w14:paraId="7555F10B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7D0D1A78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7ABD67F3" w14:textId="0C7BAF18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537" w:type="dxa"/>
          </w:tcPr>
          <w:p w14:paraId="4F49C6F1" w14:textId="0AFFB1CE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14:paraId="5C61FA85" w14:textId="2084B7D5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911" w:type="dxa"/>
          </w:tcPr>
          <w:p w14:paraId="35D49A88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3839218F" w14:textId="19D06A4C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2 to 20.14</w:t>
            </w:r>
          </w:p>
        </w:tc>
        <w:tc>
          <w:tcPr>
            <w:tcW w:w="954" w:type="dxa"/>
          </w:tcPr>
          <w:p w14:paraId="02C92FBD" w14:textId="76D7E18E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135</w:t>
            </w:r>
          </w:p>
        </w:tc>
        <w:tc>
          <w:tcPr>
            <w:tcW w:w="1516" w:type="dxa"/>
          </w:tcPr>
          <w:p w14:paraId="7B390F64" w14:textId="17060FAB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69 to 33.31</w:t>
            </w:r>
          </w:p>
        </w:tc>
      </w:tr>
      <w:tr w:rsidR="00786B4F" w:rsidRPr="008B4A44" w14:paraId="57B958B8" w14:textId="77777777" w:rsidTr="008B4A44">
        <w:tc>
          <w:tcPr>
            <w:tcW w:w="1062" w:type="dxa"/>
            <w:vMerge/>
          </w:tcPr>
          <w:p w14:paraId="030B3CC9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6127A7C9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495CAFC6" w14:textId="584AF483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37" w:type="dxa"/>
          </w:tcPr>
          <w:p w14:paraId="03D0230A" w14:textId="0E54E3D0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1" w:type="dxa"/>
          </w:tcPr>
          <w:p w14:paraId="62DCDD85" w14:textId="3A0E506E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10.47</w:t>
            </w:r>
          </w:p>
        </w:tc>
        <w:tc>
          <w:tcPr>
            <w:tcW w:w="911" w:type="dxa"/>
          </w:tcPr>
          <w:p w14:paraId="4E2B1B92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66CD8B3A" w14:textId="36A7D2B2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.88 to 12.32</w:t>
            </w:r>
          </w:p>
        </w:tc>
        <w:tc>
          <w:tcPr>
            <w:tcW w:w="954" w:type="dxa"/>
          </w:tcPr>
          <w:p w14:paraId="76630C14" w14:textId="0F55776C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4235</w:t>
            </w:r>
          </w:p>
        </w:tc>
        <w:tc>
          <w:tcPr>
            <w:tcW w:w="1516" w:type="dxa"/>
          </w:tcPr>
          <w:p w14:paraId="50D35D91" w14:textId="5633A9CD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1.46 to 24.90</w:t>
            </w:r>
          </w:p>
        </w:tc>
      </w:tr>
      <w:tr w:rsidR="00786B4F" w:rsidRPr="008B4A44" w14:paraId="086DF9EC" w14:textId="77777777" w:rsidTr="008B4A44">
        <w:tc>
          <w:tcPr>
            <w:tcW w:w="1062" w:type="dxa"/>
            <w:vMerge/>
          </w:tcPr>
          <w:p w14:paraId="2888DE8F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25CED058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0A1B82E2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37" w:type="dxa"/>
          </w:tcPr>
          <w:p w14:paraId="5C78D372" w14:textId="69B449F9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1" w:type="dxa"/>
          </w:tcPr>
          <w:p w14:paraId="225490DC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9.09</w:t>
            </w:r>
          </w:p>
        </w:tc>
        <w:tc>
          <w:tcPr>
            <w:tcW w:w="911" w:type="dxa"/>
          </w:tcPr>
          <w:p w14:paraId="21461699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18DDBAC9" w14:textId="01895FF3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1.89 to 0.07</w:t>
            </w:r>
          </w:p>
        </w:tc>
        <w:tc>
          <w:tcPr>
            <w:tcW w:w="954" w:type="dxa"/>
          </w:tcPr>
          <w:p w14:paraId="0D536446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1603</w:t>
            </w:r>
          </w:p>
        </w:tc>
        <w:tc>
          <w:tcPr>
            <w:tcW w:w="1516" w:type="dxa"/>
          </w:tcPr>
          <w:p w14:paraId="533A8E32" w14:textId="18B0EAFD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6.82 to 15.01</w:t>
            </w:r>
          </w:p>
        </w:tc>
      </w:tr>
      <w:tr w:rsidR="00786B4F" w:rsidRPr="008B4A44" w14:paraId="0B21244D" w14:textId="77777777" w:rsidTr="008B4A44">
        <w:tc>
          <w:tcPr>
            <w:tcW w:w="1062" w:type="dxa"/>
            <w:vMerge/>
          </w:tcPr>
          <w:p w14:paraId="7E197978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3255ED47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257C79DD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37" w:type="dxa"/>
          </w:tcPr>
          <w:p w14:paraId="335BC830" w14:textId="4486C420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</w:tcPr>
          <w:p w14:paraId="631B960D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9.56</w:t>
            </w:r>
          </w:p>
        </w:tc>
        <w:tc>
          <w:tcPr>
            <w:tcW w:w="911" w:type="dxa"/>
          </w:tcPr>
          <w:p w14:paraId="34586EE7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3FA36943" w14:textId="6507723F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2.42 to -0.28</w:t>
            </w:r>
          </w:p>
        </w:tc>
        <w:tc>
          <w:tcPr>
            <w:tcW w:w="954" w:type="dxa"/>
          </w:tcPr>
          <w:p w14:paraId="7B0A04E8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1414</w:t>
            </w:r>
          </w:p>
        </w:tc>
        <w:tc>
          <w:tcPr>
            <w:tcW w:w="1516" w:type="dxa"/>
          </w:tcPr>
          <w:p w14:paraId="4A6B22C1" w14:textId="01F7C0ED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7.30 to 14.60</w:t>
            </w:r>
          </w:p>
        </w:tc>
      </w:tr>
      <w:tr w:rsidR="00786B4F" w:rsidRPr="008B4A44" w14:paraId="6D7C2EEB" w14:textId="77777777" w:rsidTr="008B4A44">
        <w:tc>
          <w:tcPr>
            <w:tcW w:w="1062" w:type="dxa"/>
            <w:vMerge/>
          </w:tcPr>
          <w:p w14:paraId="117A5DD1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E6DC51D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742FA720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37" w:type="dxa"/>
          </w:tcPr>
          <w:p w14:paraId="632B5C4D" w14:textId="011EE455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</w:tcPr>
          <w:p w14:paraId="1180E28C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10.49</w:t>
            </w:r>
          </w:p>
        </w:tc>
        <w:tc>
          <w:tcPr>
            <w:tcW w:w="911" w:type="dxa"/>
          </w:tcPr>
          <w:p w14:paraId="187FCFE8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7A57AFD9" w14:textId="5C92F11C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3.39 to -1.17</w:t>
            </w:r>
          </w:p>
        </w:tc>
        <w:tc>
          <w:tcPr>
            <w:tcW w:w="954" w:type="dxa"/>
          </w:tcPr>
          <w:p w14:paraId="11021D5C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77</w:t>
            </w:r>
          </w:p>
        </w:tc>
        <w:tc>
          <w:tcPr>
            <w:tcW w:w="1516" w:type="dxa"/>
          </w:tcPr>
          <w:p w14:paraId="192CF9E9" w14:textId="691776B0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8.25 to 13.69</w:t>
            </w:r>
          </w:p>
        </w:tc>
      </w:tr>
      <w:tr w:rsidR="00786B4F" w:rsidRPr="008B4A44" w14:paraId="75DC72A0" w14:textId="77777777" w:rsidTr="008B4A44">
        <w:tc>
          <w:tcPr>
            <w:tcW w:w="1062" w:type="dxa"/>
            <w:vMerge/>
          </w:tcPr>
          <w:p w14:paraId="5020CDF4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589E8BA" w14:textId="77777777" w:rsidR="00786B4F" w:rsidRPr="008B4A44" w:rsidRDefault="00786B4F" w:rsidP="005F16B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41" w:type="dxa"/>
          </w:tcPr>
          <w:p w14:paraId="66B1EE4D" w14:textId="77777777" w:rsidR="00786B4F" w:rsidRPr="008B4A44" w:rsidRDefault="00786B4F" w:rsidP="005F16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37" w:type="dxa"/>
          </w:tcPr>
          <w:p w14:paraId="530FEBCB" w14:textId="192A492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1" w:type="dxa"/>
          </w:tcPr>
          <w:p w14:paraId="24D5B333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11.46</w:t>
            </w:r>
          </w:p>
        </w:tc>
        <w:tc>
          <w:tcPr>
            <w:tcW w:w="911" w:type="dxa"/>
          </w:tcPr>
          <w:p w14:paraId="354866F2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</w:tcPr>
          <w:p w14:paraId="35A22D54" w14:textId="055020DD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4.43 to -2.07</w:t>
            </w:r>
          </w:p>
        </w:tc>
        <w:tc>
          <w:tcPr>
            <w:tcW w:w="954" w:type="dxa"/>
          </w:tcPr>
          <w:p w14:paraId="29B1BA12" w14:textId="77777777" w:rsidR="00786B4F" w:rsidRPr="008B4A44" w:rsidRDefault="00786B4F" w:rsidP="005F16B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03</w:t>
            </w:r>
          </w:p>
        </w:tc>
        <w:tc>
          <w:tcPr>
            <w:tcW w:w="1516" w:type="dxa"/>
          </w:tcPr>
          <w:p w14:paraId="223C141D" w14:textId="72ECD016" w:rsidR="00786B4F" w:rsidRPr="008B4A44" w:rsidRDefault="00786B4F" w:rsidP="004F52F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9.25 to 12.75</w:t>
            </w:r>
          </w:p>
        </w:tc>
      </w:tr>
    </w:tbl>
    <w:p w14:paraId="25265904" w14:textId="77777777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0DE356B3" w14:textId="77777777" w:rsidR="00397B89" w:rsidRDefault="00397B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31AFB7" w14:textId="2BE3FE65" w:rsidR="005A78B4" w:rsidRPr="008B4A44" w:rsidRDefault="008161F1" w:rsidP="00D45B6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397B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397B89" w:rsidRPr="000D6184">
        <w:rPr>
          <w:rFonts w:ascii="Times New Roman" w:hAnsi="Times New Roman" w:cs="Times New Roman"/>
          <w:sz w:val="24"/>
          <w:szCs w:val="24"/>
        </w:rPr>
        <w:t xml:space="preserve">curvilinear velocity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>(VCL)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d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rm-water </w:t>
      </w:r>
      <w:r w:rsidR="00397B89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397B89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97B89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397B89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397B89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397B89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397B89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397B89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397B89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397B89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397B89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397B89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97B89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97B89" w:rsidRPr="0050015A">
        <w:rPr>
          <w:rFonts w:ascii="Times New Roman" w:hAnsi="Times New Roman" w:cs="Times New Roman"/>
          <w:sz w:val="24"/>
          <w:szCs w:val="24"/>
        </w:rPr>
        <w:t xml:space="preserve">), 95% confidence interval (CI) and 95% predicted interval (PI). </w:t>
      </w:r>
      <w:r w:rsidR="00340410">
        <w:rPr>
          <w:rFonts w:ascii="Times New Roman" w:hAnsi="Times New Roman" w:cs="Times New Roman"/>
          <w:sz w:val="24"/>
          <w:szCs w:val="24"/>
        </w:rPr>
        <w:t>Time post-</w:t>
      </w:r>
      <w:r w:rsidR="008B4A44" w:rsidRPr="0050015A">
        <w:rPr>
          <w:rFonts w:ascii="Times New Roman" w:hAnsi="Times New Roman" w:cs="Times New Roman"/>
          <w:sz w:val="24"/>
          <w:szCs w:val="24"/>
        </w:rPr>
        <w:t>sperm activation (</w:t>
      </w:r>
      <w:r w:rsidR="008B4A44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8B4A44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XSpec="center" w:tblpY="1"/>
        <w:tblOverlap w:val="never"/>
        <w:tblW w:w="10057" w:type="dxa"/>
        <w:tblLook w:val="04A0" w:firstRow="1" w:lastRow="0" w:firstColumn="1" w:lastColumn="0" w:noHBand="0" w:noVBand="1"/>
      </w:tblPr>
      <w:tblGrid>
        <w:gridCol w:w="1188"/>
        <w:gridCol w:w="1318"/>
        <w:gridCol w:w="1391"/>
        <w:gridCol w:w="537"/>
        <w:gridCol w:w="756"/>
        <w:gridCol w:w="911"/>
        <w:gridCol w:w="1456"/>
        <w:gridCol w:w="954"/>
        <w:gridCol w:w="1546"/>
      </w:tblGrid>
      <w:tr w:rsidR="00A47B7E" w:rsidRPr="008B4A44" w14:paraId="4837E8C9" w14:textId="77777777" w:rsidTr="008B4A44">
        <w:tc>
          <w:tcPr>
            <w:tcW w:w="1188" w:type="dxa"/>
          </w:tcPr>
          <w:p w14:paraId="4C2EE156" w14:textId="77777777" w:rsidR="005A78B4" w:rsidRPr="008B4A44" w:rsidRDefault="005A78B4" w:rsidP="005001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</w:tcPr>
          <w:p w14:paraId="3D8782A0" w14:textId="77777777" w:rsidR="005A78B4" w:rsidRPr="008B4A44" w:rsidRDefault="005A78B4" w:rsidP="0050015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12AAFA90" w14:textId="77777777" w:rsidR="005A78B4" w:rsidRPr="008B4A44" w:rsidRDefault="005A78B4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537" w:type="dxa"/>
            <w:vAlign w:val="center"/>
          </w:tcPr>
          <w:p w14:paraId="445B0FE6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756" w:type="dxa"/>
            <w:vAlign w:val="center"/>
          </w:tcPr>
          <w:p w14:paraId="747DBD1F" w14:textId="7A6A0788" w:rsidR="005A78B4" w:rsidRPr="008B4A44" w:rsidRDefault="008B4A4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911" w:type="dxa"/>
            <w:vAlign w:val="center"/>
          </w:tcPr>
          <w:p w14:paraId="16CD54E9" w14:textId="080C162B" w:rsidR="005A78B4" w:rsidRPr="00DF6377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DF6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56" w:type="dxa"/>
            <w:vAlign w:val="center"/>
          </w:tcPr>
          <w:p w14:paraId="5E3F31DB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vAlign w:val="center"/>
          </w:tcPr>
          <w:p w14:paraId="396875C7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46" w:type="dxa"/>
            <w:vAlign w:val="center"/>
          </w:tcPr>
          <w:p w14:paraId="777B1740" w14:textId="77777777" w:rsidR="005A78B4" w:rsidRPr="008B4A44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BF120E" w:rsidRPr="008B4A44" w14:paraId="2235DF9B" w14:textId="77777777" w:rsidTr="008676E4">
        <w:tc>
          <w:tcPr>
            <w:tcW w:w="1188" w:type="dxa"/>
            <w:vMerge w:val="restart"/>
          </w:tcPr>
          <w:p w14:paraId="0981F310" w14:textId="7D90F7C3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ld-water fish</w:t>
            </w:r>
          </w:p>
        </w:tc>
        <w:tc>
          <w:tcPr>
            <w:tcW w:w="1318" w:type="dxa"/>
            <w:shd w:val="clear" w:color="auto" w:fill="FFF2CC" w:themeFill="accent4" w:themeFillTint="33"/>
          </w:tcPr>
          <w:p w14:paraId="59566CA6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391" w:type="dxa"/>
            <w:shd w:val="clear" w:color="auto" w:fill="FFF2CC" w:themeFill="accent4" w:themeFillTint="33"/>
          </w:tcPr>
          <w:p w14:paraId="63931337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FFF2CC" w:themeFill="accent4" w:themeFillTint="33"/>
          </w:tcPr>
          <w:p w14:paraId="1C5508F0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05449E8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911" w:type="dxa"/>
            <w:shd w:val="clear" w:color="auto" w:fill="FFF2CC" w:themeFill="accent4" w:themeFillTint="33"/>
          </w:tcPr>
          <w:p w14:paraId="348180FF" w14:textId="52BB1F20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97.25</w:t>
            </w:r>
          </w:p>
        </w:tc>
        <w:tc>
          <w:tcPr>
            <w:tcW w:w="1456" w:type="dxa"/>
            <w:shd w:val="clear" w:color="auto" w:fill="FFF2CC" w:themeFill="accent4" w:themeFillTint="33"/>
          </w:tcPr>
          <w:p w14:paraId="673E9113" w14:textId="5E65C125" w:rsidR="00BF120E" w:rsidRPr="008B4A44" w:rsidRDefault="00BF120E" w:rsidP="00F07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9 to 4.90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665068F5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15</w:t>
            </w:r>
          </w:p>
        </w:tc>
        <w:tc>
          <w:tcPr>
            <w:tcW w:w="1546" w:type="dxa"/>
            <w:shd w:val="clear" w:color="auto" w:fill="FFF2CC" w:themeFill="accent4" w:themeFillTint="33"/>
          </w:tcPr>
          <w:p w14:paraId="35D75DCA" w14:textId="50FF99D3" w:rsidR="00BF120E" w:rsidRPr="008B4A44" w:rsidRDefault="00BF120E" w:rsidP="00F07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9 to 4.90</w:t>
            </w:r>
          </w:p>
        </w:tc>
      </w:tr>
      <w:tr w:rsidR="00BF120E" w:rsidRPr="008B4A44" w14:paraId="14F4A983" w14:textId="77777777" w:rsidTr="008B4A44">
        <w:tc>
          <w:tcPr>
            <w:tcW w:w="1188" w:type="dxa"/>
            <w:vMerge/>
          </w:tcPr>
          <w:p w14:paraId="07D01341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547F6533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Fish-moderator</w:t>
            </w:r>
          </w:p>
        </w:tc>
        <w:tc>
          <w:tcPr>
            <w:tcW w:w="1391" w:type="dxa"/>
          </w:tcPr>
          <w:p w14:paraId="365A4565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Burbot</w:t>
            </w:r>
          </w:p>
        </w:tc>
        <w:tc>
          <w:tcPr>
            <w:tcW w:w="537" w:type="dxa"/>
          </w:tcPr>
          <w:p w14:paraId="402514CC" w14:textId="7683F82A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699BBF88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11" w:type="dxa"/>
          </w:tcPr>
          <w:p w14:paraId="170FB40D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07B22ED" w14:textId="34592B22" w:rsidR="00BF120E" w:rsidRPr="008B4A44" w:rsidRDefault="00BF120E" w:rsidP="00F07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7.61 to 69.07</w:t>
            </w:r>
          </w:p>
        </w:tc>
        <w:tc>
          <w:tcPr>
            <w:tcW w:w="954" w:type="dxa"/>
          </w:tcPr>
          <w:p w14:paraId="1EF7AD8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832</w:t>
            </w:r>
          </w:p>
        </w:tc>
        <w:tc>
          <w:tcPr>
            <w:tcW w:w="1546" w:type="dxa"/>
          </w:tcPr>
          <w:p w14:paraId="1EC8B5D7" w14:textId="17570B42" w:rsidR="00BF120E" w:rsidRPr="008B4A44" w:rsidRDefault="00BF120E" w:rsidP="00A47B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5.91 to 97.38</w:t>
            </w:r>
          </w:p>
        </w:tc>
      </w:tr>
      <w:tr w:rsidR="00BF120E" w:rsidRPr="008B4A44" w14:paraId="74B100CA" w14:textId="77777777" w:rsidTr="008B4A44">
        <w:tc>
          <w:tcPr>
            <w:tcW w:w="1188" w:type="dxa"/>
            <w:vMerge/>
          </w:tcPr>
          <w:p w14:paraId="0917C71B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703E1958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95F2A33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Rainbow trout</w:t>
            </w:r>
          </w:p>
        </w:tc>
        <w:tc>
          <w:tcPr>
            <w:tcW w:w="537" w:type="dxa"/>
          </w:tcPr>
          <w:p w14:paraId="72E2A949" w14:textId="3FD44B1C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14:paraId="7C854FA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911" w:type="dxa"/>
          </w:tcPr>
          <w:p w14:paraId="214D9682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893AECD" w14:textId="5C8E7FE0" w:rsidR="00BF120E" w:rsidRPr="008B4A44" w:rsidRDefault="00BF120E" w:rsidP="00F07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8.53 to 68.16</w:t>
            </w:r>
          </w:p>
        </w:tc>
        <w:tc>
          <w:tcPr>
            <w:tcW w:w="954" w:type="dxa"/>
          </w:tcPr>
          <w:p w14:paraId="14A5C372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957</w:t>
            </w:r>
          </w:p>
        </w:tc>
        <w:tc>
          <w:tcPr>
            <w:tcW w:w="1546" w:type="dxa"/>
          </w:tcPr>
          <w:p w14:paraId="36479F24" w14:textId="7FE0C325" w:rsidR="00BF120E" w:rsidRPr="008B4A44" w:rsidRDefault="00BF120E" w:rsidP="00A47B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84 to 96.46</w:t>
            </w:r>
          </w:p>
        </w:tc>
      </w:tr>
      <w:tr w:rsidR="00BF120E" w:rsidRPr="008B4A44" w14:paraId="077EA7B7" w14:textId="77777777" w:rsidTr="008B4A44">
        <w:tc>
          <w:tcPr>
            <w:tcW w:w="1188" w:type="dxa"/>
            <w:vMerge/>
          </w:tcPr>
          <w:p w14:paraId="457847FC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326E591A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</w:tcPr>
          <w:p w14:paraId="4E5D0A05" w14:textId="50AFE6FD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Sterl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urgeon</w:t>
            </w:r>
          </w:p>
        </w:tc>
        <w:tc>
          <w:tcPr>
            <w:tcW w:w="537" w:type="dxa"/>
          </w:tcPr>
          <w:p w14:paraId="625637E8" w14:textId="4E5241B8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20ABB42C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911" w:type="dxa"/>
          </w:tcPr>
          <w:p w14:paraId="762BBD3E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0707FBBF" w14:textId="7AF30F52" w:rsidR="00BF120E" w:rsidRPr="008B4A44" w:rsidRDefault="00BF120E" w:rsidP="00F0703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2.09 to 74.75</w:t>
            </w:r>
          </w:p>
        </w:tc>
        <w:tc>
          <w:tcPr>
            <w:tcW w:w="954" w:type="dxa"/>
          </w:tcPr>
          <w:p w14:paraId="58518A8E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8561</w:t>
            </w:r>
          </w:p>
        </w:tc>
        <w:tc>
          <w:tcPr>
            <w:tcW w:w="1546" w:type="dxa"/>
          </w:tcPr>
          <w:p w14:paraId="4B3D3DF4" w14:textId="27881359" w:rsidR="00BF120E" w:rsidRPr="008B4A44" w:rsidRDefault="00BF120E" w:rsidP="00A47B7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0.37 to 103.03</w:t>
            </w:r>
          </w:p>
        </w:tc>
      </w:tr>
      <w:tr w:rsidR="00BF120E" w:rsidRPr="008B4A44" w14:paraId="6BBB68F1" w14:textId="77777777" w:rsidTr="008B4A44">
        <w:tc>
          <w:tcPr>
            <w:tcW w:w="1188" w:type="dxa"/>
            <w:vMerge/>
          </w:tcPr>
          <w:p w14:paraId="20F4C471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6920D5ED" w14:textId="2B3797E6" w:rsidR="00BF120E" w:rsidRPr="008B4A44" w:rsidRDefault="00BF120E" w:rsidP="008B4A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A-moderator</w:t>
            </w:r>
          </w:p>
        </w:tc>
        <w:tc>
          <w:tcPr>
            <w:tcW w:w="1391" w:type="dxa"/>
          </w:tcPr>
          <w:p w14:paraId="2BBBCBC0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7" w:type="dxa"/>
          </w:tcPr>
          <w:p w14:paraId="5E8458BE" w14:textId="331CC829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</w:tcPr>
          <w:p w14:paraId="164D629E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11" w:type="dxa"/>
          </w:tcPr>
          <w:p w14:paraId="31CD08F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1DD9CBC" w14:textId="2454ABEB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6 to 2.60</w:t>
            </w:r>
          </w:p>
        </w:tc>
        <w:tc>
          <w:tcPr>
            <w:tcW w:w="954" w:type="dxa"/>
          </w:tcPr>
          <w:p w14:paraId="4DD2AA3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3675</w:t>
            </w:r>
          </w:p>
        </w:tc>
        <w:tc>
          <w:tcPr>
            <w:tcW w:w="1546" w:type="dxa"/>
          </w:tcPr>
          <w:p w14:paraId="25D80819" w14:textId="5A9BD02C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8 to 3.72</w:t>
            </w:r>
          </w:p>
        </w:tc>
      </w:tr>
      <w:tr w:rsidR="00BF120E" w:rsidRPr="008B4A44" w14:paraId="7895B943" w14:textId="77777777" w:rsidTr="008B4A44">
        <w:tc>
          <w:tcPr>
            <w:tcW w:w="1188" w:type="dxa"/>
            <w:vMerge/>
          </w:tcPr>
          <w:p w14:paraId="0FB5D8CB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E4AA54F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</w:tcPr>
          <w:p w14:paraId="20B49F11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37" w:type="dxa"/>
          </w:tcPr>
          <w:p w14:paraId="4C472112" w14:textId="72379041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</w:tcPr>
          <w:p w14:paraId="5FCC9DD5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911" w:type="dxa"/>
          </w:tcPr>
          <w:p w14:paraId="47CFDC9B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0C4EF330" w14:textId="1D608D99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4 to 1.13</w:t>
            </w:r>
          </w:p>
        </w:tc>
        <w:tc>
          <w:tcPr>
            <w:tcW w:w="954" w:type="dxa"/>
          </w:tcPr>
          <w:p w14:paraId="4BD439D9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4168</w:t>
            </w:r>
          </w:p>
        </w:tc>
        <w:tc>
          <w:tcPr>
            <w:tcW w:w="1546" w:type="dxa"/>
          </w:tcPr>
          <w:p w14:paraId="27BC29A0" w14:textId="6C953512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80 to 2.20</w:t>
            </w:r>
          </w:p>
        </w:tc>
      </w:tr>
      <w:tr w:rsidR="00BF120E" w:rsidRPr="008B4A44" w14:paraId="7E5AA08B" w14:textId="77777777" w:rsidTr="008B4A44">
        <w:tc>
          <w:tcPr>
            <w:tcW w:w="1188" w:type="dxa"/>
            <w:vMerge/>
          </w:tcPr>
          <w:p w14:paraId="22F12CE3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1953C986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</w:tcPr>
          <w:p w14:paraId="3E66D0FA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37" w:type="dxa"/>
          </w:tcPr>
          <w:p w14:paraId="096BE29C" w14:textId="58A5F2C4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0AE141B5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</w:p>
        </w:tc>
        <w:tc>
          <w:tcPr>
            <w:tcW w:w="911" w:type="dxa"/>
          </w:tcPr>
          <w:p w14:paraId="7EA277B8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9D7CC2C" w14:textId="26A7F346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7 to 10.90</w:t>
            </w:r>
          </w:p>
        </w:tc>
        <w:tc>
          <w:tcPr>
            <w:tcW w:w="954" w:type="dxa"/>
          </w:tcPr>
          <w:p w14:paraId="26C0976B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3</w:t>
            </w:r>
          </w:p>
        </w:tc>
        <w:tc>
          <w:tcPr>
            <w:tcW w:w="1546" w:type="dxa"/>
          </w:tcPr>
          <w:p w14:paraId="457D98C5" w14:textId="1A15815C" w:rsidR="00BF120E" w:rsidRPr="008B4A44" w:rsidRDefault="00BF120E" w:rsidP="00E521A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4 to 11.53</w:t>
            </w:r>
          </w:p>
        </w:tc>
      </w:tr>
      <w:tr w:rsidR="00BF120E" w:rsidRPr="008B4A44" w14:paraId="5FDFF478" w14:textId="77777777" w:rsidTr="008B4A44">
        <w:tc>
          <w:tcPr>
            <w:tcW w:w="1188" w:type="dxa"/>
            <w:vMerge/>
          </w:tcPr>
          <w:p w14:paraId="75CDF2AC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78E3AC30" w14:textId="7134005F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391" w:type="dxa"/>
          </w:tcPr>
          <w:p w14:paraId="5151A971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37" w:type="dxa"/>
          </w:tcPr>
          <w:p w14:paraId="44DE4591" w14:textId="74E85A96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1E1FACA3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911" w:type="dxa"/>
          </w:tcPr>
          <w:p w14:paraId="402E9E57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77D4120" w14:textId="05855765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8.21 to 69.70</w:t>
            </w:r>
          </w:p>
        </w:tc>
        <w:tc>
          <w:tcPr>
            <w:tcW w:w="954" w:type="dxa"/>
          </w:tcPr>
          <w:p w14:paraId="7B385A70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831</w:t>
            </w:r>
          </w:p>
        </w:tc>
        <w:tc>
          <w:tcPr>
            <w:tcW w:w="1546" w:type="dxa"/>
          </w:tcPr>
          <w:p w14:paraId="3BF27785" w14:textId="2A40F829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72 to 98.21</w:t>
            </w:r>
          </w:p>
        </w:tc>
      </w:tr>
      <w:tr w:rsidR="00BF120E" w:rsidRPr="008B4A44" w14:paraId="2F08B250" w14:textId="77777777" w:rsidTr="008B4A44">
        <w:tc>
          <w:tcPr>
            <w:tcW w:w="1188" w:type="dxa"/>
            <w:vMerge/>
          </w:tcPr>
          <w:p w14:paraId="2DB2808D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33FA7CB6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</w:tcPr>
          <w:p w14:paraId="2B8F23A4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37" w:type="dxa"/>
          </w:tcPr>
          <w:p w14:paraId="2D571608" w14:textId="10E83218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00F5076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911" w:type="dxa"/>
          </w:tcPr>
          <w:p w14:paraId="5328B8E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C4962C2" w14:textId="3EBB5CC9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8.16 to 69.62</w:t>
            </w:r>
          </w:p>
        </w:tc>
        <w:tc>
          <w:tcPr>
            <w:tcW w:w="954" w:type="dxa"/>
          </w:tcPr>
          <w:p w14:paraId="065E9BAD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833</w:t>
            </w:r>
          </w:p>
        </w:tc>
        <w:tc>
          <w:tcPr>
            <w:tcW w:w="1546" w:type="dxa"/>
          </w:tcPr>
          <w:p w14:paraId="7686DE3D" w14:textId="072DE84E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69 to 98.16</w:t>
            </w:r>
          </w:p>
        </w:tc>
      </w:tr>
      <w:tr w:rsidR="00BF120E" w:rsidRPr="008B4A44" w14:paraId="6F6E46FC" w14:textId="77777777" w:rsidTr="008B4A44">
        <w:tc>
          <w:tcPr>
            <w:tcW w:w="1188" w:type="dxa"/>
            <w:vMerge/>
          </w:tcPr>
          <w:p w14:paraId="7BAD6D1E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74011BB" w14:textId="77777777" w:rsidR="00BF120E" w:rsidRPr="008B4A44" w:rsidRDefault="00BF120E" w:rsidP="00804F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</w:tcPr>
          <w:p w14:paraId="7FF51A42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37" w:type="dxa"/>
          </w:tcPr>
          <w:p w14:paraId="78FD4252" w14:textId="36D6711A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6" w:type="dxa"/>
          </w:tcPr>
          <w:p w14:paraId="26E636CE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911" w:type="dxa"/>
          </w:tcPr>
          <w:p w14:paraId="68D14FC8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0EE886B" w14:textId="13A4CADE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8.53 to 69.26</w:t>
            </w:r>
          </w:p>
        </w:tc>
        <w:tc>
          <w:tcPr>
            <w:tcW w:w="954" w:type="dxa"/>
          </w:tcPr>
          <w:p w14:paraId="19F445C4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9917</w:t>
            </w:r>
          </w:p>
        </w:tc>
        <w:tc>
          <w:tcPr>
            <w:tcW w:w="1546" w:type="dxa"/>
          </w:tcPr>
          <w:p w14:paraId="4B254253" w14:textId="5161FF7B" w:rsidR="00BF120E" w:rsidRPr="008B4A44" w:rsidRDefault="00BF120E" w:rsidP="001E5AE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7.06 to 97.79</w:t>
            </w:r>
          </w:p>
        </w:tc>
      </w:tr>
      <w:tr w:rsidR="00BF120E" w:rsidRPr="008B4A44" w14:paraId="4806A8DB" w14:textId="77777777" w:rsidTr="008676E4">
        <w:tc>
          <w:tcPr>
            <w:tcW w:w="1188" w:type="dxa"/>
            <w:vMerge w:val="restart"/>
            <w:shd w:val="clear" w:color="auto" w:fill="auto"/>
          </w:tcPr>
          <w:p w14:paraId="74A633C5" w14:textId="3D7DF5D7" w:rsidR="00BF120E" w:rsidRPr="008B4A44" w:rsidRDefault="00BF120E" w:rsidP="00804F0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Cs/>
                <w:sz w:val="18"/>
                <w:szCs w:val="18"/>
              </w:rPr>
              <w:t>Warm-water fish</w:t>
            </w:r>
          </w:p>
        </w:tc>
        <w:tc>
          <w:tcPr>
            <w:tcW w:w="1318" w:type="dxa"/>
            <w:shd w:val="clear" w:color="auto" w:fill="FFF2CC" w:themeFill="accent4" w:themeFillTint="33"/>
          </w:tcPr>
          <w:p w14:paraId="271D0115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391" w:type="dxa"/>
            <w:shd w:val="clear" w:color="auto" w:fill="FFF2CC" w:themeFill="accent4" w:themeFillTint="33"/>
          </w:tcPr>
          <w:p w14:paraId="1EBF477E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FFF2CC" w:themeFill="accent4" w:themeFillTint="33"/>
          </w:tcPr>
          <w:p w14:paraId="2B265D7A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79DCEDB4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911" w:type="dxa"/>
            <w:shd w:val="clear" w:color="auto" w:fill="FFF2CC" w:themeFill="accent4" w:themeFillTint="33"/>
          </w:tcPr>
          <w:p w14:paraId="2B98112C" w14:textId="6FA5EE9B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.00</w:t>
            </w:r>
          </w:p>
        </w:tc>
        <w:tc>
          <w:tcPr>
            <w:tcW w:w="1456" w:type="dxa"/>
            <w:shd w:val="clear" w:color="auto" w:fill="FFF2CC" w:themeFill="accent4" w:themeFillTint="33"/>
          </w:tcPr>
          <w:p w14:paraId="03D7855A" w14:textId="6A5FC544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to 1.69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7E23824B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46" w:type="dxa"/>
            <w:shd w:val="clear" w:color="auto" w:fill="FFF2CC" w:themeFill="accent4" w:themeFillTint="33"/>
          </w:tcPr>
          <w:p w14:paraId="334A64B8" w14:textId="0CC0C6C8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 to 1.69</w:t>
            </w:r>
          </w:p>
        </w:tc>
      </w:tr>
      <w:tr w:rsidR="00BF120E" w:rsidRPr="008B4A44" w14:paraId="6BA6C9BC" w14:textId="77777777" w:rsidTr="008B4A44">
        <w:tc>
          <w:tcPr>
            <w:tcW w:w="1188" w:type="dxa"/>
            <w:vMerge/>
          </w:tcPr>
          <w:p w14:paraId="3818F549" w14:textId="77777777" w:rsidR="00BF120E" w:rsidRPr="008B4A44" w:rsidRDefault="00BF120E" w:rsidP="00804F0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3086C55E" w14:textId="3F5D68F9" w:rsidR="00BF120E" w:rsidRPr="008B4A44" w:rsidRDefault="00BF120E" w:rsidP="008B4A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A-moderator</w:t>
            </w:r>
          </w:p>
        </w:tc>
        <w:tc>
          <w:tcPr>
            <w:tcW w:w="1391" w:type="dxa"/>
          </w:tcPr>
          <w:p w14:paraId="3D4E6471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537" w:type="dxa"/>
          </w:tcPr>
          <w:p w14:paraId="03700CDC" w14:textId="1149004A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14:paraId="7CAA042C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911" w:type="dxa"/>
          </w:tcPr>
          <w:p w14:paraId="216F0B4A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C10E0BD" w14:textId="25B07B0B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to 1.94</w:t>
            </w:r>
          </w:p>
        </w:tc>
        <w:tc>
          <w:tcPr>
            <w:tcW w:w="954" w:type="dxa"/>
          </w:tcPr>
          <w:p w14:paraId="6E8A77BE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46" w:type="dxa"/>
          </w:tcPr>
          <w:p w14:paraId="51209FFF" w14:textId="502057F5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 to 1.94</w:t>
            </w:r>
          </w:p>
        </w:tc>
      </w:tr>
      <w:tr w:rsidR="00BF120E" w:rsidRPr="008B4A44" w14:paraId="08395001" w14:textId="77777777" w:rsidTr="008B4A44">
        <w:tc>
          <w:tcPr>
            <w:tcW w:w="1188" w:type="dxa"/>
            <w:vMerge/>
          </w:tcPr>
          <w:p w14:paraId="789611CD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3035E3E1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E73F2B3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537" w:type="dxa"/>
          </w:tcPr>
          <w:p w14:paraId="61328D33" w14:textId="6561910C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6B5FC500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911" w:type="dxa"/>
          </w:tcPr>
          <w:p w14:paraId="54158B48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98D33C7" w14:textId="033052ED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to 1.42</w:t>
            </w:r>
          </w:p>
        </w:tc>
        <w:tc>
          <w:tcPr>
            <w:tcW w:w="954" w:type="dxa"/>
          </w:tcPr>
          <w:p w14:paraId="19084558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6</w:t>
            </w:r>
          </w:p>
        </w:tc>
        <w:tc>
          <w:tcPr>
            <w:tcW w:w="1546" w:type="dxa"/>
          </w:tcPr>
          <w:p w14:paraId="6D58F198" w14:textId="723A5C5D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 to 1.42</w:t>
            </w:r>
          </w:p>
        </w:tc>
      </w:tr>
      <w:tr w:rsidR="00BF120E" w:rsidRPr="008B4A44" w14:paraId="7293EBC5" w14:textId="77777777" w:rsidTr="008B4A44">
        <w:tc>
          <w:tcPr>
            <w:tcW w:w="1188" w:type="dxa"/>
            <w:vMerge/>
          </w:tcPr>
          <w:p w14:paraId="19BEEC8A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C852A1F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BADC5BF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537" w:type="dxa"/>
          </w:tcPr>
          <w:p w14:paraId="44880C19" w14:textId="389CD872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14:paraId="32450183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911" w:type="dxa"/>
          </w:tcPr>
          <w:p w14:paraId="1C57BDAF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14:paraId="6D1493CD" w14:textId="4F558E7F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to 1.78</w:t>
            </w:r>
          </w:p>
        </w:tc>
        <w:tc>
          <w:tcPr>
            <w:tcW w:w="954" w:type="dxa"/>
          </w:tcPr>
          <w:p w14:paraId="4977064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546" w:type="dxa"/>
          </w:tcPr>
          <w:p w14:paraId="76388D5C" w14:textId="5D99EE6B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 to 1.78</w:t>
            </w:r>
          </w:p>
        </w:tc>
      </w:tr>
      <w:tr w:rsidR="00BF120E" w:rsidRPr="008B4A44" w14:paraId="514A861E" w14:textId="77777777" w:rsidTr="008B4A44">
        <w:tc>
          <w:tcPr>
            <w:tcW w:w="1188" w:type="dxa"/>
            <w:vMerge/>
          </w:tcPr>
          <w:p w14:paraId="2FC8CD64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57C53AA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DA26E88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537" w:type="dxa"/>
          </w:tcPr>
          <w:p w14:paraId="6B774613" w14:textId="742864C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59C82B9B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911" w:type="dxa"/>
          </w:tcPr>
          <w:p w14:paraId="6F3DB7F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DC68233" w14:textId="17ADC40B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 to 0.89</w:t>
            </w:r>
          </w:p>
        </w:tc>
        <w:tc>
          <w:tcPr>
            <w:tcW w:w="954" w:type="dxa"/>
          </w:tcPr>
          <w:p w14:paraId="337DBCDD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69</w:t>
            </w:r>
          </w:p>
        </w:tc>
        <w:tc>
          <w:tcPr>
            <w:tcW w:w="1546" w:type="dxa"/>
          </w:tcPr>
          <w:p w14:paraId="79C3380F" w14:textId="355074E1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 to 0.89</w:t>
            </w:r>
          </w:p>
        </w:tc>
      </w:tr>
      <w:tr w:rsidR="00BF120E" w:rsidRPr="008B4A44" w14:paraId="4E0FFA42" w14:textId="77777777" w:rsidTr="008B4A44">
        <w:tc>
          <w:tcPr>
            <w:tcW w:w="1188" w:type="dxa"/>
            <w:vMerge/>
          </w:tcPr>
          <w:p w14:paraId="330811AE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579AFF73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7046C44D" w14:textId="77777777" w:rsidR="00BF120E" w:rsidRPr="008B4A44" w:rsidRDefault="00BF120E" w:rsidP="00804F0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537" w:type="dxa"/>
          </w:tcPr>
          <w:p w14:paraId="65E5C2E5" w14:textId="4CAF1E8D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3A72AE0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911" w:type="dxa"/>
          </w:tcPr>
          <w:p w14:paraId="5C8AE60F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56" w:type="dxa"/>
          </w:tcPr>
          <w:p w14:paraId="57A8AB09" w14:textId="395BE694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 to 1.66</w:t>
            </w:r>
          </w:p>
        </w:tc>
        <w:tc>
          <w:tcPr>
            <w:tcW w:w="954" w:type="dxa"/>
          </w:tcPr>
          <w:p w14:paraId="7CB64D16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546" w:type="dxa"/>
          </w:tcPr>
          <w:p w14:paraId="78B83681" w14:textId="654BDB96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 to 1.66</w:t>
            </w:r>
          </w:p>
        </w:tc>
      </w:tr>
      <w:tr w:rsidR="00BF120E" w:rsidRPr="008B4A44" w14:paraId="2CBDE0F6" w14:textId="77777777" w:rsidTr="008B4A44">
        <w:tc>
          <w:tcPr>
            <w:tcW w:w="1188" w:type="dxa"/>
            <w:vMerge/>
          </w:tcPr>
          <w:p w14:paraId="56009882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6FE78798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049C04A" w14:textId="77777777" w:rsidR="00BF120E" w:rsidRPr="008B4A44" w:rsidRDefault="00BF120E" w:rsidP="00804F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537" w:type="dxa"/>
          </w:tcPr>
          <w:p w14:paraId="4862AA47" w14:textId="7533F59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0C2B4601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11" w:type="dxa"/>
          </w:tcPr>
          <w:p w14:paraId="73295087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130345C7" w14:textId="3DB8734D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5 to 0.85</w:t>
            </w:r>
          </w:p>
        </w:tc>
        <w:tc>
          <w:tcPr>
            <w:tcW w:w="954" w:type="dxa"/>
          </w:tcPr>
          <w:p w14:paraId="7F98AB25" w14:textId="77777777" w:rsidR="00BF120E" w:rsidRPr="008B4A44" w:rsidRDefault="00BF120E" w:rsidP="00804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951</w:t>
            </w:r>
          </w:p>
        </w:tc>
        <w:tc>
          <w:tcPr>
            <w:tcW w:w="1546" w:type="dxa"/>
          </w:tcPr>
          <w:p w14:paraId="1EEAB210" w14:textId="255975E6" w:rsidR="00BF120E" w:rsidRPr="008B4A44" w:rsidRDefault="00BF120E" w:rsidP="00D041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5 to 0.85</w:t>
            </w:r>
          </w:p>
        </w:tc>
      </w:tr>
      <w:tr w:rsidR="00BF120E" w:rsidRPr="008B4A44" w14:paraId="4A71AAD7" w14:textId="77777777" w:rsidTr="008B4A44">
        <w:tc>
          <w:tcPr>
            <w:tcW w:w="1188" w:type="dxa"/>
            <w:vMerge/>
          </w:tcPr>
          <w:p w14:paraId="3A1A938F" w14:textId="77777777" w:rsidR="00BF120E" w:rsidRPr="008B4A44" w:rsidRDefault="00BF120E" w:rsidP="00290D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 w:val="restart"/>
          </w:tcPr>
          <w:p w14:paraId="289BAC64" w14:textId="46A027A5" w:rsidR="00BF120E" w:rsidRPr="008B4A44" w:rsidRDefault="00BF120E" w:rsidP="00290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Temperature-moderator</w:t>
            </w:r>
          </w:p>
        </w:tc>
        <w:tc>
          <w:tcPr>
            <w:tcW w:w="1391" w:type="dxa"/>
          </w:tcPr>
          <w:p w14:paraId="77315131" w14:textId="5BBF31F0" w:rsidR="00BF120E" w:rsidRPr="008B4A44" w:rsidRDefault="00BF120E" w:rsidP="00290D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7" w:type="dxa"/>
          </w:tcPr>
          <w:p w14:paraId="3A04AEFA" w14:textId="56B61C5B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60B96F21" w14:textId="5D91906B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11" w:type="dxa"/>
          </w:tcPr>
          <w:p w14:paraId="44E93BAD" w14:textId="77777777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2A32AE6" w14:textId="5D0EB937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to 1.22</w:t>
            </w:r>
          </w:p>
        </w:tc>
        <w:tc>
          <w:tcPr>
            <w:tcW w:w="954" w:type="dxa"/>
          </w:tcPr>
          <w:p w14:paraId="08B1853C" w14:textId="4EE63FA5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1</w:t>
            </w:r>
          </w:p>
        </w:tc>
        <w:tc>
          <w:tcPr>
            <w:tcW w:w="1546" w:type="dxa"/>
          </w:tcPr>
          <w:p w14:paraId="1D5113CF" w14:textId="50D79ADF" w:rsidR="00BF120E" w:rsidRPr="008B4A44" w:rsidRDefault="00BF120E" w:rsidP="00290D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 to 1.22</w:t>
            </w:r>
          </w:p>
        </w:tc>
      </w:tr>
      <w:tr w:rsidR="00BF120E" w:rsidRPr="008B4A44" w14:paraId="337AF009" w14:textId="77777777" w:rsidTr="008B4A44">
        <w:tc>
          <w:tcPr>
            <w:tcW w:w="1188" w:type="dxa"/>
            <w:vMerge/>
          </w:tcPr>
          <w:p w14:paraId="110AA515" w14:textId="77777777" w:rsidR="00BF120E" w:rsidRPr="008B4A44" w:rsidRDefault="00BF120E" w:rsidP="00627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606BC588" w14:textId="77777777" w:rsidR="00BF120E" w:rsidRPr="008B4A44" w:rsidRDefault="00BF120E" w:rsidP="00627E0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185E75F" w14:textId="7A4E01E2" w:rsidR="00BF120E" w:rsidRPr="008B4A44" w:rsidRDefault="00BF120E" w:rsidP="00627E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37" w:type="dxa"/>
          </w:tcPr>
          <w:p w14:paraId="2909EFBF" w14:textId="236AA408" w:rsidR="00BF120E" w:rsidRPr="008B4A44" w:rsidRDefault="00BF120E" w:rsidP="00627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14:paraId="7D3F29C1" w14:textId="40B5576C" w:rsidR="00BF120E" w:rsidRPr="008B4A44" w:rsidRDefault="00BF120E" w:rsidP="00627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911" w:type="dxa"/>
          </w:tcPr>
          <w:p w14:paraId="7B31DA3B" w14:textId="77777777" w:rsidR="00BF120E" w:rsidRPr="008B4A44" w:rsidRDefault="00BF120E" w:rsidP="00627E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428DF2DC" w14:textId="4478E885" w:rsidR="00BF120E" w:rsidRPr="008B4A44" w:rsidRDefault="00BF120E" w:rsidP="005F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 to 1.02</w:t>
            </w:r>
          </w:p>
        </w:tc>
        <w:tc>
          <w:tcPr>
            <w:tcW w:w="954" w:type="dxa"/>
          </w:tcPr>
          <w:p w14:paraId="5AAAAB46" w14:textId="05FBD53A" w:rsidR="00BF120E" w:rsidRPr="008B4A44" w:rsidRDefault="00BF120E" w:rsidP="00627E0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46" w:type="dxa"/>
          </w:tcPr>
          <w:p w14:paraId="607995F6" w14:textId="68858691" w:rsidR="00BF120E" w:rsidRPr="008B4A44" w:rsidRDefault="00BF120E" w:rsidP="005F04A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 to 1.02</w:t>
            </w:r>
          </w:p>
        </w:tc>
      </w:tr>
      <w:tr w:rsidR="00BF120E" w:rsidRPr="008B4A44" w14:paraId="53725E75" w14:textId="77777777" w:rsidTr="008B4A44">
        <w:tc>
          <w:tcPr>
            <w:tcW w:w="1188" w:type="dxa"/>
            <w:vMerge/>
          </w:tcPr>
          <w:p w14:paraId="660DAB4F" w14:textId="77777777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3571D54F" w14:textId="77777777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6B1108D8" w14:textId="4D5F6D76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37" w:type="dxa"/>
          </w:tcPr>
          <w:p w14:paraId="078D3BCF" w14:textId="4D2379A2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503C390F" w14:textId="65F33CA7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911" w:type="dxa"/>
          </w:tcPr>
          <w:p w14:paraId="3165CB84" w14:textId="77777777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293D6357" w14:textId="2854245C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to 2.64</w:t>
            </w:r>
          </w:p>
        </w:tc>
        <w:tc>
          <w:tcPr>
            <w:tcW w:w="954" w:type="dxa"/>
          </w:tcPr>
          <w:p w14:paraId="3318D906" w14:textId="4A276102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46" w:type="dxa"/>
          </w:tcPr>
          <w:p w14:paraId="5B4A7B8B" w14:textId="33B05FC8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 to 2.64</w:t>
            </w:r>
          </w:p>
        </w:tc>
      </w:tr>
      <w:tr w:rsidR="00BF120E" w:rsidRPr="008B4A44" w14:paraId="6920ECDD" w14:textId="77777777" w:rsidTr="008B4A44">
        <w:tc>
          <w:tcPr>
            <w:tcW w:w="1188" w:type="dxa"/>
            <w:vMerge/>
          </w:tcPr>
          <w:p w14:paraId="314F66C0" w14:textId="77777777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vMerge/>
          </w:tcPr>
          <w:p w14:paraId="4E25959D" w14:textId="77777777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2E974EA" w14:textId="3D983F8B" w:rsidR="00BF120E" w:rsidRPr="008B4A44" w:rsidRDefault="00BF120E" w:rsidP="006817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37" w:type="dxa"/>
          </w:tcPr>
          <w:p w14:paraId="2136F66C" w14:textId="64FE1491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6" w:type="dxa"/>
          </w:tcPr>
          <w:p w14:paraId="549856AA" w14:textId="78516631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911" w:type="dxa"/>
          </w:tcPr>
          <w:p w14:paraId="734191E5" w14:textId="77777777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</w:tcPr>
          <w:p w14:paraId="3586EBBD" w14:textId="450D6AF9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to 1.88</w:t>
            </w:r>
          </w:p>
        </w:tc>
        <w:tc>
          <w:tcPr>
            <w:tcW w:w="954" w:type="dxa"/>
          </w:tcPr>
          <w:p w14:paraId="140E7AB8" w14:textId="63C16331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1546" w:type="dxa"/>
          </w:tcPr>
          <w:p w14:paraId="0A869C25" w14:textId="1E27A793" w:rsidR="00BF120E" w:rsidRPr="008B4A44" w:rsidRDefault="00BF120E" w:rsidP="0068173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4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 to 1.88</w:t>
            </w:r>
          </w:p>
        </w:tc>
      </w:tr>
    </w:tbl>
    <w:p w14:paraId="0B6C0C58" w14:textId="77777777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3CB715C2" w14:textId="77777777" w:rsidR="008B4A44" w:rsidRDefault="008B4A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2250AD" w14:textId="65F4504F" w:rsidR="005A78B4" w:rsidRPr="00DF6377" w:rsidRDefault="00CD4147" w:rsidP="00C415D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53D84">
        <w:rPr>
          <w:rFonts w:ascii="Times New Roman" w:hAnsi="Times New Roman" w:cs="Times New Roman"/>
          <w:sz w:val="24"/>
          <w:szCs w:val="24"/>
        </w:rPr>
        <w:t xml:space="preserve">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ght-line </w:t>
      </w:r>
      <w:r w:rsidR="00DF6377" w:rsidRPr="000D6184">
        <w:rPr>
          <w:rFonts w:ascii="Times New Roman" w:hAnsi="Times New Roman" w:cs="Times New Roman"/>
          <w:sz w:val="24"/>
          <w:szCs w:val="24"/>
        </w:rPr>
        <w:t xml:space="preserve">velocity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>(VSL) in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rm-water 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DF637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DF6377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DF637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DF6377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DF6377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DF6377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DF6377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DF6377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DF6377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DF6377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DF6377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DF6377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F6377" w:rsidRPr="0050015A">
        <w:rPr>
          <w:rFonts w:ascii="Times New Roman" w:hAnsi="Times New Roman" w:cs="Times New Roman"/>
          <w:sz w:val="24"/>
          <w:szCs w:val="24"/>
        </w:rPr>
        <w:t>), 95% confidence interval (CI) and 95% pre</w:t>
      </w:r>
      <w:r w:rsidR="00340410">
        <w:rPr>
          <w:rFonts w:ascii="Times New Roman" w:hAnsi="Times New Roman" w:cs="Times New Roman"/>
          <w:sz w:val="24"/>
          <w:szCs w:val="24"/>
        </w:rPr>
        <w:t>dicted interval (PI). Time post-</w:t>
      </w:r>
      <w:r w:rsidR="00DF6377" w:rsidRPr="0050015A">
        <w:rPr>
          <w:rFonts w:ascii="Times New Roman" w:hAnsi="Times New Roman" w:cs="Times New Roman"/>
          <w:sz w:val="24"/>
          <w:szCs w:val="24"/>
        </w:rPr>
        <w:t>sperm activation (</w:t>
      </w:r>
      <w:r w:rsidR="00DF6377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DF6377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X="-216" w:tblpY="1"/>
        <w:tblOverlap w:val="never"/>
        <w:tblW w:w="5120" w:type="pct"/>
        <w:tblLook w:val="04A0" w:firstRow="1" w:lastRow="0" w:firstColumn="1" w:lastColumn="0" w:noHBand="0" w:noVBand="1"/>
      </w:tblPr>
      <w:tblGrid>
        <w:gridCol w:w="1531"/>
        <w:gridCol w:w="8"/>
        <w:gridCol w:w="1193"/>
        <w:gridCol w:w="8"/>
        <w:gridCol w:w="1117"/>
        <w:gridCol w:w="555"/>
        <w:gridCol w:w="761"/>
        <w:gridCol w:w="911"/>
        <w:gridCol w:w="1257"/>
        <w:gridCol w:w="953"/>
        <w:gridCol w:w="1217"/>
      </w:tblGrid>
      <w:tr w:rsidR="00DF6377" w:rsidRPr="00592147" w14:paraId="5CCA2AEE" w14:textId="77777777" w:rsidTr="00316B2D">
        <w:tc>
          <w:tcPr>
            <w:tcW w:w="809" w:type="pct"/>
            <w:gridSpan w:val="2"/>
          </w:tcPr>
          <w:p w14:paraId="7E7DEC56" w14:textId="77777777" w:rsidR="005A78B4" w:rsidRPr="00592147" w:rsidRDefault="005A78B4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3FE0AA3C" w14:textId="77777777" w:rsidR="005A78B4" w:rsidRPr="00592147" w:rsidRDefault="005A78B4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  <w:vAlign w:val="center"/>
          </w:tcPr>
          <w:p w14:paraId="28EF978A" w14:textId="77777777" w:rsidR="005A78B4" w:rsidRPr="00592147" w:rsidRDefault="005A78B4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bgroup</w:t>
            </w:r>
          </w:p>
        </w:tc>
        <w:tc>
          <w:tcPr>
            <w:tcW w:w="292" w:type="pct"/>
            <w:vAlign w:val="center"/>
          </w:tcPr>
          <w:p w14:paraId="0A955783" w14:textId="77777777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400" w:type="pct"/>
            <w:vAlign w:val="center"/>
          </w:tcPr>
          <w:p w14:paraId="1E4AEFEB" w14:textId="29A0015D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479" w:type="pct"/>
            <w:vAlign w:val="center"/>
          </w:tcPr>
          <w:p w14:paraId="3BE2CE1B" w14:textId="4EAE2ED1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661" w:type="pct"/>
            <w:vAlign w:val="center"/>
          </w:tcPr>
          <w:p w14:paraId="0709C372" w14:textId="77777777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501" w:type="pct"/>
            <w:vAlign w:val="center"/>
          </w:tcPr>
          <w:p w14:paraId="1C9B9387" w14:textId="77777777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640" w:type="pct"/>
            <w:vAlign w:val="center"/>
          </w:tcPr>
          <w:p w14:paraId="177774D7" w14:textId="77777777" w:rsidR="005A78B4" w:rsidRPr="00592147" w:rsidRDefault="005A78B4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PI</w:t>
            </w:r>
          </w:p>
        </w:tc>
      </w:tr>
      <w:tr w:rsidR="00316B2D" w:rsidRPr="00592147" w14:paraId="71D5866A" w14:textId="77777777" w:rsidTr="00316B2D">
        <w:tc>
          <w:tcPr>
            <w:tcW w:w="805" w:type="pct"/>
            <w:shd w:val="clear" w:color="auto" w:fill="auto"/>
          </w:tcPr>
          <w:p w14:paraId="6262E38F" w14:textId="25BE6514" w:rsidR="00D07BF9" w:rsidRPr="00592147" w:rsidRDefault="00DF6377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rm-water fish</w:t>
            </w:r>
          </w:p>
        </w:tc>
        <w:tc>
          <w:tcPr>
            <w:tcW w:w="631" w:type="pct"/>
            <w:gridSpan w:val="2"/>
            <w:shd w:val="clear" w:color="auto" w:fill="FFF2CC" w:themeFill="accent4" w:themeFillTint="33"/>
          </w:tcPr>
          <w:p w14:paraId="06C0C755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591" w:type="pct"/>
            <w:gridSpan w:val="2"/>
            <w:shd w:val="clear" w:color="auto" w:fill="FFF2CC" w:themeFill="accent4" w:themeFillTint="33"/>
          </w:tcPr>
          <w:p w14:paraId="2CABCE50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2" w:type="pct"/>
            <w:shd w:val="clear" w:color="auto" w:fill="FFF2CC" w:themeFill="accent4" w:themeFillTint="33"/>
          </w:tcPr>
          <w:p w14:paraId="5616A303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0" w:type="pct"/>
            <w:shd w:val="clear" w:color="auto" w:fill="FFF2CC" w:themeFill="accent4" w:themeFillTint="33"/>
          </w:tcPr>
          <w:p w14:paraId="3D787CA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479" w:type="pct"/>
            <w:shd w:val="clear" w:color="auto" w:fill="FFF2CC" w:themeFill="accent4" w:themeFillTint="33"/>
          </w:tcPr>
          <w:p w14:paraId="52533FAD" w14:textId="3AE25BC5" w:rsidR="00D07BF9" w:rsidRPr="00592147" w:rsidRDefault="0059214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.86</w:t>
            </w:r>
          </w:p>
        </w:tc>
        <w:tc>
          <w:tcPr>
            <w:tcW w:w="661" w:type="pct"/>
            <w:shd w:val="clear" w:color="auto" w:fill="FFF2CC" w:themeFill="accent4" w:themeFillTint="33"/>
          </w:tcPr>
          <w:p w14:paraId="5EBEB958" w14:textId="57CB6FDB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  <w:tc>
          <w:tcPr>
            <w:tcW w:w="501" w:type="pct"/>
            <w:shd w:val="clear" w:color="auto" w:fill="FFF2CC" w:themeFill="accent4" w:themeFillTint="33"/>
          </w:tcPr>
          <w:p w14:paraId="55D95B94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  <w:shd w:val="clear" w:color="auto" w:fill="FFF2CC" w:themeFill="accent4" w:themeFillTint="33"/>
          </w:tcPr>
          <w:p w14:paraId="0E9B2B37" w14:textId="64CD6DE8" w:rsidR="00D07BF9" w:rsidRPr="00592147" w:rsidRDefault="00B31EAD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</w:t>
            </w:r>
          </w:p>
        </w:tc>
      </w:tr>
      <w:tr w:rsidR="00DF6377" w:rsidRPr="00592147" w14:paraId="28F20301" w14:textId="77777777" w:rsidTr="00316B2D">
        <w:tc>
          <w:tcPr>
            <w:tcW w:w="809" w:type="pct"/>
            <w:gridSpan w:val="2"/>
          </w:tcPr>
          <w:p w14:paraId="27927B82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3998EC64" w14:textId="697417B5" w:rsidR="00D07BF9" w:rsidRPr="00592147" w:rsidRDefault="00DF6377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D07BF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D07BF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-moderator</w:t>
            </w:r>
          </w:p>
        </w:tc>
        <w:tc>
          <w:tcPr>
            <w:tcW w:w="587" w:type="pct"/>
          </w:tcPr>
          <w:p w14:paraId="3AB17AB7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92" w:type="pct"/>
          </w:tcPr>
          <w:p w14:paraId="45BD95C6" w14:textId="6F8C7683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0" w:type="pct"/>
          </w:tcPr>
          <w:p w14:paraId="152797DC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479" w:type="pct"/>
          </w:tcPr>
          <w:p w14:paraId="2AF99EFA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45549E4F" w14:textId="5C790A15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1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01" w:type="pct"/>
          </w:tcPr>
          <w:p w14:paraId="5A4A0D1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65E54E19" w14:textId="592D42B2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21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DF6377" w:rsidRPr="00592147" w14:paraId="67897B6D" w14:textId="77777777" w:rsidTr="00316B2D">
        <w:tc>
          <w:tcPr>
            <w:tcW w:w="809" w:type="pct"/>
            <w:gridSpan w:val="2"/>
          </w:tcPr>
          <w:p w14:paraId="676A02BF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68F83ADE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15F73C8E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92" w:type="pct"/>
          </w:tcPr>
          <w:p w14:paraId="48DAC843" w14:textId="7AAB638A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0C41806B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479" w:type="pct"/>
          </w:tcPr>
          <w:p w14:paraId="47E846B0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34ECA228" w14:textId="63C7714B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2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  <w:tc>
          <w:tcPr>
            <w:tcW w:w="501" w:type="pct"/>
          </w:tcPr>
          <w:p w14:paraId="7515B8A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5D5A2D52" w14:textId="29AF5CAF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2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7</w:t>
            </w:r>
          </w:p>
        </w:tc>
      </w:tr>
      <w:tr w:rsidR="00DF6377" w:rsidRPr="00592147" w14:paraId="78B6ABC5" w14:textId="77777777" w:rsidTr="00316B2D">
        <w:tc>
          <w:tcPr>
            <w:tcW w:w="809" w:type="pct"/>
            <w:gridSpan w:val="2"/>
          </w:tcPr>
          <w:p w14:paraId="2051003B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5E82A608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55286F80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92" w:type="pct"/>
          </w:tcPr>
          <w:p w14:paraId="0B4A5F3D" w14:textId="1C16B153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0" w:type="pct"/>
          </w:tcPr>
          <w:p w14:paraId="3F34638E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479" w:type="pct"/>
          </w:tcPr>
          <w:p w14:paraId="57DC017F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2E3246D8" w14:textId="0D6FB95F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501" w:type="pct"/>
          </w:tcPr>
          <w:p w14:paraId="59D4A0E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4D2DFFAF" w14:textId="35451CB8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9</w:t>
            </w:r>
          </w:p>
        </w:tc>
      </w:tr>
      <w:tr w:rsidR="00DF6377" w:rsidRPr="00592147" w14:paraId="7E754EF4" w14:textId="77777777" w:rsidTr="00316B2D">
        <w:tc>
          <w:tcPr>
            <w:tcW w:w="809" w:type="pct"/>
            <w:gridSpan w:val="2"/>
          </w:tcPr>
          <w:p w14:paraId="12E8A48C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01FD4BA1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6D4B1EE0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292" w:type="pct"/>
          </w:tcPr>
          <w:p w14:paraId="75EC6AD7" w14:textId="2D9D914C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09CBA76E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479" w:type="pct"/>
          </w:tcPr>
          <w:p w14:paraId="64E2DB0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6DF9CB52" w14:textId="767E085A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  <w:tc>
          <w:tcPr>
            <w:tcW w:w="501" w:type="pct"/>
          </w:tcPr>
          <w:p w14:paraId="22FA0DF0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6DF5817B" w14:textId="39AC9E70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5</w:t>
            </w:r>
          </w:p>
        </w:tc>
      </w:tr>
      <w:tr w:rsidR="00DF6377" w:rsidRPr="00592147" w14:paraId="0B4A7839" w14:textId="77777777" w:rsidTr="00316B2D">
        <w:tc>
          <w:tcPr>
            <w:tcW w:w="809" w:type="pct"/>
            <w:gridSpan w:val="2"/>
          </w:tcPr>
          <w:p w14:paraId="7562EFD5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6F97AEB2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2915C74B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292" w:type="pct"/>
          </w:tcPr>
          <w:p w14:paraId="438B5FFD" w14:textId="10DBE9C7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54EE3B4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479" w:type="pct"/>
          </w:tcPr>
          <w:p w14:paraId="52653935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1050905B" w14:textId="1F5C08DE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8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01" w:type="pct"/>
          </w:tcPr>
          <w:p w14:paraId="7DBEAE53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640" w:type="pct"/>
          </w:tcPr>
          <w:p w14:paraId="173299FF" w14:textId="452EF1C9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8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DF6377" w:rsidRPr="00592147" w14:paraId="52A0D809" w14:textId="77777777" w:rsidTr="00316B2D">
        <w:tc>
          <w:tcPr>
            <w:tcW w:w="809" w:type="pct"/>
            <w:gridSpan w:val="2"/>
          </w:tcPr>
          <w:p w14:paraId="42F2D91B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797FB5B3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336A8C83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292" w:type="pct"/>
          </w:tcPr>
          <w:p w14:paraId="199D5A6E" w14:textId="5FA4309D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44A2E376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479" w:type="pct"/>
          </w:tcPr>
          <w:p w14:paraId="37FCF3DE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7E2468DB" w14:textId="7025E851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4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1" w:type="pct"/>
          </w:tcPr>
          <w:p w14:paraId="55D79843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640" w:type="pct"/>
          </w:tcPr>
          <w:p w14:paraId="4AF9222C" w14:textId="1A3B18E3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54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DF6377" w:rsidRPr="00592147" w14:paraId="3209D975" w14:textId="77777777" w:rsidTr="00316B2D">
        <w:tc>
          <w:tcPr>
            <w:tcW w:w="809" w:type="pct"/>
            <w:gridSpan w:val="2"/>
          </w:tcPr>
          <w:p w14:paraId="7F8CBA3E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54D1C8B8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0F0E1FC7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0</w:t>
            </w:r>
          </w:p>
        </w:tc>
        <w:tc>
          <w:tcPr>
            <w:tcW w:w="292" w:type="pct"/>
          </w:tcPr>
          <w:p w14:paraId="2BE5BC1B" w14:textId="38E9CF27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0" w:type="pct"/>
          </w:tcPr>
          <w:p w14:paraId="276E351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479" w:type="pct"/>
          </w:tcPr>
          <w:p w14:paraId="49F7B907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3F821D2E" w14:textId="64919E3A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01" w:type="pct"/>
          </w:tcPr>
          <w:p w14:paraId="7DA64D2B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6FEB5431" w14:textId="6F3D57F0" w:rsidR="00D07BF9" w:rsidRPr="00592147" w:rsidRDefault="003E219A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223A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 </w:t>
            </w: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="009621C9"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DF6377" w:rsidRPr="00592147" w14:paraId="003A34AC" w14:textId="77777777" w:rsidTr="00316B2D">
        <w:tc>
          <w:tcPr>
            <w:tcW w:w="809" w:type="pct"/>
            <w:gridSpan w:val="2"/>
          </w:tcPr>
          <w:p w14:paraId="3EE82882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6B66D63F" w14:textId="0975CD2F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587" w:type="pct"/>
          </w:tcPr>
          <w:p w14:paraId="6336129D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92" w:type="pct"/>
          </w:tcPr>
          <w:p w14:paraId="2C75083F" w14:textId="60BD81BE" w:rsidR="00D07BF9" w:rsidRPr="00592147" w:rsidRDefault="00AA718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20CA325A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479" w:type="pct"/>
          </w:tcPr>
          <w:p w14:paraId="07FA7BE4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2F6FA176" w14:textId="45D422F6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to 1.38</w:t>
            </w:r>
          </w:p>
        </w:tc>
        <w:tc>
          <w:tcPr>
            <w:tcW w:w="501" w:type="pct"/>
          </w:tcPr>
          <w:p w14:paraId="6891F838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38</w:t>
            </w:r>
          </w:p>
        </w:tc>
        <w:tc>
          <w:tcPr>
            <w:tcW w:w="640" w:type="pct"/>
          </w:tcPr>
          <w:p w14:paraId="42EC59B4" w14:textId="58CF93A9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to 1.38</w:t>
            </w:r>
          </w:p>
        </w:tc>
      </w:tr>
      <w:tr w:rsidR="00DF6377" w:rsidRPr="00592147" w14:paraId="6FC3344A" w14:textId="77777777" w:rsidTr="00316B2D">
        <w:tc>
          <w:tcPr>
            <w:tcW w:w="809" w:type="pct"/>
            <w:gridSpan w:val="2"/>
          </w:tcPr>
          <w:p w14:paraId="54035BA3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1FDF5C0D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56DB2CCC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92" w:type="pct"/>
          </w:tcPr>
          <w:p w14:paraId="3152724A" w14:textId="009C0112" w:rsidR="00D07BF9" w:rsidRPr="00592147" w:rsidRDefault="00AA718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0" w:type="pct"/>
          </w:tcPr>
          <w:p w14:paraId="42F7551A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479" w:type="pct"/>
          </w:tcPr>
          <w:p w14:paraId="2588A695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066B5755" w14:textId="46250729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to 2.17</w:t>
            </w:r>
          </w:p>
        </w:tc>
        <w:tc>
          <w:tcPr>
            <w:tcW w:w="501" w:type="pct"/>
          </w:tcPr>
          <w:p w14:paraId="5F020A01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6C46B60E" w14:textId="2C4B94F5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1 to 2.17</w:t>
            </w:r>
          </w:p>
        </w:tc>
      </w:tr>
      <w:tr w:rsidR="00DF6377" w:rsidRPr="00592147" w14:paraId="0DFFAD04" w14:textId="77777777" w:rsidTr="00316B2D">
        <w:tc>
          <w:tcPr>
            <w:tcW w:w="809" w:type="pct"/>
            <w:gridSpan w:val="2"/>
          </w:tcPr>
          <w:p w14:paraId="2EB9E8CE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2D24EC4C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7C89E1B1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92" w:type="pct"/>
          </w:tcPr>
          <w:p w14:paraId="50A44B72" w14:textId="7BE1B90C" w:rsidR="00D07BF9" w:rsidRPr="00592147" w:rsidRDefault="00AA718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0" w:type="pct"/>
          </w:tcPr>
          <w:p w14:paraId="49EF2FE7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479" w:type="pct"/>
          </w:tcPr>
          <w:p w14:paraId="780D8270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3951F481" w14:textId="78E053EA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to 1.96</w:t>
            </w:r>
          </w:p>
        </w:tc>
        <w:tc>
          <w:tcPr>
            <w:tcW w:w="501" w:type="pct"/>
          </w:tcPr>
          <w:p w14:paraId="181DCF69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4AAA9AC1" w14:textId="64219DF1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 to 1.96</w:t>
            </w:r>
          </w:p>
        </w:tc>
      </w:tr>
      <w:tr w:rsidR="00DF6377" w:rsidRPr="00592147" w14:paraId="143DC545" w14:textId="77777777" w:rsidTr="00316B2D">
        <w:tc>
          <w:tcPr>
            <w:tcW w:w="809" w:type="pct"/>
            <w:gridSpan w:val="2"/>
          </w:tcPr>
          <w:p w14:paraId="249D3032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3D4EBB6A" w14:textId="77777777" w:rsidR="00D07BF9" w:rsidRPr="00592147" w:rsidRDefault="00D07BF9" w:rsidP="00316B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87" w:type="pct"/>
          </w:tcPr>
          <w:p w14:paraId="1078B5C4" w14:textId="77777777" w:rsidR="00D07BF9" w:rsidRPr="00592147" w:rsidRDefault="00D07BF9" w:rsidP="00316B2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92" w:type="pct"/>
          </w:tcPr>
          <w:p w14:paraId="01E1D508" w14:textId="1D84F354" w:rsidR="00D07BF9" w:rsidRPr="00592147" w:rsidRDefault="00AA718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0" w:type="pct"/>
          </w:tcPr>
          <w:p w14:paraId="4FB6498E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479" w:type="pct"/>
          </w:tcPr>
          <w:p w14:paraId="1F30A887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1" w:type="pct"/>
          </w:tcPr>
          <w:p w14:paraId="28BE08A7" w14:textId="0750F378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to 1.53</w:t>
            </w:r>
          </w:p>
        </w:tc>
        <w:tc>
          <w:tcPr>
            <w:tcW w:w="501" w:type="pct"/>
          </w:tcPr>
          <w:p w14:paraId="1D5EBEB2" w14:textId="77777777" w:rsidR="00D07BF9" w:rsidRPr="00592147" w:rsidRDefault="00D07BF9" w:rsidP="00316B2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640" w:type="pct"/>
          </w:tcPr>
          <w:p w14:paraId="56C665D7" w14:textId="2B8733C3" w:rsidR="00D07BF9" w:rsidRPr="00592147" w:rsidRDefault="00A30387" w:rsidP="00316B2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921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 to 1.53</w:t>
            </w:r>
          </w:p>
        </w:tc>
      </w:tr>
    </w:tbl>
    <w:p w14:paraId="20C5AB94" w14:textId="77777777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5A54197E" w14:textId="0BA1C60A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550C8BB5" w14:textId="77777777" w:rsidR="00C415DB" w:rsidRDefault="00C415DB" w:rsidP="005A78B4">
      <w:pPr>
        <w:rPr>
          <w:rFonts w:ascii="Times New Roman" w:hAnsi="Times New Roman" w:cs="Times New Roman"/>
          <w:sz w:val="24"/>
          <w:szCs w:val="24"/>
        </w:rPr>
      </w:pPr>
    </w:p>
    <w:p w14:paraId="6BCA026B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052A571F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3D024B34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0E7CF67F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5A44A9E2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135A0BB5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4340ACA4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6473245A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1D3D4439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05FD1EDC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3978CAE3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733C9FCE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5B02C0B8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384AEA47" w14:textId="77777777" w:rsidR="00616151" w:rsidRDefault="00616151" w:rsidP="005A78B4">
      <w:pPr>
        <w:rPr>
          <w:rFonts w:ascii="Times New Roman" w:hAnsi="Times New Roman" w:cs="Times New Roman"/>
          <w:sz w:val="24"/>
          <w:szCs w:val="24"/>
        </w:rPr>
      </w:pPr>
    </w:p>
    <w:p w14:paraId="2233090C" w14:textId="77777777" w:rsidR="00D56551" w:rsidRDefault="00D56551" w:rsidP="005A78B4">
      <w:pPr>
        <w:rPr>
          <w:rFonts w:ascii="Times New Roman" w:hAnsi="Times New Roman" w:cs="Times New Roman"/>
          <w:sz w:val="24"/>
          <w:szCs w:val="24"/>
        </w:rPr>
      </w:pPr>
    </w:p>
    <w:p w14:paraId="603037C9" w14:textId="3CFBF330" w:rsidR="00C415DB" w:rsidRPr="00592147" w:rsidRDefault="00C415DB" w:rsidP="002C3B2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592147">
        <w:rPr>
          <w:rFonts w:ascii="Times New Roman" w:hAnsi="Times New Roman" w:cs="Times New Roman"/>
          <w:sz w:val="24"/>
          <w:szCs w:val="24"/>
        </w:rPr>
        <w:t xml:space="preserve">. 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592147">
        <w:rPr>
          <w:rFonts w:ascii="Times New Roman" w:hAnsi="Times New Roman" w:cs="Times New Roman"/>
          <w:sz w:val="24"/>
          <w:szCs w:val="24"/>
        </w:rPr>
        <w:t>average</w:t>
      </w:r>
      <w:r w:rsidR="00592147" w:rsidRPr="001E001D">
        <w:rPr>
          <w:rFonts w:ascii="Times New Roman" w:hAnsi="Times New Roman" w:cs="Times New Roman"/>
          <w:sz w:val="24"/>
          <w:szCs w:val="24"/>
        </w:rPr>
        <w:t xml:space="preserve"> path </w:t>
      </w:r>
      <w:r w:rsidR="00592147">
        <w:rPr>
          <w:rFonts w:ascii="Times New Roman" w:hAnsi="Times New Roman" w:cs="Times New Roman"/>
          <w:sz w:val="24"/>
          <w:szCs w:val="24"/>
        </w:rPr>
        <w:t xml:space="preserve">velocity </w:t>
      </w:r>
      <w:r w:rsidR="00592147" w:rsidRPr="001E001D">
        <w:rPr>
          <w:rFonts w:ascii="Times New Roman" w:hAnsi="Times New Roman" w:cs="Times New Roman"/>
          <w:sz w:val="24"/>
          <w:szCs w:val="24"/>
        </w:rPr>
        <w:t>(VAP)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d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rm-water 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592147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592147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592147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592147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592147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592147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592147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592147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592147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592147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592147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592147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92147" w:rsidRPr="0050015A">
        <w:rPr>
          <w:rFonts w:ascii="Times New Roman" w:hAnsi="Times New Roman" w:cs="Times New Roman"/>
          <w:sz w:val="24"/>
          <w:szCs w:val="24"/>
        </w:rPr>
        <w:t>), 95% confidence interval (CI) and 95% pre</w:t>
      </w:r>
      <w:r w:rsidR="00340410">
        <w:rPr>
          <w:rFonts w:ascii="Times New Roman" w:hAnsi="Times New Roman" w:cs="Times New Roman"/>
          <w:sz w:val="24"/>
          <w:szCs w:val="24"/>
        </w:rPr>
        <w:t>dicted interval (PI). Time post-</w:t>
      </w:r>
      <w:r w:rsidR="00592147" w:rsidRPr="0050015A">
        <w:rPr>
          <w:rFonts w:ascii="Times New Roman" w:hAnsi="Times New Roman" w:cs="Times New Roman"/>
          <w:sz w:val="24"/>
          <w:szCs w:val="24"/>
        </w:rPr>
        <w:t>sperm activation (</w:t>
      </w:r>
      <w:r w:rsidR="00592147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592147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XSpec="center" w:tblpY="1"/>
        <w:tblOverlap w:val="never"/>
        <w:tblW w:w="9983" w:type="dxa"/>
        <w:tblLook w:val="04A0" w:firstRow="1" w:lastRow="0" w:firstColumn="1" w:lastColumn="0" w:noHBand="0" w:noVBand="1"/>
      </w:tblPr>
      <w:tblGrid>
        <w:gridCol w:w="977"/>
        <w:gridCol w:w="1456"/>
        <w:gridCol w:w="1701"/>
        <w:gridCol w:w="426"/>
        <w:gridCol w:w="756"/>
        <w:gridCol w:w="831"/>
        <w:gridCol w:w="1426"/>
        <w:gridCol w:w="954"/>
        <w:gridCol w:w="1456"/>
      </w:tblGrid>
      <w:tr w:rsidR="004A0588" w:rsidRPr="00453FBF" w14:paraId="36BA6956" w14:textId="77777777" w:rsidTr="00592147">
        <w:tc>
          <w:tcPr>
            <w:tcW w:w="0" w:type="auto"/>
          </w:tcPr>
          <w:p w14:paraId="6762D09C" w14:textId="77777777" w:rsidR="005A78B4" w:rsidRPr="00453FBF" w:rsidRDefault="005A78B4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E9E8B5" w14:textId="77777777" w:rsidR="005A78B4" w:rsidRPr="00453FBF" w:rsidRDefault="005A78B4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C914125" w14:textId="77777777" w:rsidR="005A78B4" w:rsidRPr="00453FBF" w:rsidRDefault="005A78B4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426" w:type="dxa"/>
            <w:vAlign w:val="center"/>
          </w:tcPr>
          <w:p w14:paraId="5B7CF6AA" w14:textId="77777777" w:rsidR="005A78B4" w:rsidRPr="00453FBF" w:rsidRDefault="005A78B4" w:rsidP="0050015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756" w:type="dxa"/>
            <w:vAlign w:val="center"/>
          </w:tcPr>
          <w:p w14:paraId="640FC9DF" w14:textId="762878A0" w:rsidR="005A78B4" w:rsidRPr="00453FBF" w:rsidRDefault="00592147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831" w:type="dxa"/>
            <w:vAlign w:val="center"/>
          </w:tcPr>
          <w:p w14:paraId="4CC0625A" w14:textId="7F491D46" w:rsidR="005A78B4" w:rsidRPr="00453FBF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592147"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426" w:type="dxa"/>
            <w:vAlign w:val="center"/>
          </w:tcPr>
          <w:p w14:paraId="0B89F795" w14:textId="77777777" w:rsidR="005A78B4" w:rsidRPr="00453FBF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vAlign w:val="center"/>
          </w:tcPr>
          <w:p w14:paraId="46EBBD49" w14:textId="77777777" w:rsidR="005A78B4" w:rsidRPr="00453FBF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456" w:type="dxa"/>
            <w:vAlign w:val="center"/>
          </w:tcPr>
          <w:p w14:paraId="5CC96F29" w14:textId="77777777" w:rsidR="005A78B4" w:rsidRPr="00453FBF" w:rsidRDefault="005A78B4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592147" w:rsidRPr="00453FBF" w14:paraId="7EDB37E7" w14:textId="77777777" w:rsidTr="00316B2D">
        <w:tc>
          <w:tcPr>
            <w:tcW w:w="0" w:type="auto"/>
            <w:vMerge w:val="restart"/>
          </w:tcPr>
          <w:p w14:paraId="123C1FBD" w14:textId="703368D1" w:rsidR="00592147" w:rsidRPr="00E46ADC" w:rsidRDefault="00592147" w:rsidP="00B844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ADC">
              <w:rPr>
                <w:rFonts w:ascii="Times New Roman" w:hAnsi="Times New Roman" w:cs="Times New Roman"/>
                <w:sz w:val="18"/>
                <w:szCs w:val="18"/>
              </w:rPr>
              <w:t>Cold-water fish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79A5B7F" w14:textId="50BD422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67B4D5B3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2CC" w:themeFill="accent4" w:themeFillTint="33"/>
          </w:tcPr>
          <w:p w14:paraId="1F772792" w14:textId="4B022C4D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3935C2F6" w14:textId="2D6A6775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6</w:t>
            </w:r>
          </w:p>
        </w:tc>
        <w:tc>
          <w:tcPr>
            <w:tcW w:w="831" w:type="dxa"/>
            <w:shd w:val="clear" w:color="auto" w:fill="FFF2CC" w:themeFill="accent4" w:themeFillTint="33"/>
          </w:tcPr>
          <w:p w14:paraId="5E8536AD" w14:textId="210B68D2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.60</w:t>
            </w:r>
          </w:p>
        </w:tc>
        <w:tc>
          <w:tcPr>
            <w:tcW w:w="1426" w:type="dxa"/>
            <w:shd w:val="clear" w:color="auto" w:fill="FFF2CC" w:themeFill="accent4" w:themeFillTint="33"/>
          </w:tcPr>
          <w:p w14:paraId="378F667C" w14:textId="298A7D2A" w:rsidR="00592147" w:rsidRPr="00453FBF" w:rsidRDefault="00592147" w:rsidP="008A6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6 to -0.16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135B8282" w14:textId="0354880A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4</w:t>
            </w:r>
          </w:p>
        </w:tc>
        <w:tc>
          <w:tcPr>
            <w:tcW w:w="1456" w:type="dxa"/>
            <w:shd w:val="clear" w:color="auto" w:fill="FFF2CC" w:themeFill="accent4" w:themeFillTint="33"/>
          </w:tcPr>
          <w:p w14:paraId="38AA7870" w14:textId="2F3356F9" w:rsidR="00592147" w:rsidRPr="00453FBF" w:rsidRDefault="00592147" w:rsidP="008A6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6 to -0.16</w:t>
            </w:r>
          </w:p>
        </w:tc>
      </w:tr>
      <w:tr w:rsidR="00592147" w:rsidRPr="00453FBF" w14:paraId="3CD2799F" w14:textId="77777777" w:rsidTr="00592147">
        <w:tc>
          <w:tcPr>
            <w:tcW w:w="0" w:type="auto"/>
            <w:vMerge/>
            <w:shd w:val="clear" w:color="auto" w:fill="auto"/>
          </w:tcPr>
          <w:p w14:paraId="18B7A677" w14:textId="135A8206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879E205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Fish-moderator</w:t>
            </w:r>
          </w:p>
        </w:tc>
        <w:tc>
          <w:tcPr>
            <w:tcW w:w="1701" w:type="dxa"/>
          </w:tcPr>
          <w:p w14:paraId="56E0BBE5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wn trout</w:t>
            </w:r>
          </w:p>
        </w:tc>
        <w:tc>
          <w:tcPr>
            <w:tcW w:w="426" w:type="dxa"/>
          </w:tcPr>
          <w:p w14:paraId="0695377B" w14:textId="7B0E0734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14:paraId="257E23C1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8</w:t>
            </w:r>
          </w:p>
        </w:tc>
        <w:tc>
          <w:tcPr>
            <w:tcW w:w="831" w:type="dxa"/>
          </w:tcPr>
          <w:p w14:paraId="732E742F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582C1D71" w14:textId="5426FDA6" w:rsidR="00592147" w:rsidRPr="00453FBF" w:rsidRDefault="00592147" w:rsidP="008A6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6 to -0.31</w:t>
            </w:r>
          </w:p>
        </w:tc>
        <w:tc>
          <w:tcPr>
            <w:tcW w:w="954" w:type="dxa"/>
          </w:tcPr>
          <w:p w14:paraId="2F726752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1456" w:type="dxa"/>
          </w:tcPr>
          <w:p w14:paraId="52F28483" w14:textId="279EEA9C" w:rsidR="00592147" w:rsidRPr="00453FBF" w:rsidRDefault="00592147" w:rsidP="002B26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63 to -0.14</w:t>
            </w:r>
          </w:p>
        </w:tc>
      </w:tr>
      <w:tr w:rsidR="00592147" w:rsidRPr="00453FBF" w14:paraId="7F003614" w14:textId="77777777" w:rsidTr="00592147">
        <w:tc>
          <w:tcPr>
            <w:tcW w:w="0" w:type="auto"/>
            <w:vMerge/>
          </w:tcPr>
          <w:p w14:paraId="71908F0B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1CC815F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8BF467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h</w:t>
            </w:r>
          </w:p>
        </w:tc>
        <w:tc>
          <w:tcPr>
            <w:tcW w:w="426" w:type="dxa"/>
          </w:tcPr>
          <w:p w14:paraId="6D2BD38E" w14:textId="64376108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56" w:type="dxa"/>
          </w:tcPr>
          <w:p w14:paraId="455FDB02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</w:t>
            </w:r>
          </w:p>
        </w:tc>
        <w:tc>
          <w:tcPr>
            <w:tcW w:w="831" w:type="dxa"/>
          </w:tcPr>
          <w:p w14:paraId="0961AF46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038DD837" w14:textId="4766E63A" w:rsidR="00592147" w:rsidRPr="00453FBF" w:rsidRDefault="00592147" w:rsidP="008A6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9 to 0.51</w:t>
            </w:r>
          </w:p>
        </w:tc>
        <w:tc>
          <w:tcPr>
            <w:tcW w:w="954" w:type="dxa"/>
          </w:tcPr>
          <w:p w14:paraId="73AC69E7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5264</w:t>
            </w:r>
          </w:p>
        </w:tc>
        <w:tc>
          <w:tcPr>
            <w:tcW w:w="1456" w:type="dxa"/>
          </w:tcPr>
          <w:p w14:paraId="3867BE67" w14:textId="3D33C2FA" w:rsidR="00592147" w:rsidRPr="00453FBF" w:rsidRDefault="00592147" w:rsidP="008A6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3 to 0.64</w:t>
            </w:r>
          </w:p>
        </w:tc>
      </w:tr>
      <w:tr w:rsidR="00592147" w:rsidRPr="00453FBF" w14:paraId="2FADECC0" w14:textId="77777777" w:rsidTr="00592147">
        <w:tc>
          <w:tcPr>
            <w:tcW w:w="0" w:type="auto"/>
            <w:vMerge/>
          </w:tcPr>
          <w:p w14:paraId="4627941A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77698694" w14:textId="2E7DF852" w:rsidR="00592147" w:rsidRPr="00453FBF" w:rsidRDefault="00592147" w:rsidP="005921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TPSA-moderator</w:t>
            </w:r>
          </w:p>
        </w:tc>
        <w:tc>
          <w:tcPr>
            <w:tcW w:w="1701" w:type="dxa"/>
          </w:tcPr>
          <w:p w14:paraId="265CD381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26" w:type="dxa"/>
          </w:tcPr>
          <w:p w14:paraId="522AB987" w14:textId="7B3BE69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6" w:type="dxa"/>
          </w:tcPr>
          <w:p w14:paraId="4C1C5CB0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6</w:t>
            </w:r>
          </w:p>
        </w:tc>
        <w:tc>
          <w:tcPr>
            <w:tcW w:w="831" w:type="dxa"/>
          </w:tcPr>
          <w:p w14:paraId="771CB44F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233E3BE1" w14:textId="12D80F86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1 to 1.00</w:t>
            </w:r>
          </w:p>
        </w:tc>
        <w:tc>
          <w:tcPr>
            <w:tcW w:w="954" w:type="dxa"/>
          </w:tcPr>
          <w:p w14:paraId="258BDFE9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69</w:t>
            </w:r>
          </w:p>
        </w:tc>
        <w:tc>
          <w:tcPr>
            <w:tcW w:w="1456" w:type="dxa"/>
          </w:tcPr>
          <w:p w14:paraId="0219B7D4" w14:textId="0E8CF5DF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43 to 2.11</w:t>
            </w:r>
          </w:p>
        </w:tc>
      </w:tr>
      <w:tr w:rsidR="00592147" w:rsidRPr="00453FBF" w14:paraId="23E7E445" w14:textId="77777777" w:rsidTr="00592147">
        <w:tc>
          <w:tcPr>
            <w:tcW w:w="0" w:type="auto"/>
            <w:vMerge/>
          </w:tcPr>
          <w:p w14:paraId="3E604616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E6D9DA6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45B31D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26" w:type="dxa"/>
          </w:tcPr>
          <w:p w14:paraId="72F50FC9" w14:textId="440A36ED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3E6B9153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</w:t>
            </w:r>
          </w:p>
        </w:tc>
        <w:tc>
          <w:tcPr>
            <w:tcW w:w="831" w:type="dxa"/>
          </w:tcPr>
          <w:p w14:paraId="3FB2E802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4D7B59CF" w14:textId="11D5AEAC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5 to 1.02</w:t>
            </w:r>
          </w:p>
        </w:tc>
        <w:tc>
          <w:tcPr>
            <w:tcW w:w="954" w:type="dxa"/>
          </w:tcPr>
          <w:p w14:paraId="1031462D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0</w:t>
            </w:r>
          </w:p>
        </w:tc>
        <w:tc>
          <w:tcPr>
            <w:tcW w:w="1456" w:type="dxa"/>
          </w:tcPr>
          <w:p w14:paraId="4D5DD602" w14:textId="62CCCDE0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1 to 2.09</w:t>
            </w:r>
          </w:p>
        </w:tc>
      </w:tr>
      <w:tr w:rsidR="00592147" w:rsidRPr="00453FBF" w14:paraId="66930360" w14:textId="77777777" w:rsidTr="00592147">
        <w:tc>
          <w:tcPr>
            <w:tcW w:w="0" w:type="auto"/>
            <w:vMerge/>
          </w:tcPr>
          <w:p w14:paraId="122CE0DE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EBB6828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97B99F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26" w:type="dxa"/>
          </w:tcPr>
          <w:p w14:paraId="15B8E29B" w14:textId="56E9F68A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70D9FF9D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831" w:type="dxa"/>
          </w:tcPr>
          <w:p w14:paraId="763029C9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30BFF8AF" w14:textId="34C84A4C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70 to 1.83</w:t>
            </w:r>
          </w:p>
        </w:tc>
        <w:tc>
          <w:tcPr>
            <w:tcW w:w="954" w:type="dxa"/>
          </w:tcPr>
          <w:p w14:paraId="4FB4245F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53</w:t>
            </w:r>
          </w:p>
        </w:tc>
        <w:tc>
          <w:tcPr>
            <w:tcW w:w="1456" w:type="dxa"/>
          </w:tcPr>
          <w:p w14:paraId="4CE41F56" w14:textId="0178E18F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7 to 2.90</w:t>
            </w:r>
          </w:p>
        </w:tc>
      </w:tr>
      <w:tr w:rsidR="00592147" w:rsidRPr="00453FBF" w14:paraId="44506E97" w14:textId="77777777" w:rsidTr="00592147">
        <w:tc>
          <w:tcPr>
            <w:tcW w:w="0" w:type="auto"/>
            <w:vMerge/>
          </w:tcPr>
          <w:p w14:paraId="30F5719D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314518D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896CEE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26" w:type="dxa"/>
          </w:tcPr>
          <w:p w14:paraId="2C24D714" w14:textId="68A4012B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1C5BF455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31" w:type="dxa"/>
          </w:tcPr>
          <w:p w14:paraId="0EB92119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6F3762BE" w14:textId="36DB0054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 to 2.48</w:t>
            </w:r>
          </w:p>
        </w:tc>
        <w:tc>
          <w:tcPr>
            <w:tcW w:w="954" w:type="dxa"/>
          </w:tcPr>
          <w:p w14:paraId="3AD408BD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65</w:t>
            </w:r>
          </w:p>
        </w:tc>
        <w:tc>
          <w:tcPr>
            <w:tcW w:w="1456" w:type="dxa"/>
          </w:tcPr>
          <w:p w14:paraId="735FFBEB" w14:textId="5B048A24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2 to 3.55</w:t>
            </w:r>
          </w:p>
        </w:tc>
      </w:tr>
      <w:tr w:rsidR="00592147" w:rsidRPr="00453FBF" w14:paraId="1E82868B" w14:textId="77777777" w:rsidTr="00592147">
        <w:tc>
          <w:tcPr>
            <w:tcW w:w="0" w:type="auto"/>
            <w:vMerge/>
          </w:tcPr>
          <w:p w14:paraId="5CAF7962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2D09F55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7D6DF3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0</w:t>
            </w:r>
          </w:p>
        </w:tc>
        <w:tc>
          <w:tcPr>
            <w:tcW w:w="426" w:type="dxa"/>
          </w:tcPr>
          <w:p w14:paraId="6EEFD698" w14:textId="76CDC42E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020884D3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8</w:t>
            </w:r>
          </w:p>
        </w:tc>
        <w:tc>
          <w:tcPr>
            <w:tcW w:w="831" w:type="dxa"/>
          </w:tcPr>
          <w:p w14:paraId="1BDC5305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6E699B6A" w14:textId="72AD6411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3 to 0.37</w:t>
            </w:r>
          </w:p>
        </w:tc>
        <w:tc>
          <w:tcPr>
            <w:tcW w:w="954" w:type="dxa"/>
          </w:tcPr>
          <w:p w14:paraId="647C35FB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73</w:t>
            </w:r>
          </w:p>
        </w:tc>
        <w:tc>
          <w:tcPr>
            <w:tcW w:w="1456" w:type="dxa"/>
          </w:tcPr>
          <w:p w14:paraId="0C2FBD6C" w14:textId="4FC4D8DB" w:rsidR="00592147" w:rsidRPr="00453FBF" w:rsidRDefault="00592147" w:rsidP="0075411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7 to 1.41</w:t>
            </w:r>
          </w:p>
        </w:tc>
      </w:tr>
      <w:tr w:rsidR="00592147" w:rsidRPr="00453FBF" w14:paraId="63362BD1" w14:textId="77777777" w:rsidTr="00592147">
        <w:tc>
          <w:tcPr>
            <w:tcW w:w="0" w:type="auto"/>
            <w:vMerge/>
          </w:tcPr>
          <w:p w14:paraId="10CFFBC4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15FA5696" w14:textId="6F9FDC02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1701" w:type="dxa"/>
          </w:tcPr>
          <w:p w14:paraId="3FD87DCD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26" w:type="dxa"/>
          </w:tcPr>
          <w:p w14:paraId="6F5EFBFC" w14:textId="7195D862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29F5DC92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</w:t>
            </w:r>
          </w:p>
        </w:tc>
        <w:tc>
          <w:tcPr>
            <w:tcW w:w="831" w:type="dxa"/>
          </w:tcPr>
          <w:p w14:paraId="581BA7C7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380055DC" w14:textId="26212E39" w:rsidR="00592147" w:rsidRPr="00453FBF" w:rsidRDefault="00592147" w:rsidP="002867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9 to 0.55</w:t>
            </w:r>
          </w:p>
        </w:tc>
        <w:tc>
          <w:tcPr>
            <w:tcW w:w="954" w:type="dxa"/>
          </w:tcPr>
          <w:p w14:paraId="7FEAA738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63</w:t>
            </w:r>
          </w:p>
        </w:tc>
        <w:tc>
          <w:tcPr>
            <w:tcW w:w="1456" w:type="dxa"/>
          </w:tcPr>
          <w:p w14:paraId="681E086D" w14:textId="7D06E64E" w:rsidR="00592147" w:rsidRPr="00453FBF" w:rsidRDefault="00592147" w:rsidP="002867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9 to 0.55</w:t>
            </w:r>
          </w:p>
        </w:tc>
      </w:tr>
      <w:tr w:rsidR="00592147" w:rsidRPr="00453FBF" w14:paraId="59C305B8" w14:textId="77777777" w:rsidTr="00592147">
        <w:tc>
          <w:tcPr>
            <w:tcW w:w="0" w:type="auto"/>
            <w:vMerge/>
          </w:tcPr>
          <w:p w14:paraId="303BD22F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1FB2613" w14:textId="77777777" w:rsidR="00592147" w:rsidRPr="00453FBF" w:rsidRDefault="00592147" w:rsidP="00B844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1AF067F1" w14:textId="77777777" w:rsidR="00592147" w:rsidRPr="00453FBF" w:rsidRDefault="00592147" w:rsidP="00B844F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26" w:type="dxa"/>
          </w:tcPr>
          <w:p w14:paraId="13D05582" w14:textId="1C9B16F3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3A6D153F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</w:t>
            </w:r>
          </w:p>
        </w:tc>
        <w:tc>
          <w:tcPr>
            <w:tcW w:w="831" w:type="dxa"/>
          </w:tcPr>
          <w:p w14:paraId="05D4F47F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55B4611C" w14:textId="5D2EDEBE" w:rsidR="00592147" w:rsidRPr="00453FBF" w:rsidRDefault="00592147" w:rsidP="002867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 to 0.62</w:t>
            </w:r>
          </w:p>
        </w:tc>
        <w:tc>
          <w:tcPr>
            <w:tcW w:w="954" w:type="dxa"/>
          </w:tcPr>
          <w:p w14:paraId="03FE5920" w14:textId="77777777" w:rsidR="00592147" w:rsidRPr="00453FBF" w:rsidRDefault="00592147" w:rsidP="00B844F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97</w:t>
            </w:r>
          </w:p>
        </w:tc>
        <w:tc>
          <w:tcPr>
            <w:tcW w:w="1456" w:type="dxa"/>
          </w:tcPr>
          <w:p w14:paraId="4FADCDF5" w14:textId="3AB1FB7A" w:rsidR="00592147" w:rsidRPr="00453FBF" w:rsidRDefault="00592147" w:rsidP="0028672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 to 0.62</w:t>
            </w:r>
          </w:p>
        </w:tc>
      </w:tr>
      <w:tr w:rsidR="00592147" w:rsidRPr="00453FBF" w14:paraId="24323D18" w14:textId="77777777" w:rsidTr="00DF31E2">
        <w:tc>
          <w:tcPr>
            <w:tcW w:w="0" w:type="auto"/>
            <w:vMerge w:val="restart"/>
            <w:shd w:val="clear" w:color="auto" w:fill="auto"/>
          </w:tcPr>
          <w:p w14:paraId="29BF5C41" w14:textId="226057B4" w:rsidR="00592147" w:rsidRPr="00E46ADC" w:rsidRDefault="00592147" w:rsidP="00E11F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ADC">
              <w:rPr>
                <w:rFonts w:ascii="Times New Roman" w:hAnsi="Times New Roman" w:cs="Times New Roman"/>
                <w:sz w:val="18"/>
                <w:szCs w:val="18"/>
              </w:rPr>
              <w:t>Warm-water fish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14:paraId="2D42FF7C" w14:textId="77777777" w:rsidR="00592147" w:rsidRPr="00453FBF" w:rsidRDefault="00592147" w:rsidP="00E11F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701" w:type="dxa"/>
            <w:shd w:val="clear" w:color="auto" w:fill="FFF2CC" w:themeFill="accent4" w:themeFillTint="33"/>
          </w:tcPr>
          <w:p w14:paraId="7E4FF1AA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2CC" w:themeFill="accent4" w:themeFillTint="33"/>
          </w:tcPr>
          <w:p w14:paraId="5BF6FABF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2CFE521F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1</w:t>
            </w:r>
          </w:p>
        </w:tc>
        <w:tc>
          <w:tcPr>
            <w:tcW w:w="831" w:type="dxa"/>
            <w:shd w:val="clear" w:color="auto" w:fill="FFF2CC" w:themeFill="accent4" w:themeFillTint="33"/>
          </w:tcPr>
          <w:p w14:paraId="33A135D8" w14:textId="02DAE3C3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85</w:t>
            </w:r>
          </w:p>
        </w:tc>
        <w:tc>
          <w:tcPr>
            <w:tcW w:w="1426" w:type="dxa"/>
            <w:shd w:val="clear" w:color="auto" w:fill="FFF2CC" w:themeFill="accent4" w:themeFillTint="33"/>
          </w:tcPr>
          <w:p w14:paraId="4A9B7D5B" w14:textId="479B709F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0 to 2.79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4A24D663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22</w:t>
            </w:r>
          </w:p>
        </w:tc>
        <w:tc>
          <w:tcPr>
            <w:tcW w:w="1456" w:type="dxa"/>
            <w:shd w:val="clear" w:color="auto" w:fill="FFF2CC" w:themeFill="accent4" w:themeFillTint="33"/>
          </w:tcPr>
          <w:p w14:paraId="02417500" w14:textId="3904B492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00 to 2.79</w:t>
            </w:r>
          </w:p>
        </w:tc>
      </w:tr>
      <w:tr w:rsidR="00592147" w:rsidRPr="00453FBF" w14:paraId="0EF32E85" w14:textId="77777777" w:rsidTr="00592147">
        <w:tc>
          <w:tcPr>
            <w:tcW w:w="0" w:type="auto"/>
            <w:vMerge/>
          </w:tcPr>
          <w:p w14:paraId="365E8F1F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64A57B17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Fish-moderator</w:t>
            </w:r>
          </w:p>
        </w:tc>
        <w:tc>
          <w:tcPr>
            <w:tcW w:w="1701" w:type="dxa"/>
          </w:tcPr>
          <w:p w14:paraId="3B701199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ilthead seabream</w:t>
            </w:r>
          </w:p>
        </w:tc>
        <w:tc>
          <w:tcPr>
            <w:tcW w:w="426" w:type="dxa"/>
          </w:tcPr>
          <w:p w14:paraId="555FF82B" w14:textId="1F0F31F1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5DC05E70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831" w:type="dxa"/>
          </w:tcPr>
          <w:p w14:paraId="37F3E034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21ED0BDA" w14:textId="5C267EAE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 to 0.41</w:t>
            </w:r>
          </w:p>
        </w:tc>
        <w:tc>
          <w:tcPr>
            <w:tcW w:w="954" w:type="dxa"/>
          </w:tcPr>
          <w:p w14:paraId="1DEC5F52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0</w:t>
            </w:r>
          </w:p>
        </w:tc>
        <w:tc>
          <w:tcPr>
            <w:tcW w:w="1456" w:type="dxa"/>
          </w:tcPr>
          <w:p w14:paraId="10119E50" w14:textId="41C88089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41</w:t>
            </w:r>
          </w:p>
        </w:tc>
      </w:tr>
      <w:tr w:rsidR="00592147" w:rsidRPr="00453FBF" w14:paraId="521D7824" w14:textId="77777777" w:rsidTr="00592147">
        <w:tc>
          <w:tcPr>
            <w:tcW w:w="0" w:type="auto"/>
            <w:vMerge/>
          </w:tcPr>
          <w:p w14:paraId="224C546C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54F7E3C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AABD2F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gieu</w:t>
            </w:r>
            <w:proofErr w:type="spellEnd"/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aperch</w:t>
            </w:r>
          </w:p>
        </w:tc>
        <w:tc>
          <w:tcPr>
            <w:tcW w:w="426" w:type="dxa"/>
          </w:tcPr>
          <w:p w14:paraId="72287170" w14:textId="24FBAC6A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1494CCD4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2</w:t>
            </w:r>
          </w:p>
        </w:tc>
        <w:tc>
          <w:tcPr>
            <w:tcW w:w="831" w:type="dxa"/>
          </w:tcPr>
          <w:p w14:paraId="2B828D4D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4A7383DC" w14:textId="0E4625AD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8 to -6.55</w:t>
            </w:r>
          </w:p>
        </w:tc>
        <w:tc>
          <w:tcPr>
            <w:tcW w:w="954" w:type="dxa"/>
          </w:tcPr>
          <w:p w14:paraId="4C96744D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56" w:type="dxa"/>
          </w:tcPr>
          <w:p w14:paraId="42F87E98" w14:textId="2929125E" w:rsidR="00592147" w:rsidRPr="00453FBF" w:rsidRDefault="00592147" w:rsidP="004A0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8 to -6.55</w:t>
            </w:r>
          </w:p>
        </w:tc>
      </w:tr>
      <w:tr w:rsidR="00592147" w:rsidRPr="00453FBF" w14:paraId="0F8F554D" w14:textId="77777777" w:rsidTr="00592147">
        <w:tc>
          <w:tcPr>
            <w:tcW w:w="0" w:type="auto"/>
            <w:vMerge/>
          </w:tcPr>
          <w:p w14:paraId="4F96DEA2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69E7D9B8" w14:textId="67D5425C" w:rsidR="00592147" w:rsidRPr="00453FBF" w:rsidRDefault="00592147" w:rsidP="0059214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TPSA-moderator</w:t>
            </w:r>
          </w:p>
        </w:tc>
        <w:tc>
          <w:tcPr>
            <w:tcW w:w="1701" w:type="dxa"/>
          </w:tcPr>
          <w:p w14:paraId="7E98651F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26" w:type="dxa"/>
          </w:tcPr>
          <w:p w14:paraId="376C4B13" w14:textId="242D4EE6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5088F8A2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9</w:t>
            </w:r>
          </w:p>
        </w:tc>
        <w:tc>
          <w:tcPr>
            <w:tcW w:w="831" w:type="dxa"/>
          </w:tcPr>
          <w:p w14:paraId="31B74BCC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5FE3AEFE" w14:textId="28EDE513" w:rsidR="00592147" w:rsidRPr="00453FBF" w:rsidRDefault="00592147" w:rsidP="00ED55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84 to 4.66</w:t>
            </w:r>
          </w:p>
        </w:tc>
        <w:tc>
          <w:tcPr>
            <w:tcW w:w="954" w:type="dxa"/>
          </w:tcPr>
          <w:p w14:paraId="3CBD36F7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8</w:t>
            </w:r>
          </w:p>
        </w:tc>
        <w:tc>
          <w:tcPr>
            <w:tcW w:w="1456" w:type="dxa"/>
          </w:tcPr>
          <w:p w14:paraId="41F282C3" w14:textId="094E4372" w:rsidR="00592147" w:rsidRPr="00453FBF" w:rsidRDefault="00592147" w:rsidP="00ED55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48 to 11.30</w:t>
            </w:r>
          </w:p>
        </w:tc>
      </w:tr>
      <w:tr w:rsidR="00592147" w:rsidRPr="00453FBF" w14:paraId="0D0EE6F9" w14:textId="77777777" w:rsidTr="00592147">
        <w:tc>
          <w:tcPr>
            <w:tcW w:w="0" w:type="auto"/>
            <w:vMerge/>
          </w:tcPr>
          <w:p w14:paraId="08C81204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E67C8EA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93B250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426" w:type="dxa"/>
          </w:tcPr>
          <w:p w14:paraId="332CAA43" w14:textId="79388838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538CA847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96</w:t>
            </w:r>
          </w:p>
        </w:tc>
        <w:tc>
          <w:tcPr>
            <w:tcW w:w="831" w:type="dxa"/>
          </w:tcPr>
          <w:p w14:paraId="562080C3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37F891EE" w14:textId="3FCC7D92" w:rsidR="00592147" w:rsidRPr="00453FBF" w:rsidRDefault="00592147" w:rsidP="00ED55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25 to 4.33</w:t>
            </w:r>
          </w:p>
        </w:tc>
        <w:tc>
          <w:tcPr>
            <w:tcW w:w="954" w:type="dxa"/>
          </w:tcPr>
          <w:p w14:paraId="5603302D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1</w:t>
            </w:r>
          </w:p>
        </w:tc>
        <w:tc>
          <w:tcPr>
            <w:tcW w:w="1456" w:type="dxa"/>
          </w:tcPr>
          <w:p w14:paraId="535C0A95" w14:textId="53C5F4A0" w:rsidR="00592147" w:rsidRPr="00453FBF" w:rsidRDefault="00592147" w:rsidP="00ED550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0.87 to 10.95</w:t>
            </w:r>
          </w:p>
        </w:tc>
      </w:tr>
      <w:tr w:rsidR="00592147" w:rsidRPr="00453FBF" w14:paraId="16DFE404" w14:textId="77777777" w:rsidTr="00592147">
        <w:tc>
          <w:tcPr>
            <w:tcW w:w="0" w:type="auto"/>
            <w:vMerge/>
          </w:tcPr>
          <w:p w14:paraId="0FBFA711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4678EB07" w14:textId="3916668C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1701" w:type="dxa"/>
          </w:tcPr>
          <w:p w14:paraId="27DD39B2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26" w:type="dxa"/>
          </w:tcPr>
          <w:p w14:paraId="6CFB2672" w14:textId="4BDA2FF3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79FED9DF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7</w:t>
            </w:r>
          </w:p>
        </w:tc>
        <w:tc>
          <w:tcPr>
            <w:tcW w:w="831" w:type="dxa"/>
          </w:tcPr>
          <w:p w14:paraId="40F946F5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36240417" w14:textId="4F1B8466" w:rsidR="00592147" w:rsidRPr="00453FBF" w:rsidRDefault="00592147" w:rsidP="00FD0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4 to 0.41</w:t>
            </w:r>
          </w:p>
        </w:tc>
        <w:tc>
          <w:tcPr>
            <w:tcW w:w="954" w:type="dxa"/>
          </w:tcPr>
          <w:p w14:paraId="1EBDAD17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30</w:t>
            </w:r>
          </w:p>
        </w:tc>
        <w:tc>
          <w:tcPr>
            <w:tcW w:w="1456" w:type="dxa"/>
          </w:tcPr>
          <w:p w14:paraId="6DA610D0" w14:textId="5FD0A36D" w:rsidR="00592147" w:rsidRPr="00453FBF" w:rsidRDefault="00592147" w:rsidP="00FD0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41</w:t>
            </w:r>
          </w:p>
        </w:tc>
      </w:tr>
      <w:tr w:rsidR="00592147" w:rsidRPr="00453FBF" w14:paraId="369FD39A" w14:textId="77777777" w:rsidTr="00592147">
        <w:tc>
          <w:tcPr>
            <w:tcW w:w="0" w:type="auto"/>
            <w:vMerge/>
          </w:tcPr>
          <w:p w14:paraId="263B2906" w14:textId="77777777" w:rsidR="00592147" w:rsidRPr="00453FBF" w:rsidRDefault="00592147" w:rsidP="00E11F6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6A18E2A" w14:textId="77777777" w:rsidR="00592147" w:rsidRPr="00453FBF" w:rsidRDefault="00592147" w:rsidP="00E11F6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ED7C9EF" w14:textId="77777777" w:rsidR="00592147" w:rsidRPr="00453FBF" w:rsidRDefault="00592147" w:rsidP="00E11F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26" w:type="dxa"/>
          </w:tcPr>
          <w:p w14:paraId="776AA625" w14:textId="0C6E68CE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5174CEDA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2</w:t>
            </w:r>
          </w:p>
        </w:tc>
        <w:tc>
          <w:tcPr>
            <w:tcW w:w="831" w:type="dxa"/>
          </w:tcPr>
          <w:p w14:paraId="09307351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</w:tcPr>
          <w:p w14:paraId="22C4900B" w14:textId="2E133647" w:rsidR="00592147" w:rsidRPr="00453FBF" w:rsidRDefault="00592147" w:rsidP="00FD0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8 to -6.55</w:t>
            </w:r>
          </w:p>
        </w:tc>
        <w:tc>
          <w:tcPr>
            <w:tcW w:w="954" w:type="dxa"/>
          </w:tcPr>
          <w:p w14:paraId="69D6B083" w14:textId="77777777" w:rsidR="00592147" w:rsidRPr="00453FBF" w:rsidRDefault="00592147" w:rsidP="00E11F6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56" w:type="dxa"/>
          </w:tcPr>
          <w:p w14:paraId="6C3E8C78" w14:textId="609B8B9B" w:rsidR="00592147" w:rsidRPr="00453FBF" w:rsidRDefault="00592147" w:rsidP="00FD0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28 to -6.55</w:t>
            </w:r>
          </w:p>
        </w:tc>
      </w:tr>
    </w:tbl>
    <w:p w14:paraId="2C85861A" w14:textId="77777777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36C58EDB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0DF86FED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576B5438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26FA6338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0E980F17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3694403E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45EDFA72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04323F6E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2E016BDD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4932EC07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24441E1F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2B2D130E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7FF581C9" w14:textId="77777777" w:rsidR="009E1887" w:rsidRDefault="009E1887" w:rsidP="005A78B4">
      <w:pPr>
        <w:rPr>
          <w:rFonts w:ascii="Times New Roman" w:hAnsi="Times New Roman" w:cs="Times New Roman"/>
          <w:sz w:val="24"/>
          <w:szCs w:val="24"/>
        </w:rPr>
      </w:pPr>
    </w:p>
    <w:p w14:paraId="33F4EDE1" w14:textId="77777777" w:rsidR="00B2391C" w:rsidRDefault="00B239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7BD3E89" w14:textId="1BCFE441" w:rsidR="005C05D7" w:rsidRPr="00453FBF" w:rsidRDefault="005C05D7" w:rsidP="005C05D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B239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2391C" w:rsidRPr="00FE1203">
        <w:rPr>
          <w:rFonts w:ascii="Times New Roman" w:hAnsi="Times New Roman" w:cs="Times New Roman"/>
          <w:sz w:val="24"/>
          <w:szCs w:val="24"/>
        </w:rPr>
        <w:t xml:space="preserve">linearity </w:t>
      </w:r>
      <w:r w:rsidR="00B2391C">
        <w:rPr>
          <w:rFonts w:ascii="Times New Roman" w:hAnsi="Times New Roman" w:cs="Times New Roman"/>
          <w:sz w:val="24"/>
          <w:szCs w:val="24"/>
        </w:rPr>
        <w:t xml:space="preserve">of spermatozoa </w:t>
      </w:r>
      <w:r w:rsidR="00B2391C" w:rsidRPr="000D6184">
        <w:rPr>
          <w:rFonts w:ascii="Times New Roman" w:hAnsi="Times New Roman" w:cs="Times New Roman"/>
          <w:sz w:val="24"/>
          <w:szCs w:val="24"/>
        </w:rPr>
        <w:t xml:space="preserve">velocity 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>(LIN)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d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arm-water 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B2391C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2391C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B2391C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B2391C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B2391C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B2391C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B2391C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B2391C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B2391C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B2391C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B2391C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B2391C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391C" w:rsidRPr="0050015A">
        <w:rPr>
          <w:rFonts w:ascii="Times New Roman" w:hAnsi="Times New Roman" w:cs="Times New Roman"/>
          <w:sz w:val="24"/>
          <w:szCs w:val="24"/>
        </w:rPr>
        <w:t>), 95% confidence interval (CI) and 95% pre</w:t>
      </w:r>
      <w:r w:rsidR="00340410">
        <w:rPr>
          <w:rFonts w:ascii="Times New Roman" w:hAnsi="Times New Roman" w:cs="Times New Roman"/>
          <w:sz w:val="24"/>
          <w:szCs w:val="24"/>
        </w:rPr>
        <w:t>dicted interval (PI). Time post-</w:t>
      </w:r>
      <w:r w:rsidR="00B2391C" w:rsidRPr="0050015A">
        <w:rPr>
          <w:rFonts w:ascii="Times New Roman" w:hAnsi="Times New Roman" w:cs="Times New Roman"/>
          <w:sz w:val="24"/>
          <w:szCs w:val="24"/>
        </w:rPr>
        <w:t>sperm activation (</w:t>
      </w:r>
      <w:r w:rsidR="00B2391C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B2391C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tbl>
      <w:tblPr>
        <w:tblStyle w:val="TableGrid"/>
        <w:tblpPr w:leftFromText="180" w:rightFromText="180" w:vertAnchor="text" w:tblpXSpec="center" w:tblpY="1"/>
        <w:tblOverlap w:val="never"/>
        <w:tblW w:w="9618" w:type="dxa"/>
        <w:tblLook w:val="04A0" w:firstRow="1" w:lastRow="0" w:firstColumn="1" w:lastColumn="0" w:noHBand="0" w:noVBand="1"/>
      </w:tblPr>
      <w:tblGrid>
        <w:gridCol w:w="1188"/>
        <w:gridCol w:w="1717"/>
        <w:gridCol w:w="1074"/>
        <w:gridCol w:w="426"/>
        <w:gridCol w:w="756"/>
        <w:gridCol w:w="831"/>
        <w:gridCol w:w="1336"/>
        <w:gridCol w:w="954"/>
        <w:gridCol w:w="1336"/>
      </w:tblGrid>
      <w:tr w:rsidR="00F471A0" w:rsidRPr="00453FBF" w14:paraId="38120CE1" w14:textId="77777777" w:rsidTr="00453FBF">
        <w:tc>
          <w:tcPr>
            <w:tcW w:w="1188" w:type="dxa"/>
            <w:shd w:val="clear" w:color="auto" w:fill="auto"/>
          </w:tcPr>
          <w:p w14:paraId="4B8CF374" w14:textId="77777777" w:rsidR="00F471A0" w:rsidRPr="00453FBF" w:rsidRDefault="00F471A0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</w:tcPr>
          <w:p w14:paraId="7964762A" w14:textId="4927FA11" w:rsidR="00F471A0" w:rsidRPr="00453FBF" w:rsidRDefault="00F471A0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  <w:vAlign w:val="center"/>
          </w:tcPr>
          <w:p w14:paraId="1E161EF9" w14:textId="1BF32980" w:rsidR="00F471A0" w:rsidRPr="00453FBF" w:rsidRDefault="00F471A0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426" w:type="dxa"/>
            <w:vAlign w:val="center"/>
          </w:tcPr>
          <w:p w14:paraId="51AEF7B8" w14:textId="5A8BE013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756" w:type="dxa"/>
            <w:vAlign w:val="center"/>
          </w:tcPr>
          <w:p w14:paraId="40622FB3" w14:textId="36F67BA8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831" w:type="dxa"/>
            <w:vAlign w:val="center"/>
          </w:tcPr>
          <w:p w14:paraId="11CCC869" w14:textId="4DADD048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36" w:type="dxa"/>
            <w:vAlign w:val="center"/>
          </w:tcPr>
          <w:p w14:paraId="78312A93" w14:textId="57466269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54" w:type="dxa"/>
            <w:vAlign w:val="center"/>
          </w:tcPr>
          <w:p w14:paraId="113B3FB8" w14:textId="423A2B6A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336" w:type="dxa"/>
            <w:vAlign w:val="center"/>
          </w:tcPr>
          <w:p w14:paraId="29082221" w14:textId="4CA0501B" w:rsidR="00F471A0" w:rsidRPr="00453FBF" w:rsidRDefault="00F471A0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453FBF" w:rsidRPr="00453FBF" w14:paraId="64A4CC55" w14:textId="77777777" w:rsidTr="00DA7E7A">
        <w:tc>
          <w:tcPr>
            <w:tcW w:w="1188" w:type="dxa"/>
            <w:vMerge w:val="restart"/>
          </w:tcPr>
          <w:p w14:paraId="4D28EF63" w14:textId="0031197C" w:rsidR="00453FBF" w:rsidRPr="00453FBF" w:rsidRDefault="00453FBF" w:rsidP="00F471A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Cs/>
                <w:sz w:val="18"/>
                <w:szCs w:val="18"/>
              </w:rPr>
              <w:t>Cold-water fish</w:t>
            </w:r>
          </w:p>
        </w:tc>
        <w:tc>
          <w:tcPr>
            <w:tcW w:w="1717" w:type="dxa"/>
            <w:shd w:val="clear" w:color="auto" w:fill="FFF2CC" w:themeFill="accent4" w:themeFillTint="33"/>
          </w:tcPr>
          <w:p w14:paraId="36748DD2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074" w:type="dxa"/>
            <w:shd w:val="clear" w:color="auto" w:fill="FFF2CC" w:themeFill="accent4" w:themeFillTint="33"/>
          </w:tcPr>
          <w:p w14:paraId="30717780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2CC" w:themeFill="accent4" w:themeFillTint="33"/>
          </w:tcPr>
          <w:p w14:paraId="0C02248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4940C76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31" w:type="dxa"/>
            <w:shd w:val="clear" w:color="auto" w:fill="FFF2CC" w:themeFill="accent4" w:themeFillTint="33"/>
          </w:tcPr>
          <w:p w14:paraId="552FA61E" w14:textId="201C326D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2004C0F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 to 0.48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716B851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19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44DCC60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7 to 0.48</w:t>
            </w:r>
          </w:p>
        </w:tc>
      </w:tr>
      <w:tr w:rsidR="00453FBF" w:rsidRPr="00453FBF" w14:paraId="19E783AB" w14:textId="77777777" w:rsidTr="00453FBF">
        <w:tc>
          <w:tcPr>
            <w:tcW w:w="1188" w:type="dxa"/>
            <w:vMerge/>
          </w:tcPr>
          <w:p w14:paraId="213FCD05" w14:textId="77777777" w:rsidR="00453FBF" w:rsidRPr="00453FBF" w:rsidRDefault="00453FBF" w:rsidP="00F471A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17" w:type="dxa"/>
            <w:vMerge w:val="restart"/>
          </w:tcPr>
          <w:p w14:paraId="27A90120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PACT-moderator</w:t>
            </w:r>
          </w:p>
        </w:tc>
        <w:tc>
          <w:tcPr>
            <w:tcW w:w="1074" w:type="dxa"/>
          </w:tcPr>
          <w:p w14:paraId="199CE6F8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26" w:type="dxa"/>
          </w:tcPr>
          <w:p w14:paraId="3355705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6FC4896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31" w:type="dxa"/>
          </w:tcPr>
          <w:p w14:paraId="61D9458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74C728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 to 0.73</w:t>
            </w:r>
          </w:p>
        </w:tc>
        <w:tc>
          <w:tcPr>
            <w:tcW w:w="954" w:type="dxa"/>
          </w:tcPr>
          <w:p w14:paraId="7AD1966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5582E71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 to 0.73</w:t>
            </w:r>
          </w:p>
        </w:tc>
      </w:tr>
      <w:tr w:rsidR="00453FBF" w:rsidRPr="00453FBF" w14:paraId="79F413B8" w14:textId="77777777" w:rsidTr="00453FBF">
        <w:tc>
          <w:tcPr>
            <w:tcW w:w="1188" w:type="dxa"/>
            <w:vMerge/>
          </w:tcPr>
          <w:p w14:paraId="61B300B3" w14:textId="77777777" w:rsidR="00453FBF" w:rsidRPr="00453FBF" w:rsidRDefault="00453FBF" w:rsidP="00F471A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2B2EBB1B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ACCB9C0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26" w:type="dxa"/>
          </w:tcPr>
          <w:p w14:paraId="5AFEC46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6" w:type="dxa"/>
          </w:tcPr>
          <w:p w14:paraId="7AC1927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31" w:type="dxa"/>
          </w:tcPr>
          <w:p w14:paraId="6F1C9A0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74EAED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2 to 0.75</w:t>
            </w:r>
          </w:p>
        </w:tc>
        <w:tc>
          <w:tcPr>
            <w:tcW w:w="954" w:type="dxa"/>
          </w:tcPr>
          <w:p w14:paraId="6095C73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D087EC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2 to 0.75</w:t>
            </w:r>
          </w:p>
        </w:tc>
      </w:tr>
      <w:tr w:rsidR="00453FBF" w:rsidRPr="00453FBF" w14:paraId="313397B9" w14:textId="77777777" w:rsidTr="00DA7E7A">
        <w:tc>
          <w:tcPr>
            <w:tcW w:w="1188" w:type="dxa"/>
            <w:vMerge w:val="restart"/>
            <w:shd w:val="clear" w:color="auto" w:fill="auto"/>
          </w:tcPr>
          <w:p w14:paraId="1D51A1FE" w14:textId="4DBB0ECF" w:rsidR="00453FBF" w:rsidRPr="00453FBF" w:rsidRDefault="00453FBF" w:rsidP="00F471A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Cs/>
                <w:sz w:val="18"/>
                <w:szCs w:val="18"/>
              </w:rPr>
              <w:t>Warm-water fish</w:t>
            </w:r>
          </w:p>
        </w:tc>
        <w:tc>
          <w:tcPr>
            <w:tcW w:w="1717" w:type="dxa"/>
            <w:shd w:val="clear" w:color="auto" w:fill="FFF2CC" w:themeFill="accent4" w:themeFillTint="33"/>
          </w:tcPr>
          <w:p w14:paraId="5FC03F66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074" w:type="dxa"/>
            <w:shd w:val="clear" w:color="auto" w:fill="FFF2CC" w:themeFill="accent4" w:themeFillTint="33"/>
          </w:tcPr>
          <w:p w14:paraId="6D4D19BF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</w:p>
        </w:tc>
        <w:tc>
          <w:tcPr>
            <w:tcW w:w="426" w:type="dxa"/>
            <w:shd w:val="clear" w:color="auto" w:fill="FFF2CC" w:themeFill="accent4" w:themeFillTint="33"/>
          </w:tcPr>
          <w:p w14:paraId="41E1B198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56" w:type="dxa"/>
            <w:shd w:val="clear" w:color="auto" w:fill="FFF2CC" w:themeFill="accent4" w:themeFillTint="33"/>
          </w:tcPr>
          <w:p w14:paraId="0A66DBC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31" w:type="dxa"/>
            <w:shd w:val="clear" w:color="auto" w:fill="FFF2CC" w:themeFill="accent4" w:themeFillTint="33"/>
          </w:tcPr>
          <w:p w14:paraId="270A26AE" w14:textId="74C73206" w:rsidR="00453FBF" w:rsidRPr="00453FBF" w:rsidRDefault="00453FBF" w:rsidP="00453F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53.50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4B7A9C5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 to 0.09</w:t>
            </w:r>
          </w:p>
        </w:tc>
        <w:tc>
          <w:tcPr>
            <w:tcW w:w="954" w:type="dxa"/>
            <w:shd w:val="clear" w:color="auto" w:fill="FFF2CC" w:themeFill="accent4" w:themeFillTint="33"/>
          </w:tcPr>
          <w:p w14:paraId="39CC286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84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68376BE8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7 to 0.09</w:t>
            </w:r>
          </w:p>
        </w:tc>
      </w:tr>
      <w:tr w:rsidR="00453FBF" w:rsidRPr="00453FBF" w14:paraId="3A2276BB" w14:textId="77777777" w:rsidTr="00453FBF">
        <w:tc>
          <w:tcPr>
            <w:tcW w:w="1188" w:type="dxa"/>
            <w:vMerge/>
            <w:shd w:val="clear" w:color="auto" w:fill="auto"/>
          </w:tcPr>
          <w:p w14:paraId="23505206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 w:val="restart"/>
          </w:tcPr>
          <w:p w14:paraId="5B678466" w14:textId="4D9C4C8A" w:rsidR="00453FBF" w:rsidRPr="00453FBF" w:rsidRDefault="00453FBF" w:rsidP="00453F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TPSA-moderator</w:t>
            </w:r>
          </w:p>
        </w:tc>
        <w:tc>
          <w:tcPr>
            <w:tcW w:w="1074" w:type="dxa"/>
          </w:tcPr>
          <w:p w14:paraId="2D4F1D30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26" w:type="dxa"/>
          </w:tcPr>
          <w:p w14:paraId="4F1F960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56" w:type="dxa"/>
          </w:tcPr>
          <w:p w14:paraId="09CA567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831" w:type="dxa"/>
          </w:tcPr>
          <w:p w14:paraId="3264E71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6402CDA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 to 0.01</w:t>
            </w:r>
          </w:p>
        </w:tc>
        <w:tc>
          <w:tcPr>
            <w:tcW w:w="954" w:type="dxa"/>
          </w:tcPr>
          <w:p w14:paraId="5A98472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6</w:t>
            </w:r>
          </w:p>
        </w:tc>
        <w:tc>
          <w:tcPr>
            <w:tcW w:w="1336" w:type="dxa"/>
          </w:tcPr>
          <w:p w14:paraId="1EEE619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0 to 0.01</w:t>
            </w:r>
          </w:p>
        </w:tc>
      </w:tr>
      <w:tr w:rsidR="00453FBF" w:rsidRPr="00453FBF" w14:paraId="24517248" w14:textId="77777777" w:rsidTr="00453FBF">
        <w:tc>
          <w:tcPr>
            <w:tcW w:w="1188" w:type="dxa"/>
            <w:vMerge/>
            <w:shd w:val="clear" w:color="auto" w:fill="auto"/>
          </w:tcPr>
          <w:p w14:paraId="5731C976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2C0A926E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2CA04248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426" w:type="dxa"/>
          </w:tcPr>
          <w:p w14:paraId="1B1B801A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090E24EA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31" w:type="dxa"/>
          </w:tcPr>
          <w:p w14:paraId="7EAAD2B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A6288A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 to 0.66</w:t>
            </w:r>
          </w:p>
        </w:tc>
        <w:tc>
          <w:tcPr>
            <w:tcW w:w="954" w:type="dxa"/>
          </w:tcPr>
          <w:p w14:paraId="312238BA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39</w:t>
            </w:r>
          </w:p>
        </w:tc>
        <w:tc>
          <w:tcPr>
            <w:tcW w:w="1336" w:type="dxa"/>
          </w:tcPr>
          <w:p w14:paraId="08E7165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9 to 0.66</w:t>
            </w:r>
          </w:p>
        </w:tc>
      </w:tr>
      <w:tr w:rsidR="00453FBF" w:rsidRPr="00453FBF" w14:paraId="66D6E0D5" w14:textId="77777777" w:rsidTr="00453FBF">
        <w:tc>
          <w:tcPr>
            <w:tcW w:w="1188" w:type="dxa"/>
            <w:vMerge/>
            <w:shd w:val="clear" w:color="auto" w:fill="auto"/>
          </w:tcPr>
          <w:p w14:paraId="639A0A19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27824809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C124AC6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426" w:type="dxa"/>
          </w:tcPr>
          <w:p w14:paraId="74CB6F09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14:paraId="3B6F95B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831" w:type="dxa"/>
          </w:tcPr>
          <w:p w14:paraId="42CE970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A846DF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 to -0.06</w:t>
            </w:r>
          </w:p>
        </w:tc>
        <w:tc>
          <w:tcPr>
            <w:tcW w:w="954" w:type="dxa"/>
          </w:tcPr>
          <w:p w14:paraId="157C4E3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83</w:t>
            </w:r>
          </w:p>
        </w:tc>
        <w:tc>
          <w:tcPr>
            <w:tcW w:w="1336" w:type="dxa"/>
          </w:tcPr>
          <w:p w14:paraId="5CD15C8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4 to -0.06</w:t>
            </w:r>
          </w:p>
        </w:tc>
      </w:tr>
      <w:tr w:rsidR="00453FBF" w:rsidRPr="00453FBF" w14:paraId="0D014EB3" w14:textId="77777777" w:rsidTr="00453FBF">
        <w:tc>
          <w:tcPr>
            <w:tcW w:w="1188" w:type="dxa"/>
            <w:vMerge/>
            <w:shd w:val="clear" w:color="auto" w:fill="auto"/>
          </w:tcPr>
          <w:p w14:paraId="5C7C4403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264A11DD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029C1EE9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</w:p>
        </w:tc>
        <w:tc>
          <w:tcPr>
            <w:tcW w:w="426" w:type="dxa"/>
          </w:tcPr>
          <w:p w14:paraId="3A5A7908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3BE1FE1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1" w:type="dxa"/>
          </w:tcPr>
          <w:p w14:paraId="67DD0B6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60B227F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 to 0.88</w:t>
            </w:r>
          </w:p>
        </w:tc>
        <w:tc>
          <w:tcPr>
            <w:tcW w:w="954" w:type="dxa"/>
          </w:tcPr>
          <w:p w14:paraId="14371ED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38</w:t>
            </w:r>
          </w:p>
        </w:tc>
        <w:tc>
          <w:tcPr>
            <w:tcW w:w="1336" w:type="dxa"/>
          </w:tcPr>
          <w:p w14:paraId="21A689CD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 to 0.88</w:t>
            </w:r>
          </w:p>
        </w:tc>
      </w:tr>
      <w:tr w:rsidR="00453FBF" w:rsidRPr="00453FBF" w14:paraId="63800EF1" w14:textId="77777777" w:rsidTr="00453FBF">
        <w:tc>
          <w:tcPr>
            <w:tcW w:w="1188" w:type="dxa"/>
            <w:vMerge/>
            <w:shd w:val="clear" w:color="auto" w:fill="auto"/>
          </w:tcPr>
          <w:p w14:paraId="0634D89C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34669943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5F1268D8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0</w:t>
            </w:r>
          </w:p>
        </w:tc>
        <w:tc>
          <w:tcPr>
            <w:tcW w:w="426" w:type="dxa"/>
          </w:tcPr>
          <w:p w14:paraId="604D079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06287BD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31" w:type="dxa"/>
          </w:tcPr>
          <w:p w14:paraId="5A233D4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4F358D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 to 0.80</w:t>
            </w:r>
          </w:p>
        </w:tc>
        <w:tc>
          <w:tcPr>
            <w:tcW w:w="954" w:type="dxa"/>
          </w:tcPr>
          <w:p w14:paraId="56A2F2F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69</w:t>
            </w:r>
          </w:p>
        </w:tc>
        <w:tc>
          <w:tcPr>
            <w:tcW w:w="1336" w:type="dxa"/>
          </w:tcPr>
          <w:p w14:paraId="44509C1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 to 0.80</w:t>
            </w:r>
          </w:p>
        </w:tc>
      </w:tr>
      <w:tr w:rsidR="00453FBF" w:rsidRPr="00453FBF" w14:paraId="0B0C1099" w14:textId="77777777" w:rsidTr="00453FBF">
        <w:tc>
          <w:tcPr>
            <w:tcW w:w="1188" w:type="dxa"/>
            <w:vMerge/>
            <w:shd w:val="clear" w:color="auto" w:fill="auto"/>
          </w:tcPr>
          <w:p w14:paraId="42CA1A6D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5E64B07F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57D3DD5D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</w:t>
            </w:r>
          </w:p>
        </w:tc>
        <w:tc>
          <w:tcPr>
            <w:tcW w:w="426" w:type="dxa"/>
          </w:tcPr>
          <w:p w14:paraId="75E021D5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327EDB8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31" w:type="dxa"/>
          </w:tcPr>
          <w:p w14:paraId="47B9446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98111C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 to 0.58</w:t>
            </w:r>
          </w:p>
        </w:tc>
        <w:tc>
          <w:tcPr>
            <w:tcW w:w="954" w:type="dxa"/>
          </w:tcPr>
          <w:p w14:paraId="5793151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56</w:t>
            </w:r>
          </w:p>
        </w:tc>
        <w:tc>
          <w:tcPr>
            <w:tcW w:w="1336" w:type="dxa"/>
          </w:tcPr>
          <w:p w14:paraId="409E115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7 to 0.58</w:t>
            </w:r>
          </w:p>
        </w:tc>
      </w:tr>
      <w:tr w:rsidR="00453FBF" w:rsidRPr="00453FBF" w14:paraId="6848F19B" w14:textId="77777777" w:rsidTr="00453FBF">
        <w:tc>
          <w:tcPr>
            <w:tcW w:w="1188" w:type="dxa"/>
            <w:vMerge/>
            <w:shd w:val="clear" w:color="auto" w:fill="auto"/>
          </w:tcPr>
          <w:p w14:paraId="68E576D3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 w:val="restart"/>
          </w:tcPr>
          <w:p w14:paraId="460C742A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1074" w:type="dxa"/>
          </w:tcPr>
          <w:p w14:paraId="66D13E3B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26" w:type="dxa"/>
          </w:tcPr>
          <w:p w14:paraId="044D488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23E36C5C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831" w:type="dxa"/>
          </w:tcPr>
          <w:p w14:paraId="66C0C3AF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C200E9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2 to -1.07</w:t>
            </w:r>
          </w:p>
        </w:tc>
        <w:tc>
          <w:tcPr>
            <w:tcW w:w="954" w:type="dxa"/>
          </w:tcPr>
          <w:p w14:paraId="44DD17B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36" w:type="dxa"/>
          </w:tcPr>
          <w:p w14:paraId="70E3A54A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2 to -1.07</w:t>
            </w:r>
          </w:p>
        </w:tc>
      </w:tr>
      <w:tr w:rsidR="00453FBF" w:rsidRPr="00453FBF" w14:paraId="24882ABF" w14:textId="77777777" w:rsidTr="00453FBF">
        <w:tc>
          <w:tcPr>
            <w:tcW w:w="1188" w:type="dxa"/>
            <w:vMerge/>
            <w:shd w:val="clear" w:color="auto" w:fill="auto"/>
          </w:tcPr>
          <w:p w14:paraId="5169AC89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5E0CECD1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0E60118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26" w:type="dxa"/>
          </w:tcPr>
          <w:p w14:paraId="02C4B02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4EA708CF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831" w:type="dxa"/>
          </w:tcPr>
          <w:p w14:paraId="7909C6F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0722D37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7 to -0.44</w:t>
            </w:r>
          </w:p>
        </w:tc>
        <w:tc>
          <w:tcPr>
            <w:tcW w:w="954" w:type="dxa"/>
          </w:tcPr>
          <w:p w14:paraId="5E16442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05</w:t>
            </w:r>
          </w:p>
        </w:tc>
        <w:tc>
          <w:tcPr>
            <w:tcW w:w="1336" w:type="dxa"/>
          </w:tcPr>
          <w:p w14:paraId="17409B07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7 to -0.44</w:t>
            </w:r>
          </w:p>
        </w:tc>
      </w:tr>
      <w:tr w:rsidR="00453FBF" w:rsidRPr="00453FBF" w14:paraId="016EAAF2" w14:textId="77777777" w:rsidTr="00453FBF">
        <w:tc>
          <w:tcPr>
            <w:tcW w:w="1188" w:type="dxa"/>
            <w:vMerge/>
            <w:shd w:val="clear" w:color="auto" w:fill="auto"/>
          </w:tcPr>
          <w:p w14:paraId="16DC94A4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273F1459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9FC59B9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26" w:type="dxa"/>
          </w:tcPr>
          <w:p w14:paraId="210ADB4F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388C3C0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31" w:type="dxa"/>
          </w:tcPr>
          <w:p w14:paraId="76E748E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1E3E15E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 to 0.30</w:t>
            </w:r>
          </w:p>
        </w:tc>
        <w:tc>
          <w:tcPr>
            <w:tcW w:w="954" w:type="dxa"/>
          </w:tcPr>
          <w:p w14:paraId="3E498FEA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3</w:t>
            </w:r>
          </w:p>
        </w:tc>
        <w:tc>
          <w:tcPr>
            <w:tcW w:w="1336" w:type="dxa"/>
          </w:tcPr>
          <w:p w14:paraId="2722E9C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6 to 0.30</w:t>
            </w:r>
          </w:p>
        </w:tc>
      </w:tr>
      <w:tr w:rsidR="00453FBF" w:rsidRPr="00453FBF" w14:paraId="78F97FC7" w14:textId="77777777" w:rsidTr="00453FBF">
        <w:tc>
          <w:tcPr>
            <w:tcW w:w="1188" w:type="dxa"/>
            <w:vMerge/>
            <w:shd w:val="clear" w:color="auto" w:fill="auto"/>
          </w:tcPr>
          <w:p w14:paraId="0DA0B5DF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696DE914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38938B08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26" w:type="dxa"/>
          </w:tcPr>
          <w:p w14:paraId="0F497D2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11526948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831" w:type="dxa"/>
          </w:tcPr>
          <w:p w14:paraId="219DA029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71616C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 to 0.87</w:t>
            </w:r>
          </w:p>
        </w:tc>
        <w:tc>
          <w:tcPr>
            <w:tcW w:w="954" w:type="dxa"/>
          </w:tcPr>
          <w:p w14:paraId="657531AD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20</w:t>
            </w:r>
          </w:p>
        </w:tc>
        <w:tc>
          <w:tcPr>
            <w:tcW w:w="1336" w:type="dxa"/>
          </w:tcPr>
          <w:p w14:paraId="5BFFA21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 to 0.87</w:t>
            </w:r>
          </w:p>
        </w:tc>
      </w:tr>
      <w:tr w:rsidR="00453FBF" w:rsidRPr="00453FBF" w14:paraId="59101E80" w14:textId="77777777" w:rsidTr="00453FBF">
        <w:tc>
          <w:tcPr>
            <w:tcW w:w="1188" w:type="dxa"/>
            <w:vMerge/>
            <w:shd w:val="clear" w:color="auto" w:fill="auto"/>
          </w:tcPr>
          <w:p w14:paraId="16A7DD12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40D8C50B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570C181A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26" w:type="dxa"/>
          </w:tcPr>
          <w:p w14:paraId="060586E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14:paraId="1D13E24B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1" w:type="dxa"/>
          </w:tcPr>
          <w:p w14:paraId="1EDD237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24A5C23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 to 0.31</w:t>
            </w:r>
          </w:p>
        </w:tc>
        <w:tc>
          <w:tcPr>
            <w:tcW w:w="954" w:type="dxa"/>
          </w:tcPr>
          <w:p w14:paraId="06180D0D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96</w:t>
            </w:r>
          </w:p>
        </w:tc>
        <w:tc>
          <w:tcPr>
            <w:tcW w:w="1336" w:type="dxa"/>
          </w:tcPr>
          <w:p w14:paraId="63B95C2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 to 0.31</w:t>
            </w:r>
          </w:p>
        </w:tc>
      </w:tr>
      <w:tr w:rsidR="00453FBF" w:rsidRPr="00453FBF" w14:paraId="2F8948E5" w14:textId="77777777" w:rsidTr="00453FBF">
        <w:tc>
          <w:tcPr>
            <w:tcW w:w="1188" w:type="dxa"/>
            <w:vMerge/>
            <w:shd w:val="clear" w:color="auto" w:fill="auto"/>
          </w:tcPr>
          <w:p w14:paraId="5A6EFD66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6EFC1748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58160E34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426" w:type="dxa"/>
          </w:tcPr>
          <w:p w14:paraId="612BD43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6" w:type="dxa"/>
          </w:tcPr>
          <w:p w14:paraId="6978BDA2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31" w:type="dxa"/>
          </w:tcPr>
          <w:p w14:paraId="580FDB86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73657E3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31</w:t>
            </w:r>
          </w:p>
        </w:tc>
        <w:tc>
          <w:tcPr>
            <w:tcW w:w="954" w:type="dxa"/>
          </w:tcPr>
          <w:p w14:paraId="17A707D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60</w:t>
            </w:r>
          </w:p>
        </w:tc>
        <w:tc>
          <w:tcPr>
            <w:tcW w:w="1336" w:type="dxa"/>
          </w:tcPr>
          <w:p w14:paraId="7DE4046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5 to 0.31</w:t>
            </w:r>
          </w:p>
        </w:tc>
      </w:tr>
      <w:tr w:rsidR="00453FBF" w:rsidRPr="00453FBF" w14:paraId="21303752" w14:textId="77777777" w:rsidTr="00453FBF">
        <w:tc>
          <w:tcPr>
            <w:tcW w:w="1188" w:type="dxa"/>
            <w:vMerge/>
            <w:shd w:val="clear" w:color="auto" w:fill="auto"/>
          </w:tcPr>
          <w:p w14:paraId="40BE47A4" w14:textId="77777777" w:rsidR="00453FBF" w:rsidRPr="00453FBF" w:rsidRDefault="00453FBF" w:rsidP="00F471A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  <w:vMerge/>
          </w:tcPr>
          <w:p w14:paraId="5ECF3F3C" w14:textId="77777777" w:rsidR="00453FBF" w:rsidRPr="00453FBF" w:rsidRDefault="00453FBF" w:rsidP="00F471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4" w:type="dxa"/>
          </w:tcPr>
          <w:p w14:paraId="4FB9C6C6" w14:textId="77777777" w:rsidR="00453FBF" w:rsidRPr="00453FBF" w:rsidRDefault="00453FBF" w:rsidP="00F471A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26" w:type="dxa"/>
          </w:tcPr>
          <w:p w14:paraId="250B7BF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6" w:type="dxa"/>
          </w:tcPr>
          <w:p w14:paraId="449E7024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31" w:type="dxa"/>
          </w:tcPr>
          <w:p w14:paraId="0D40F9A3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</w:tcPr>
          <w:p w14:paraId="10B58C8D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 to 0.48</w:t>
            </w:r>
          </w:p>
        </w:tc>
        <w:tc>
          <w:tcPr>
            <w:tcW w:w="954" w:type="dxa"/>
          </w:tcPr>
          <w:p w14:paraId="1FDDC8C1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36</w:t>
            </w:r>
          </w:p>
        </w:tc>
        <w:tc>
          <w:tcPr>
            <w:tcW w:w="1336" w:type="dxa"/>
          </w:tcPr>
          <w:p w14:paraId="1A6B4B30" w14:textId="77777777" w:rsidR="00453FBF" w:rsidRPr="00453FBF" w:rsidRDefault="00453FBF" w:rsidP="00F471A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53FB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 to 0.48</w:t>
            </w:r>
          </w:p>
        </w:tc>
      </w:tr>
    </w:tbl>
    <w:p w14:paraId="6A580D22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52B29542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4649EBDA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557BEC51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5B3DD4F9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65FE4FDD" w14:textId="77777777" w:rsidR="00930002" w:rsidRDefault="00930002" w:rsidP="005A78B4">
      <w:pPr>
        <w:rPr>
          <w:rFonts w:ascii="Times New Roman" w:hAnsi="Times New Roman" w:cs="Times New Roman"/>
          <w:sz w:val="24"/>
          <w:szCs w:val="24"/>
        </w:rPr>
      </w:pPr>
    </w:p>
    <w:p w14:paraId="67C5E3CF" w14:textId="77777777" w:rsidR="00FE4EF4" w:rsidRDefault="00FE4EF4" w:rsidP="005A78B4">
      <w:pPr>
        <w:rPr>
          <w:rFonts w:ascii="Times New Roman" w:hAnsi="Times New Roman" w:cs="Times New Roman"/>
          <w:sz w:val="24"/>
          <w:szCs w:val="24"/>
        </w:rPr>
      </w:pPr>
    </w:p>
    <w:p w14:paraId="006652A3" w14:textId="77777777" w:rsidR="00453FBF" w:rsidRDefault="00453F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AEAE07" w14:textId="18E7F94B" w:rsidR="002C3B26" w:rsidRPr="003F71A0" w:rsidRDefault="00616151" w:rsidP="00C026F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C05D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53D84">
        <w:rPr>
          <w:rFonts w:ascii="Times New Roman" w:hAnsi="Times New Roman" w:cs="Times New Roman"/>
          <w:sz w:val="24"/>
          <w:szCs w:val="24"/>
        </w:rPr>
        <w:t xml:space="preserve"> 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>Overall effect size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moderator 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 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increasing temperature of activation 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um 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3F71A0" w:rsidRPr="00654459">
        <w:rPr>
          <w:rFonts w:ascii="Times New Roman" w:hAnsi="Times New Roman" w:cs="Times New Roman"/>
          <w:sz w:val="24"/>
          <w:szCs w:val="24"/>
        </w:rPr>
        <w:t xml:space="preserve"> </w:t>
      </w:r>
      <w:r w:rsidR="003F71A0" w:rsidRPr="00EF7133">
        <w:rPr>
          <w:rFonts w:ascii="Times New Roman" w:hAnsi="Times New Roman" w:cs="Times New Roman"/>
          <w:sz w:val="24"/>
          <w:szCs w:val="24"/>
        </w:rPr>
        <w:t>enzymatic</w:t>
      </w:r>
      <w:r w:rsidR="003F71A0">
        <w:rPr>
          <w:rFonts w:ascii="Times New Roman" w:hAnsi="Times New Roman" w:cs="Times New Roman"/>
          <w:sz w:val="24"/>
          <w:szCs w:val="24"/>
        </w:rPr>
        <w:t xml:space="preserve"> </w:t>
      </w:r>
      <w:r w:rsidR="003F71A0" w:rsidRPr="00EF7133">
        <w:rPr>
          <w:rFonts w:ascii="Times New Roman" w:hAnsi="Times New Roman" w:cs="Times New Roman"/>
          <w:sz w:val="24"/>
          <w:szCs w:val="24"/>
        </w:rPr>
        <w:t>activit</w:t>
      </w:r>
      <w:r w:rsidR="003F71A0">
        <w:rPr>
          <w:rFonts w:ascii="Times New Roman" w:hAnsi="Times New Roman" w:cs="Times New Roman"/>
          <w:sz w:val="24"/>
          <w:szCs w:val="24"/>
        </w:rPr>
        <w:t xml:space="preserve">ies of spermatozoa for energy </w:t>
      </w:r>
      <w:r w:rsidR="003F71A0" w:rsidRPr="00EE7A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y (EAES) </w:t>
      </w:r>
      <w:r w:rsidR="003F71A0">
        <w:rPr>
          <w:rFonts w:ascii="Times New Roman" w:hAnsi="Times New Roman" w:cs="Times New Roman"/>
          <w:sz w:val="24"/>
          <w:szCs w:val="24"/>
        </w:rPr>
        <w:t>and</w:t>
      </w:r>
      <w:r w:rsidR="003F71A0" w:rsidRPr="007C682F">
        <w:rPr>
          <w:rFonts w:ascii="Times New Roman" w:hAnsi="Times New Roman" w:cs="Times New Roman"/>
          <w:sz w:val="24"/>
          <w:szCs w:val="24"/>
        </w:rPr>
        <w:t xml:space="preserve"> </w:t>
      </w:r>
      <w:r w:rsidR="003F71A0" w:rsidRPr="007C682F">
        <w:rPr>
          <w:rFonts w:ascii="Times New Roman" w:eastAsia="Times New Roman" w:hAnsi="Times New Roman" w:cs="Arial"/>
          <w:bCs/>
          <w:szCs w:val="26"/>
          <w:lang w:val="en-GB" w:eastAsia="en-GB"/>
        </w:rPr>
        <w:t>antioxidant activity (ANEA)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ld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>-water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>fishes</w:t>
      </w:r>
      <w:r w:rsidR="003F71A0" w:rsidRPr="00070B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F71A0" w:rsidRPr="00053D84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The number of effect sizes </w:t>
      </w:r>
      <w:r w:rsidR="003F71A0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ere</w:t>
      </w:r>
      <w:r w:rsidR="003F71A0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indicated by K, standardized mean difference </w:t>
      </w:r>
      <w:proofErr w:type="spellStart"/>
      <w:r w:rsidR="003F71A0" w:rsidRPr="0050015A">
        <w:rPr>
          <w:rFonts w:ascii="Times New Roman" w:hAnsi="Times New Roman" w:cs="Times New Roman"/>
          <w:bCs/>
          <w:sz w:val="24"/>
          <w:szCs w:val="24"/>
        </w:rPr>
        <w:t>Hedges’</w:t>
      </w:r>
      <w:r w:rsidR="003F71A0" w:rsidRPr="0050015A">
        <w:rPr>
          <w:rFonts w:ascii="Times New Roman" w:hAnsi="Times New Roman" w:cs="Times New Roman"/>
          <w:bCs/>
          <w:i/>
          <w:iCs/>
          <w:sz w:val="24"/>
          <w:szCs w:val="24"/>
        </w:rPr>
        <w:t>g</w:t>
      </w:r>
      <w:proofErr w:type="spellEnd"/>
      <w:r w:rsidR="003F71A0" w:rsidRPr="0050015A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(SMD),</w:t>
      </w:r>
      <w:r w:rsidR="003F71A0" w:rsidRPr="0050015A">
        <w:rPr>
          <w:rFonts w:ascii="Times New Roman" w:hAnsi="Times New Roman" w:cs="Times New Roman"/>
          <w:sz w:val="24"/>
          <w:szCs w:val="24"/>
        </w:rPr>
        <w:t xml:space="preserve"> the % variance due to inconsistencies between the population effect across the studie</w:t>
      </w:r>
      <w:r w:rsidR="003F71A0" w:rsidRPr="0050015A">
        <w:rPr>
          <w:rFonts w:ascii="Times New Roman" w:hAnsi="Times New Roman" w:cs="Times New Roman" w:hint="eastAsia"/>
          <w:sz w:val="24"/>
          <w:szCs w:val="24"/>
        </w:rPr>
        <w:t>s</w:t>
      </w:r>
      <w:r w:rsidR="003F71A0" w:rsidRPr="0050015A">
        <w:rPr>
          <w:rFonts w:ascii="Times New Roman" w:hAnsi="Times New Roman" w:cs="Times New Roman"/>
          <w:sz w:val="24"/>
          <w:szCs w:val="24"/>
        </w:rPr>
        <w:t xml:space="preserve"> (</w:t>
      </w:r>
      <w:r w:rsidR="003F71A0" w:rsidRPr="0050015A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F71A0" w:rsidRPr="005001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F71A0" w:rsidRPr="0050015A">
        <w:rPr>
          <w:rFonts w:ascii="Times New Roman" w:hAnsi="Times New Roman" w:cs="Times New Roman"/>
          <w:sz w:val="24"/>
          <w:szCs w:val="24"/>
        </w:rPr>
        <w:t>), 95% confidence interval (CI) and 95% predicted interval (PI). Time post sperm activation (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>TPSA</w:t>
      </w:r>
      <w:r w:rsidR="003F71A0" w:rsidRPr="0050015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3F71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926EF" w:rsidRPr="002926EF">
        <w:rPr>
          <w:rFonts w:ascii="Times New Roman" w:hAnsi="Times New Roman" w:cs="Times New Roman"/>
          <w:sz w:val="24"/>
          <w:szCs w:val="24"/>
        </w:rPr>
        <w:t>adenylate kinase</w:t>
      </w:r>
      <w:r w:rsidR="003F71A0">
        <w:rPr>
          <w:rFonts w:ascii="Times New Roman" w:hAnsi="Times New Roman" w:cs="Times New Roman"/>
          <w:sz w:val="24"/>
          <w:szCs w:val="24"/>
        </w:rPr>
        <w:t xml:space="preserve"> (AK), </w:t>
      </w:r>
      <w:r w:rsidR="00BE7085" w:rsidRPr="00BE7085">
        <w:rPr>
          <w:rFonts w:ascii="Times New Roman" w:hAnsi="Times New Roman" w:cs="Times New Roman"/>
          <w:sz w:val="24"/>
          <w:szCs w:val="24"/>
        </w:rPr>
        <w:t>malate dehydrogenase</w:t>
      </w:r>
      <w:r w:rsidR="003F71A0">
        <w:rPr>
          <w:rFonts w:ascii="Times New Roman" w:hAnsi="Times New Roman" w:cs="Times New Roman"/>
          <w:sz w:val="24"/>
          <w:szCs w:val="24"/>
        </w:rPr>
        <w:t xml:space="preserve"> (MDH),</w:t>
      </w:r>
      <w:r w:rsidR="00BE7085">
        <w:rPr>
          <w:rFonts w:ascii="Times New Roman" w:hAnsi="Times New Roman" w:cs="Times New Roman"/>
          <w:sz w:val="24"/>
          <w:szCs w:val="24"/>
        </w:rPr>
        <w:t xml:space="preserve"> </w:t>
      </w:r>
      <w:r w:rsidR="008F7430" w:rsidRPr="008F7430">
        <w:rPr>
          <w:rFonts w:ascii="Times New Roman" w:hAnsi="Times New Roman" w:cs="Times New Roman"/>
          <w:sz w:val="24"/>
          <w:szCs w:val="24"/>
        </w:rPr>
        <w:t>pyruvate kinase</w:t>
      </w:r>
      <w:r w:rsidR="003F71A0">
        <w:rPr>
          <w:rFonts w:ascii="Times New Roman" w:hAnsi="Times New Roman" w:cs="Times New Roman"/>
          <w:sz w:val="24"/>
          <w:szCs w:val="24"/>
        </w:rPr>
        <w:t xml:space="preserve"> (PK),</w:t>
      </w:r>
      <w:r w:rsidR="00AB2C72">
        <w:rPr>
          <w:rFonts w:ascii="Times New Roman" w:hAnsi="Times New Roman" w:cs="Times New Roman"/>
          <w:sz w:val="24"/>
          <w:szCs w:val="24"/>
        </w:rPr>
        <w:t xml:space="preserve"> c</w:t>
      </w:r>
      <w:r w:rsidR="00AB2C72" w:rsidRPr="00AB2C72">
        <w:rPr>
          <w:rFonts w:ascii="Times New Roman" w:hAnsi="Times New Roman" w:cs="Times New Roman"/>
          <w:sz w:val="24"/>
          <w:szCs w:val="24"/>
        </w:rPr>
        <w:t>atalase</w:t>
      </w:r>
      <w:r w:rsidR="003F71A0">
        <w:rPr>
          <w:rFonts w:ascii="Times New Roman" w:hAnsi="Times New Roman" w:cs="Times New Roman"/>
          <w:sz w:val="24"/>
          <w:szCs w:val="24"/>
        </w:rPr>
        <w:t xml:space="preserve"> (CAT), </w:t>
      </w:r>
      <w:r w:rsidR="00AB2C72">
        <w:rPr>
          <w:rFonts w:ascii="Times New Roman" w:hAnsi="Times New Roman" w:cs="Times New Roman"/>
          <w:sz w:val="24"/>
          <w:szCs w:val="24"/>
        </w:rPr>
        <w:t xml:space="preserve">POX, </w:t>
      </w:r>
      <w:r w:rsidR="00B5232F" w:rsidRPr="00B5232F">
        <w:rPr>
          <w:rFonts w:ascii="Times New Roman" w:hAnsi="Times New Roman" w:cs="Times New Roman"/>
          <w:sz w:val="24"/>
          <w:szCs w:val="24"/>
        </w:rPr>
        <w:t>peroxidases</w:t>
      </w:r>
      <w:r w:rsidR="003F71A0">
        <w:rPr>
          <w:rFonts w:ascii="Times New Roman" w:hAnsi="Times New Roman" w:cs="Times New Roman"/>
          <w:sz w:val="24"/>
          <w:szCs w:val="24"/>
        </w:rPr>
        <w:t xml:space="preserve"> (POX), </w:t>
      </w:r>
      <w:r w:rsidR="005D0104" w:rsidRPr="005D0104">
        <w:rPr>
          <w:rFonts w:ascii="Times New Roman" w:hAnsi="Times New Roman" w:cs="Times New Roman"/>
          <w:sz w:val="24"/>
          <w:szCs w:val="24"/>
        </w:rPr>
        <w:t>Superoxide Dismutase</w:t>
      </w:r>
      <w:r w:rsidR="003F71A0">
        <w:rPr>
          <w:rFonts w:ascii="Times New Roman" w:hAnsi="Times New Roman" w:cs="Times New Roman"/>
          <w:sz w:val="24"/>
          <w:szCs w:val="24"/>
        </w:rPr>
        <w:t xml:space="preserve"> (SOD)</w:t>
      </w:r>
    </w:p>
    <w:tbl>
      <w:tblPr>
        <w:tblStyle w:val="TableGrid"/>
        <w:tblpPr w:leftFromText="180" w:rightFromText="180" w:vertAnchor="text" w:tblpXSpec="center" w:tblpY="1"/>
        <w:tblOverlap w:val="never"/>
        <w:tblW w:w="9665" w:type="dxa"/>
        <w:tblLook w:val="04A0" w:firstRow="1" w:lastRow="0" w:firstColumn="1" w:lastColumn="0" w:noHBand="0" w:noVBand="1"/>
      </w:tblPr>
      <w:tblGrid>
        <w:gridCol w:w="1112"/>
        <w:gridCol w:w="1271"/>
        <w:gridCol w:w="1391"/>
        <w:gridCol w:w="476"/>
        <w:gridCol w:w="919"/>
        <w:gridCol w:w="693"/>
        <w:gridCol w:w="1311"/>
        <w:gridCol w:w="1156"/>
        <w:gridCol w:w="1336"/>
      </w:tblGrid>
      <w:tr w:rsidR="00FB6A4E" w:rsidRPr="00FB6A4E" w14:paraId="044FB7BB" w14:textId="77777777" w:rsidTr="00FB6A4E">
        <w:tc>
          <w:tcPr>
            <w:tcW w:w="1112" w:type="dxa"/>
          </w:tcPr>
          <w:p w14:paraId="4B75E82C" w14:textId="77777777" w:rsidR="00FB6A4E" w:rsidRPr="00FB6A4E" w:rsidRDefault="00FB6A4E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14:paraId="7889A410" w14:textId="0D4281B0" w:rsidR="00FB6A4E" w:rsidRPr="00FB6A4E" w:rsidRDefault="00FB6A4E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1" w:type="dxa"/>
            <w:vAlign w:val="center"/>
          </w:tcPr>
          <w:p w14:paraId="5367E5DC" w14:textId="77777777" w:rsidR="00FB6A4E" w:rsidRPr="00FB6A4E" w:rsidRDefault="00FB6A4E" w:rsidP="005001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476" w:type="dxa"/>
            <w:vAlign w:val="center"/>
          </w:tcPr>
          <w:p w14:paraId="53EA0010" w14:textId="77777777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919" w:type="dxa"/>
            <w:vAlign w:val="center"/>
          </w:tcPr>
          <w:p w14:paraId="5311492B" w14:textId="7D5B67A7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D</w:t>
            </w:r>
          </w:p>
        </w:tc>
        <w:tc>
          <w:tcPr>
            <w:tcW w:w="693" w:type="dxa"/>
            <w:vAlign w:val="center"/>
          </w:tcPr>
          <w:p w14:paraId="5930CAEA" w14:textId="36A46163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</w:t>
            </w: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11" w:type="dxa"/>
            <w:vAlign w:val="center"/>
          </w:tcPr>
          <w:p w14:paraId="3FE55A1C" w14:textId="77777777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56" w:type="dxa"/>
            <w:vAlign w:val="center"/>
          </w:tcPr>
          <w:p w14:paraId="5CBEBB9D" w14:textId="77777777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336" w:type="dxa"/>
            <w:vAlign w:val="center"/>
          </w:tcPr>
          <w:p w14:paraId="1C304EE7" w14:textId="77777777" w:rsidR="00FB6A4E" w:rsidRPr="00FB6A4E" w:rsidRDefault="00FB6A4E" w:rsidP="005001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PI</w:t>
            </w:r>
          </w:p>
        </w:tc>
      </w:tr>
      <w:tr w:rsidR="00FB6A4E" w:rsidRPr="00FB6A4E" w14:paraId="3B747F53" w14:textId="77777777" w:rsidTr="00DA7E7A">
        <w:tc>
          <w:tcPr>
            <w:tcW w:w="1112" w:type="dxa"/>
            <w:vMerge w:val="restart"/>
          </w:tcPr>
          <w:p w14:paraId="087BB0A7" w14:textId="74534C59" w:rsidR="00FB6A4E" w:rsidRPr="00FB6A4E" w:rsidRDefault="00FB6A4E" w:rsidP="00FD7A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ES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1EABA687" w14:textId="27E1475E" w:rsidR="00FB6A4E" w:rsidRPr="00FB6A4E" w:rsidRDefault="00FB6A4E" w:rsidP="00FD7A4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391" w:type="dxa"/>
            <w:shd w:val="clear" w:color="auto" w:fill="FFF2CC" w:themeFill="accent4" w:themeFillTint="33"/>
          </w:tcPr>
          <w:p w14:paraId="3A2055D8" w14:textId="77777777" w:rsidR="00FB6A4E" w:rsidRPr="00FB6A4E" w:rsidRDefault="00FB6A4E" w:rsidP="00FD7A4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FFF2CC" w:themeFill="accent4" w:themeFillTint="33"/>
          </w:tcPr>
          <w:p w14:paraId="058A2048" w14:textId="4689C2D3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19" w:type="dxa"/>
            <w:shd w:val="clear" w:color="auto" w:fill="FFF2CC" w:themeFill="accent4" w:themeFillTint="33"/>
          </w:tcPr>
          <w:p w14:paraId="1F051159" w14:textId="512446B7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7</w:t>
            </w:r>
          </w:p>
        </w:tc>
        <w:tc>
          <w:tcPr>
            <w:tcW w:w="693" w:type="dxa"/>
            <w:shd w:val="clear" w:color="auto" w:fill="FFF2CC" w:themeFill="accent4" w:themeFillTint="33"/>
          </w:tcPr>
          <w:p w14:paraId="207736BC" w14:textId="5B38E635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54</w:t>
            </w:r>
          </w:p>
        </w:tc>
        <w:tc>
          <w:tcPr>
            <w:tcW w:w="1311" w:type="dxa"/>
            <w:shd w:val="clear" w:color="auto" w:fill="FFF2CC" w:themeFill="accent4" w:themeFillTint="33"/>
          </w:tcPr>
          <w:p w14:paraId="187B9501" w14:textId="7F59AA74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9 to -2.56</w:t>
            </w:r>
          </w:p>
        </w:tc>
        <w:tc>
          <w:tcPr>
            <w:tcW w:w="1156" w:type="dxa"/>
            <w:shd w:val="clear" w:color="auto" w:fill="FFF2CC" w:themeFill="accent4" w:themeFillTint="33"/>
          </w:tcPr>
          <w:p w14:paraId="580FFE82" w14:textId="400202BB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78A3B570" w14:textId="2B3F2CED" w:rsidR="00FB6A4E" w:rsidRPr="00FB6A4E" w:rsidRDefault="00FB6A4E" w:rsidP="00FD7A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59 to -2.56</w:t>
            </w:r>
          </w:p>
        </w:tc>
      </w:tr>
      <w:tr w:rsidR="00FB6A4E" w:rsidRPr="00FB6A4E" w14:paraId="17AF8F78" w14:textId="77777777" w:rsidTr="00FB6A4E">
        <w:tc>
          <w:tcPr>
            <w:tcW w:w="1112" w:type="dxa"/>
            <w:vMerge/>
          </w:tcPr>
          <w:p w14:paraId="59D5119B" w14:textId="77777777" w:rsidR="00FB6A4E" w:rsidRPr="00FB6A4E" w:rsidRDefault="00FB6A4E" w:rsidP="00544B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267B920D" w14:textId="0C349F6F" w:rsidR="00FB6A4E" w:rsidRPr="00FB6A4E" w:rsidRDefault="00FB6A4E" w:rsidP="00544B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sh-moderator</w:t>
            </w:r>
          </w:p>
        </w:tc>
        <w:tc>
          <w:tcPr>
            <w:tcW w:w="1391" w:type="dxa"/>
          </w:tcPr>
          <w:p w14:paraId="6D9EB464" w14:textId="3ABEF13F" w:rsidR="00FB6A4E" w:rsidRPr="00FB6A4E" w:rsidRDefault="00FB6A4E" w:rsidP="00544B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wn trout</w:t>
            </w:r>
          </w:p>
        </w:tc>
        <w:tc>
          <w:tcPr>
            <w:tcW w:w="476" w:type="dxa"/>
          </w:tcPr>
          <w:p w14:paraId="7C7B5EF4" w14:textId="06D70509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23F6B5F2" w14:textId="444CC4EA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5</w:t>
            </w:r>
          </w:p>
        </w:tc>
        <w:tc>
          <w:tcPr>
            <w:tcW w:w="693" w:type="dxa"/>
          </w:tcPr>
          <w:p w14:paraId="4AAECFC4" w14:textId="77777777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F657DA7" w14:textId="1DF155A3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6 to -2.15</w:t>
            </w:r>
          </w:p>
        </w:tc>
        <w:tc>
          <w:tcPr>
            <w:tcW w:w="1156" w:type="dxa"/>
          </w:tcPr>
          <w:p w14:paraId="63923546" w14:textId="3EFAEEC0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7B12B4D0" w14:textId="388D542D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6 to -2.15</w:t>
            </w:r>
          </w:p>
        </w:tc>
      </w:tr>
      <w:tr w:rsidR="00FB6A4E" w:rsidRPr="00FB6A4E" w14:paraId="388AB6AE" w14:textId="77777777" w:rsidTr="00FB6A4E">
        <w:tc>
          <w:tcPr>
            <w:tcW w:w="1112" w:type="dxa"/>
            <w:vMerge/>
          </w:tcPr>
          <w:p w14:paraId="58FFA953" w14:textId="77777777" w:rsidR="00FB6A4E" w:rsidRPr="00FB6A4E" w:rsidRDefault="00FB6A4E" w:rsidP="00544B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69F55A12" w14:textId="5E114E8F" w:rsidR="00FB6A4E" w:rsidRPr="00FB6A4E" w:rsidRDefault="00FB6A4E" w:rsidP="00544BA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048D5383" w14:textId="3799D6CC" w:rsidR="00FB6A4E" w:rsidRPr="00FB6A4E" w:rsidRDefault="00FB6A4E" w:rsidP="00544BA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bot</w:t>
            </w:r>
          </w:p>
        </w:tc>
        <w:tc>
          <w:tcPr>
            <w:tcW w:w="476" w:type="dxa"/>
          </w:tcPr>
          <w:p w14:paraId="3CC97C71" w14:textId="01E8E9AA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18B7C934" w14:textId="6957C9F8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8</w:t>
            </w:r>
          </w:p>
        </w:tc>
        <w:tc>
          <w:tcPr>
            <w:tcW w:w="693" w:type="dxa"/>
          </w:tcPr>
          <w:p w14:paraId="5DAE94AC" w14:textId="77777777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0D8A80F3" w14:textId="11658193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1 to -1.55</w:t>
            </w:r>
          </w:p>
        </w:tc>
        <w:tc>
          <w:tcPr>
            <w:tcW w:w="1156" w:type="dxa"/>
          </w:tcPr>
          <w:p w14:paraId="1581A46D" w14:textId="3BA609FA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298D9B47" w14:textId="347D20E0" w:rsidR="00FB6A4E" w:rsidRPr="00FB6A4E" w:rsidRDefault="00FB6A4E" w:rsidP="00544BA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81 to -1.55</w:t>
            </w:r>
          </w:p>
        </w:tc>
      </w:tr>
      <w:tr w:rsidR="00FB6A4E" w:rsidRPr="00FB6A4E" w14:paraId="3FF35CBE" w14:textId="77777777" w:rsidTr="00FB6A4E">
        <w:tc>
          <w:tcPr>
            <w:tcW w:w="1112" w:type="dxa"/>
            <w:vMerge/>
          </w:tcPr>
          <w:p w14:paraId="701745A3" w14:textId="77777777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5429A01B" w14:textId="630FCC23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zyme type-moderator</w:t>
            </w:r>
          </w:p>
        </w:tc>
        <w:tc>
          <w:tcPr>
            <w:tcW w:w="1391" w:type="dxa"/>
          </w:tcPr>
          <w:p w14:paraId="5BEFFF5A" w14:textId="3AEB3A7D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K</w:t>
            </w:r>
          </w:p>
        </w:tc>
        <w:tc>
          <w:tcPr>
            <w:tcW w:w="476" w:type="dxa"/>
          </w:tcPr>
          <w:p w14:paraId="21240DD8" w14:textId="525A913A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7F33CB64" w14:textId="680D2FC7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5</w:t>
            </w:r>
          </w:p>
        </w:tc>
        <w:tc>
          <w:tcPr>
            <w:tcW w:w="693" w:type="dxa"/>
          </w:tcPr>
          <w:p w14:paraId="010EB6D0" w14:textId="77777777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C880A3A" w14:textId="2812F649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4 to -0.96</w:t>
            </w:r>
          </w:p>
        </w:tc>
        <w:tc>
          <w:tcPr>
            <w:tcW w:w="1156" w:type="dxa"/>
          </w:tcPr>
          <w:p w14:paraId="79FD238B" w14:textId="5FC7807B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7F4973FB" w14:textId="72D45204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4 to -0.96</w:t>
            </w:r>
          </w:p>
        </w:tc>
      </w:tr>
      <w:tr w:rsidR="00FB6A4E" w:rsidRPr="00FB6A4E" w14:paraId="73363054" w14:textId="77777777" w:rsidTr="00FB6A4E">
        <w:tc>
          <w:tcPr>
            <w:tcW w:w="1112" w:type="dxa"/>
            <w:vMerge/>
          </w:tcPr>
          <w:p w14:paraId="2C81F597" w14:textId="77777777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21DD24A1" w14:textId="47D75FC5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3BD2FEBE" w14:textId="4D5B0631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DH</w:t>
            </w:r>
          </w:p>
        </w:tc>
        <w:tc>
          <w:tcPr>
            <w:tcW w:w="476" w:type="dxa"/>
          </w:tcPr>
          <w:p w14:paraId="28839917" w14:textId="7782417F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5B94C791" w14:textId="6304A26F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4</w:t>
            </w:r>
          </w:p>
        </w:tc>
        <w:tc>
          <w:tcPr>
            <w:tcW w:w="693" w:type="dxa"/>
          </w:tcPr>
          <w:p w14:paraId="75B8F910" w14:textId="77777777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437D086" w14:textId="545180C2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4 to -3.85</w:t>
            </w:r>
          </w:p>
        </w:tc>
        <w:tc>
          <w:tcPr>
            <w:tcW w:w="1156" w:type="dxa"/>
          </w:tcPr>
          <w:p w14:paraId="7C478C4D" w14:textId="0398C8D4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5FDE6E31" w14:textId="15E7CB84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4 to -3.85</w:t>
            </w:r>
          </w:p>
        </w:tc>
      </w:tr>
      <w:tr w:rsidR="00FB6A4E" w:rsidRPr="00FB6A4E" w14:paraId="17F9E8C2" w14:textId="77777777" w:rsidTr="00FB6A4E">
        <w:tc>
          <w:tcPr>
            <w:tcW w:w="1112" w:type="dxa"/>
            <w:vMerge/>
          </w:tcPr>
          <w:p w14:paraId="65F7FC8A" w14:textId="77777777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05E1BC1C" w14:textId="10B76059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3FFA3911" w14:textId="43D20A66" w:rsidR="00FB6A4E" w:rsidRPr="00FB6A4E" w:rsidRDefault="00FB6A4E" w:rsidP="0015233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K</w:t>
            </w:r>
          </w:p>
        </w:tc>
        <w:tc>
          <w:tcPr>
            <w:tcW w:w="476" w:type="dxa"/>
          </w:tcPr>
          <w:p w14:paraId="7D6C1DAB" w14:textId="5B17A6C3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37BB1791" w14:textId="609276A5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7</w:t>
            </w:r>
          </w:p>
        </w:tc>
        <w:tc>
          <w:tcPr>
            <w:tcW w:w="693" w:type="dxa"/>
          </w:tcPr>
          <w:p w14:paraId="1F83E5A0" w14:textId="77777777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20CFDB3" w14:textId="3B8100BF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9 to -2.35</w:t>
            </w:r>
          </w:p>
        </w:tc>
        <w:tc>
          <w:tcPr>
            <w:tcW w:w="1156" w:type="dxa"/>
          </w:tcPr>
          <w:p w14:paraId="676D75F2" w14:textId="175D0DD6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6D52AE69" w14:textId="554DECBC" w:rsidR="00FB6A4E" w:rsidRPr="00FB6A4E" w:rsidRDefault="00FB6A4E" w:rsidP="001523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9 to -2.35</w:t>
            </w:r>
          </w:p>
        </w:tc>
      </w:tr>
      <w:tr w:rsidR="00FB6A4E" w:rsidRPr="00FB6A4E" w14:paraId="1C9E725A" w14:textId="77777777" w:rsidTr="00FB6A4E">
        <w:tc>
          <w:tcPr>
            <w:tcW w:w="1112" w:type="dxa"/>
            <w:vMerge/>
          </w:tcPr>
          <w:p w14:paraId="1A4D5C12" w14:textId="77777777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3CCE1C61" w14:textId="75A01B89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1391" w:type="dxa"/>
          </w:tcPr>
          <w:p w14:paraId="4A238124" w14:textId="3502A67D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6" w:type="dxa"/>
          </w:tcPr>
          <w:p w14:paraId="4F1E1BFE" w14:textId="56C8564A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5124B7EA" w14:textId="792F3D0B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29</w:t>
            </w:r>
          </w:p>
        </w:tc>
        <w:tc>
          <w:tcPr>
            <w:tcW w:w="693" w:type="dxa"/>
          </w:tcPr>
          <w:p w14:paraId="08B06148" w14:textId="77777777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190AF64" w14:textId="1768FEF6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0 to -1.69</w:t>
            </w:r>
          </w:p>
        </w:tc>
        <w:tc>
          <w:tcPr>
            <w:tcW w:w="1156" w:type="dxa"/>
          </w:tcPr>
          <w:p w14:paraId="56A57DEC" w14:textId="6C7FE08F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25DCA479" w14:textId="158FD54C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0 to -1.69</w:t>
            </w:r>
          </w:p>
        </w:tc>
      </w:tr>
      <w:tr w:rsidR="00FB6A4E" w:rsidRPr="00FB6A4E" w14:paraId="237D05D7" w14:textId="77777777" w:rsidTr="00FB6A4E">
        <w:tc>
          <w:tcPr>
            <w:tcW w:w="1112" w:type="dxa"/>
            <w:vMerge/>
          </w:tcPr>
          <w:p w14:paraId="2141ABD1" w14:textId="77777777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59988104" w14:textId="24D1D769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A9A4AE6" w14:textId="14B44FE3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76" w:type="dxa"/>
          </w:tcPr>
          <w:p w14:paraId="1C38283B" w14:textId="5EA33816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19" w:type="dxa"/>
          </w:tcPr>
          <w:p w14:paraId="316C2EA2" w14:textId="3EBC4B10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5</w:t>
            </w:r>
          </w:p>
        </w:tc>
        <w:tc>
          <w:tcPr>
            <w:tcW w:w="693" w:type="dxa"/>
          </w:tcPr>
          <w:p w14:paraId="1E45D678" w14:textId="77777777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841765C" w14:textId="1E181300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0 to -2.01</w:t>
            </w:r>
          </w:p>
        </w:tc>
        <w:tc>
          <w:tcPr>
            <w:tcW w:w="1156" w:type="dxa"/>
          </w:tcPr>
          <w:p w14:paraId="02668D2E" w14:textId="00D6BF65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0.0001</w:t>
            </w:r>
          </w:p>
        </w:tc>
        <w:tc>
          <w:tcPr>
            <w:tcW w:w="1336" w:type="dxa"/>
          </w:tcPr>
          <w:p w14:paraId="3342C49A" w14:textId="17EB2BDB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50 to -2.01</w:t>
            </w:r>
          </w:p>
        </w:tc>
      </w:tr>
      <w:tr w:rsidR="00FB6A4E" w:rsidRPr="00FB6A4E" w14:paraId="0BB4A72D" w14:textId="77777777" w:rsidTr="00DA7E7A">
        <w:tc>
          <w:tcPr>
            <w:tcW w:w="1112" w:type="dxa"/>
            <w:vMerge w:val="restart"/>
          </w:tcPr>
          <w:p w14:paraId="615E4632" w14:textId="3AA4DD1B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A</w:t>
            </w:r>
          </w:p>
        </w:tc>
        <w:tc>
          <w:tcPr>
            <w:tcW w:w="1271" w:type="dxa"/>
            <w:shd w:val="clear" w:color="auto" w:fill="FFF2CC" w:themeFill="accent4" w:themeFillTint="33"/>
          </w:tcPr>
          <w:p w14:paraId="33ED19DC" w14:textId="28DDD5C2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391" w:type="dxa"/>
            <w:shd w:val="clear" w:color="auto" w:fill="FFF2CC" w:themeFill="accent4" w:themeFillTint="33"/>
          </w:tcPr>
          <w:p w14:paraId="2A05E9E9" w14:textId="77777777" w:rsidR="00FB6A4E" w:rsidRPr="00FB6A4E" w:rsidRDefault="00FB6A4E" w:rsidP="00BB051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76" w:type="dxa"/>
            <w:shd w:val="clear" w:color="auto" w:fill="FFF2CC" w:themeFill="accent4" w:themeFillTint="33"/>
          </w:tcPr>
          <w:p w14:paraId="3FEB5315" w14:textId="4F2C69D4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19" w:type="dxa"/>
            <w:shd w:val="clear" w:color="auto" w:fill="FFF2CC" w:themeFill="accent4" w:themeFillTint="33"/>
          </w:tcPr>
          <w:p w14:paraId="41DF1263" w14:textId="693B20FE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693" w:type="dxa"/>
            <w:shd w:val="clear" w:color="auto" w:fill="FFF2CC" w:themeFill="accent4" w:themeFillTint="33"/>
          </w:tcPr>
          <w:p w14:paraId="25D13DED" w14:textId="30E477E4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91</w:t>
            </w:r>
          </w:p>
        </w:tc>
        <w:tc>
          <w:tcPr>
            <w:tcW w:w="1311" w:type="dxa"/>
            <w:shd w:val="clear" w:color="auto" w:fill="FFF2CC" w:themeFill="accent4" w:themeFillTint="33"/>
          </w:tcPr>
          <w:p w14:paraId="67417E65" w14:textId="17437974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0 to 1.00</w:t>
            </w:r>
          </w:p>
        </w:tc>
        <w:tc>
          <w:tcPr>
            <w:tcW w:w="1156" w:type="dxa"/>
            <w:shd w:val="clear" w:color="auto" w:fill="FFF2CC" w:themeFill="accent4" w:themeFillTint="33"/>
          </w:tcPr>
          <w:p w14:paraId="569AC59A" w14:textId="24484A88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72</w:t>
            </w:r>
          </w:p>
        </w:tc>
        <w:tc>
          <w:tcPr>
            <w:tcW w:w="1336" w:type="dxa"/>
            <w:shd w:val="clear" w:color="auto" w:fill="FFF2CC" w:themeFill="accent4" w:themeFillTint="33"/>
          </w:tcPr>
          <w:p w14:paraId="0A9B87C8" w14:textId="54E74D76" w:rsidR="00FB6A4E" w:rsidRPr="00FB6A4E" w:rsidRDefault="00FB6A4E" w:rsidP="00BB051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0 to 1.00</w:t>
            </w:r>
          </w:p>
        </w:tc>
      </w:tr>
      <w:tr w:rsidR="00FB6A4E" w:rsidRPr="00FB6A4E" w14:paraId="7785CF24" w14:textId="77777777" w:rsidTr="00FB6A4E">
        <w:tc>
          <w:tcPr>
            <w:tcW w:w="1112" w:type="dxa"/>
            <w:vMerge/>
          </w:tcPr>
          <w:p w14:paraId="4041C2DC" w14:textId="77777777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414EBEFF" w14:textId="78B7DA61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sh-moderator</w:t>
            </w:r>
          </w:p>
        </w:tc>
        <w:tc>
          <w:tcPr>
            <w:tcW w:w="1391" w:type="dxa"/>
          </w:tcPr>
          <w:p w14:paraId="05020326" w14:textId="0B137FA6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own trout</w:t>
            </w:r>
          </w:p>
        </w:tc>
        <w:tc>
          <w:tcPr>
            <w:tcW w:w="476" w:type="dxa"/>
          </w:tcPr>
          <w:p w14:paraId="393F795C" w14:textId="49E18DB5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531F8CDF" w14:textId="00989AA5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693" w:type="dxa"/>
          </w:tcPr>
          <w:p w14:paraId="7C6C27AA" w14:textId="77777777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C3AB119" w14:textId="1CBE11B2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 to 2.30</w:t>
            </w:r>
          </w:p>
        </w:tc>
        <w:tc>
          <w:tcPr>
            <w:tcW w:w="1156" w:type="dxa"/>
          </w:tcPr>
          <w:p w14:paraId="52A8EE2A" w14:textId="5D4D5806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76</w:t>
            </w:r>
          </w:p>
        </w:tc>
        <w:tc>
          <w:tcPr>
            <w:tcW w:w="1336" w:type="dxa"/>
          </w:tcPr>
          <w:p w14:paraId="35C5922E" w14:textId="74E24E67" w:rsidR="00FB6A4E" w:rsidRPr="00FB6A4E" w:rsidRDefault="00FB6A4E" w:rsidP="001463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 to 2.42</w:t>
            </w:r>
          </w:p>
        </w:tc>
      </w:tr>
      <w:tr w:rsidR="00FB6A4E" w:rsidRPr="00FB6A4E" w14:paraId="259CD298" w14:textId="77777777" w:rsidTr="00FB6A4E">
        <w:tc>
          <w:tcPr>
            <w:tcW w:w="1112" w:type="dxa"/>
            <w:vMerge/>
          </w:tcPr>
          <w:p w14:paraId="0462D884" w14:textId="77777777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2B3C3940" w14:textId="35DD4312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06D0A84" w14:textId="2B40B9C8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urbot</w:t>
            </w:r>
          </w:p>
        </w:tc>
        <w:tc>
          <w:tcPr>
            <w:tcW w:w="476" w:type="dxa"/>
          </w:tcPr>
          <w:p w14:paraId="3239419F" w14:textId="6D062F4B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5997382B" w14:textId="5B3CAB62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693" w:type="dxa"/>
          </w:tcPr>
          <w:p w14:paraId="1952A76F" w14:textId="77777777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2EE10B0" w14:textId="42B987F8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 to 2.32</w:t>
            </w:r>
          </w:p>
        </w:tc>
        <w:tc>
          <w:tcPr>
            <w:tcW w:w="1156" w:type="dxa"/>
          </w:tcPr>
          <w:p w14:paraId="5202EEBA" w14:textId="4D1BF3A5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8</w:t>
            </w:r>
          </w:p>
        </w:tc>
        <w:tc>
          <w:tcPr>
            <w:tcW w:w="1336" w:type="dxa"/>
          </w:tcPr>
          <w:p w14:paraId="558D37A7" w14:textId="38D3341A" w:rsidR="00FB6A4E" w:rsidRPr="00FB6A4E" w:rsidRDefault="00FB6A4E" w:rsidP="001463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 to 2.44</w:t>
            </w:r>
          </w:p>
        </w:tc>
      </w:tr>
      <w:tr w:rsidR="00FB6A4E" w:rsidRPr="00FB6A4E" w14:paraId="75EE637D" w14:textId="77777777" w:rsidTr="00FB6A4E">
        <w:tc>
          <w:tcPr>
            <w:tcW w:w="1112" w:type="dxa"/>
            <w:vMerge/>
          </w:tcPr>
          <w:p w14:paraId="5DD4B6E3" w14:textId="77777777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52B8ADF3" w14:textId="5F1904A9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11F632EC" w14:textId="2BA7A12A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inbow trout</w:t>
            </w:r>
          </w:p>
        </w:tc>
        <w:tc>
          <w:tcPr>
            <w:tcW w:w="476" w:type="dxa"/>
          </w:tcPr>
          <w:p w14:paraId="2D0C53F0" w14:textId="6E9AF623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4CFCED9C" w14:textId="563BC317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7</w:t>
            </w:r>
          </w:p>
        </w:tc>
        <w:tc>
          <w:tcPr>
            <w:tcW w:w="693" w:type="dxa"/>
          </w:tcPr>
          <w:p w14:paraId="1E346832" w14:textId="77777777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B8DF691" w14:textId="62A218AC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1 to -0.33</w:t>
            </w:r>
          </w:p>
        </w:tc>
        <w:tc>
          <w:tcPr>
            <w:tcW w:w="1156" w:type="dxa"/>
          </w:tcPr>
          <w:p w14:paraId="7038FF8D" w14:textId="1CFD0AE4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2</w:t>
            </w:r>
          </w:p>
        </w:tc>
        <w:tc>
          <w:tcPr>
            <w:tcW w:w="1336" w:type="dxa"/>
          </w:tcPr>
          <w:p w14:paraId="55B0AD1F" w14:textId="027DB4CD" w:rsidR="00FB6A4E" w:rsidRPr="00FB6A4E" w:rsidRDefault="00FB6A4E" w:rsidP="001463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5 to-0.20</w:t>
            </w:r>
          </w:p>
        </w:tc>
      </w:tr>
      <w:tr w:rsidR="00FB6A4E" w:rsidRPr="00FB6A4E" w14:paraId="32FF53AE" w14:textId="77777777" w:rsidTr="00FB6A4E">
        <w:tc>
          <w:tcPr>
            <w:tcW w:w="1112" w:type="dxa"/>
            <w:vMerge/>
          </w:tcPr>
          <w:p w14:paraId="7211FB62" w14:textId="77777777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542EC894" w14:textId="44790718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21D1C4F6" w14:textId="35998AEA" w:rsidR="00FB6A4E" w:rsidRPr="00FB6A4E" w:rsidRDefault="00FB6A4E" w:rsidP="0062434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erlet</w:t>
            </w:r>
          </w:p>
        </w:tc>
        <w:tc>
          <w:tcPr>
            <w:tcW w:w="476" w:type="dxa"/>
          </w:tcPr>
          <w:p w14:paraId="077DDA20" w14:textId="12B616F2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0225BF6B" w14:textId="581CA6E5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693" w:type="dxa"/>
          </w:tcPr>
          <w:p w14:paraId="7D2D0B6A" w14:textId="77777777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41BCD68" w14:textId="7F9967AE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71 to 1.19</w:t>
            </w:r>
          </w:p>
        </w:tc>
        <w:tc>
          <w:tcPr>
            <w:tcW w:w="1156" w:type="dxa"/>
          </w:tcPr>
          <w:p w14:paraId="79A3EEE9" w14:textId="6FB0F840" w:rsidR="00FB6A4E" w:rsidRPr="00FB6A4E" w:rsidRDefault="00FB6A4E" w:rsidP="0062434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64</w:t>
            </w:r>
          </w:p>
        </w:tc>
        <w:tc>
          <w:tcPr>
            <w:tcW w:w="1336" w:type="dxa"/>
          </w:tcPr>
          <w:p w14:paraId="21116293" w14:textId="62550DB0" w:rsidR="00FB6A4E" w:rsidRPr="00FB6A4E" w:rsidRDefault="00FB6A4E" w:rsidP="001463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3 to1.31</w:t>
            </w:r>
          </w:p>
        </w:tc>
      </w:tr>
      <w:tr w:rsidR="00FB6A4E" w:rsidRPr="00FB6A4E" w14:paraId="7E96A221" w14:textId="77777777" w:rsidTr="00FB6A4E">
        <w:tc>
          <w:tcPr>
            <w:tcW w:w="1112" w:type="dxa"/>
            <w:vMerge/>
          </w:tcPr>
          <w:p w14:paraId="28DE3666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706DFC73" w14:textId="36E5CC5F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zyme type-moderator</w:t>
            </w:r>
          </w:p>
        </w:tc>
        <w:tc>
          <w:tcPr>
            <w:tcW w:w="1391" w:type="dxa"/>
          </w:tcPr>
          <w:p w14:paraId="467AAA88" w14:textId="64A4F53F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</w:t>
            </w:r>
          </w:p>
        </w:tc>
        <w:tc>
          <w:tcPr>
            <w:tcW w:w="476" w:type="dxa"/>
          </w:tcPr>
          <w:p w14:paraId="6AED0CD4" w14:textId="1237460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19" w:type="dxa"/>
          </w:tcPr>
          <w:p w14:paraId="231210A9" w14:textId="088A9E8B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4</w:t>
            </w:r>
          </w:p>
        </w:tc>
        <w:tc>
          <w:tcPr>
            <w:tcW w:w="693" w:type="dxa"/>
          </w:tcPr>
          <w:p w14:paraId="0715EFC0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6F9B4FBF" w14:textId="4AA4DA86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3 to 0.06</w:t>
            </w:r>
          </w:p>
        </w:tc>
        <w:tc>
          <w:tcPr>
            <w:tcW w:w="1156" w:type="dxa"/>
          </w:tcPr>
          <w:p w14:paraId="344F38AA" w14:textId="6A8AE0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3</w:t>
            </w:r>
          </w:p>
        </w:tc>
        <w:tc>
          <w:tcPr>
            <w:tcW w:w="1336" w:type="dxa"/>
          </w:tcPr>
          <w:p w14:paraId="5E3DA959" w14:textId="1D1A5164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5 to 0.28</w:t>
            </w:r>
          </w:p>
        </w:tc>
      </w:tr>
      <w:tr w:rsidR="00FB6A4E" w:rsidRPr="00FB6A4E" w14:paraId="03345180" w14:textId="77777777" w:rsidTr="00FB6A4E">
        <w:tc>
          <w:tcPr>
            <w:tcW w:w="1112" w:type="dxa"/>
            <w:vMerge/>
          </w:tcPr>
          <w:p w14:paraId="0D76DDA3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6DF3C27C" w14:textId="6FD9B162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3B78F639" w14:textId="0BC0917B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X</w:t>
            </w:r>
          </w:p>
        </w:tc>
        <w:tc>
          <w:tcPr>
            <w:tcW w:w="476" w:type="dxa"/>
          </w:tcPr>
          <w:p w14:paraId="2A8AC731" w14:textId="14516909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29087E84" w14:textId="326FCFF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693" w:type="dxa"/>
          </w:tcPr>
          <w:p w14:paraId="45EA4E04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8BFD4E8" w14:textId="316014A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 to 2.28</w:t>
            </w:r>
          </w:p>
        </w:tc>
        <w:tc>
          <w:tcPr>
            <w:tcW w:w="1156" w:type="dxa"/>
          </w:tcPr>
          <w:p w14:paraId="02579FE0" w14:textId="052E567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0</w:t>
            </w:r>
          </w:p>
        </w:tc>
        <w:tc>
          <w:tcPr>
            <w:tcW w:w="1336" w:type="dxa"/>
          </w:tcPr>
          <w:p w14:paraId="769D14CF" w14:textId="118B8919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 to 2.53</w:t>
            </w:r>
          </w:p>
        </w:tc>
      </w:tr>
      <w:tr w:rsidR="00FB6A4E" w:rsidRPr="00FB6A4E" w14:paraId="5C2ABCA4" w14:textId="77777777" w:rsidTr="00FB6A4E">
        <w:tc>
          <w:tcPr>
            <w:tcW w:w="1112" w:type="dxa"/>
            <w:vMerge/>
          </w:tcPr>
          <w:p w14:paraId="322DEDF9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72BD6EBA" w14:textId="24217262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684DC583" w14:textId="0B3C11BE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D</w:t>
            </w:r>
          </w:p>
        </w:tc>
        <w:tc>
          <w:tcPr>
            <w:tcW w:w="476" w:type="dxa"/>
          </w:tcPr>
          <w:p w14:paraId="0A9F1AD2" w14:textId="2D8CF9A1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19" w:type="dxa"/>
          </w:tcPr>
          <w:p w14:paraId="14D490CE" w14:textId="73724503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693" w:type="dxa"/>
          </w:tcPr>
          <w:p w14:paraId="39C3F040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2CE490AE" w14:textId="4E06346C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9 to 0.70</w:t>
            </w:r>
          </w:p>
        </w:tc>
        <w:tc>
          <w:tcPr>
            <w:tcW w:w="1156" w:type="dxa"/>
          </w:tcPr>
          <w:p w14:paraId="578F3D59" w14:textId="54E987DB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19</w:t>
            </w:r>
          </w:p>
        </w:tc>
        <w:tc>
          <w:tcPr>
            <w:tcW w:w="1336" w:type="dxa"/>
          </w:tcPr>
          <w:p w14:paraId="2D316CE1" w14:textId="6E93B3F2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52 to 0.94</w:t>
            </w:r>
          </w:p>
        </w:tc>
      </w:tr>
      <w:tr w:rsidR="00FB6A4E" w:rsidRPr="00FB6A4E" w14:paraId="1B492B90" w14:textId="77777777" w:rsidTr="00FB6A4E">
        <w:tc>
          <w:tcPr>
            <w:tcW w:w="1112" w:type="dxa"/>
            <w:vMerge/>
          </w:tcPr>
          <w:p w14:paraId="0CDDEB95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 w:val="restart"/>
          </w:tcPr>
          <w:p w14:paraId="54EB5789" w14:textId="270F312A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ture-moderator</w:t>
            </w:r>
          </w:p>
        </w:tc>
        <w:tc>
          <w:tcPr>
            <w:tcW w:w="1391" w:type="dxa"/>
          </w:tcPr>
          <w:p w14:paraId="638A0380" w14:textId="111AE7A6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76" w:type="dxa"/>
          </w:tcPr>
          <w:p w14:paraId="40B53272" w14:textId="1D0458F3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025D1D4E" w14:textId="0D6D07ED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693" w:type="dxa"/>
          </w:tcPr>
          <w:p w14:paraId="4939DD4D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4BEBB402" w14:textId="55E0B04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 to 1.91</w:t>
            </w:r>
          </w:p>
        </w:tc>
        <w:tc>
          <w:tcPr>
            <w:tcW w:w="1156" w:type="dxa"/>
          </w:tcPr>
          <w:p w14:paraId="2C6583D3" w14:textId="46606720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7</w:t>
            </w:r>
          </w:p>
        </w:tc>
        <w:tc>
          <w:tcPr>
            <w:tcW w:w="1336" w:type="dxa"/>
          </w:tcPr>
          <w:p w14:paraId="4D7EF9FD" w14:textId="5569644A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 to 2.10</w:t>
            </w:r>
          </w:p>
        </w:tc>
      </w:tr>
      <w:tr w:rsidR="00FB6A4E" w:rsidRPr="00FB6A4E" w14:paraId="67B454A1" w14:textId="77777777" w:rsidTr="00FB6A4E">
        <w:tc>
          <w:tcPr>
            <w:tcW w:w="1112" w:type="dxa"/>
            <w:vMerge/>
          </w:tcPr>
          <w:p w14:paraId="6F8D1B03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6B26D9AC" w14:textId="38A36602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C79923F" w14:textId="4656F7FF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76" w:type="dxa"/>
          </w:tcPr>
          <w:p w14:paraId="6EEC67E8" w14:textId="4AD52F9A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7E5B1422" w14:textId="2CDA26C2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7</w:t>
            </w:r>
          </w:p>
        </w:tc>
        <w:tc>
          <w:tcPr>
            <w:tcW w:w="693" w:type="dxa"/>
          </w:tcPr>
          <w:p w14:paraId="07204914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7CA026F4" w14:textId="004FB6C3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6 to 0.02</w:t>
            </w:r>
          </w:p>
        </w:tc>
        <w:tc>
          <w:tcPr>
            <w:tcW w:w="1156" w:type="dxa"/>
          </w:tcPr>
          <w:p w14:paraId="270362AB" w14:textId="52C7A62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sz w:val="18"/>
                <w:szCs w:val="18"/>
              </w:rPr>
              <w:t>0.0535</w:t>
            </w:r>
          </w:p>
        </w:tc>
        <w:tc>
          <w:tcPr>
            <w:tcW w:w="1336" w:type="dxa"/>
          </w:tcPr>
          <w:p w14:paraId="47ECEFB2" w14:textId="02340BD0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2 to 0.18</w:t>
            </w:r>
          </w:p>
        </w:tc>
      </w:tr>
      <w:tr w:rsidR="00FB6A4E" w:rsidRPr="00FB6A4E" w14:paraId="3DB11C34" w14:textId="77777777" w:rsidTr="00FB6A4E">
        <w:tc>
          <w:tcPr>
            <w:tcW w:w="1112" w:type="dxa"/>
            <w:vMerge/>
          </w:tcPr>
          <w:p w14:paraId="54E5D314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4B423481" w14:textId="13523C73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45E50A76" w14:textId="15D87D56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76" w:type="dxa"/>
          </w:tcPr>
          <w:p w14:paraId="7ECF2349" w14:textId="6F90122A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19" w:type="dxa"/>
          </w:tcPr>
          <w:p w14:paraId="6B89A03A" w14:textId="07D3BB5F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693" w:type="dxa"/>
          </w:tcPr>
          <w:p w14:paraId="19D4C2E4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12455503" w14:textId="2994320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 to 3.11</w:t>
            </w:r>
          </w:p>
        </w:tc>
        <w:tc>
          <w:tcPr>
            <w:tcW w:w="1156" w:type="dxa"/>
          </w:tcPr>
          <w:p w14:paraId="08DAFFB4" w14:textId="1076C8F9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6</w:t>
            </w:r>
          </w:p>
        </w:tc>
        <w:tc>
          <w:tcPr>
            <w:tcW w:w="1336" w:type="dxa"/>
          </w:tcPr>
          <w:p w14:paraId="549044ED" w14:textId="4468348E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 to 3.28</w:t>
            </w:r>
          </w:p>
        </w:tc>
      </w:tr>
      <w:tr w:rsidR="00FB6A4E" w:rsidRPr="00FB6A4E" w14:paraId="62CA4619" w14:textId="77777777" w:rsidTr="00FB6A4E">
        <w:tc>
          <w:tcPr>
            <w:tcW w:w="1112" w:type="dxa"/>
            <w:vMerge/>
          </w:tcPr>
          <w:p w14:paraId="0F6A1925" w14:textId="77777777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1" w:type="dxa"/>
            <w:vMerge/>
          </w:tcPr>
          <w:p w14:paraId="7CFBE11A" w14:textId="0FDF952A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1" w:type="dxa"/>
          </w:tcPr>
          <w:p w14:paraId="65F7A2DF" w14:textId="2AD4CA48" w:rsidR="00FB6A4E" w:rsidRPr="00FB6A4E" w:rsidRDefault="00FB6A4E" w:rsidP="0075017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76" w:type="dxa"/>
          </w:tcPr>
          <w:p w14:paraId="68302BBC" w14:textId="0515D2B1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19" w:type="dxa"/>
          </w:tcPr>
          <w:p w14:paraId="1B0ACCA0" w14:textId="21FF30E3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</w:t>
            </w:r>
          </w:p>
        </w:tc>
        <w:tc>
          <w:tcPr>
            <w:tcW w:w="693" w:type="dxa"/>
          </w:tcPr>
          <w:p w14:paraId="0858DD3C" w14:textId="77777777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11" w:type="dxa"/>
          </w:tcPr>
          <w:p w14:paraId="542C08BC" w14:textId="755EBCDC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6 to 0.51</w:t>
            </w:r>
          </w:p>
        </w:tc>
        <w:tc>
          <w:tcPr>
            <w:tcW w:w="1156" w:type="dxa"/>
          </w:tcPr>
          <w:p w14:paraId="3857E824" w14:textId="29F6BA53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48</w:t>
            </w:r>
          </w:p>
        </w:tc>
        <w:tc>
          <w:tcPr>
            <w:tcW w:w="1336" w:type="dxa"/>
          </w:tcPr>
          <w:p w14:paraId="1F7190BC" w14:textId="179D90DD" w:rsidR="00FB6A4E" w:rsidRPr="00FB6A4E" w:rsidRDefault="00FB6A4E" w:rsidP="0075017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B6A4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7 to 0.72</w:t>
            </w:r>
          </w:p>
        </w:tc>
      </w:tr>
    </w:tbl>
    <w:p w14:paraId="0E55D4F0" w14:textId="77777777" w:rsidR="005A78B4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16D75EE1" w14:textId="77777777" w:rsidR="005A78B4" w:rsidRPr="00BD1B5A" w:rsidRDefault="005A78B4" w:rsidP="005A78B4">
      <w:pPr>
        <w:rPr>
          <w:rFonts w:ascii="Times New Roman" w:hAnsi="Times New Roman" w:cs="Times New Roman"/>
          <w:sz w:val="24"/>
          <w:szCs w:val="24"/>
        </w:rPr>
      </w:pPr>
    </w:p>
    <w:p w14:paraId="6FF9DCF5" w14:textId="77777777" w:rsidR="009D6063" w:rsidRDefault="009D6063"/>
    <w:p w14:paraId="22FB1846" w14:textId="77777777" w:rsidR="007E4795" w:rsidRDefault="007E4795"/>
    <w:p w14:paraId="2793702C" w14:textId="77777777" w:rsidR="007E4795" w:rsidRDefault="007E4795"/>
    <w:p w14:paraId="503BEFE9" w14:textId="77777777" w:rsidR="007E4795" w:rsidRDefault="007E4795"/>
    <w:p w14:paraId="22DC78AB" w14:textId="77777777" w:rsidR="007E4795" w:rsidRDefault="007E4795"/>
    <w:p w14:paraId="56C5FF37" w14:textId="77777777" w:rsidR="007E4795" w:rsidRDefault="007E4795"/>
    <w:p w14:paraId="242E4DFF" w14:textId="77777777" w:rsidR="007E4795" w:rsidRDefault="007E4795"/>
    <w:p w14:paraId="17B8C79A" w14:textId="77777777" w:rsidR="007E4795" w:rsidRDefault="007E4795"/>
    <w:p w14:paraId="4EC75B50" w14:textId="77777777" w:rsidR="007E4795" w:rsidRDefault="007E4795"/>
    <w:p w14:paraId="134F4255" w14:textId="77777777" w:rsidR="007E4795" w:rsidRDefault="007E4795"/>
    <w:p w14:paraId="24128090" w14:textId="77777777" w:rsidR="007E4795" w:rsidRDefault="007E4795"/>
    <w:p w14:paraId="2E24FC89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8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4B74">
        <w:rPr>
          <w:rFonts w:ascii="Times New Roman" w:hAnsi="Times New Roman" w:cs="Times New Roman"/>
          <w:b/>
          <w:bCs/>
          <w:sz w:val="24"/>
          <w:szCs w:val="24"/>
        </w:rPr>
        <w:t>percentage of motile sperm (MO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5BF8D94D" w14:textId="77777777" w:rsidR="007E4795" w:rsidRDefault="007E4795" w:rsidP="007E4795">
      <w:r w:rsidRPr="00A85418">
        <w:rPr>
          <w:noProof/>
        </w:rPr>
        <w:drawing>
          <wp:inline distT="0" distB="0" distL="0" distR="0" wp14:anchorId="158BA95B" wp14:editId="29ECB8B0">
            <wp:extent cx="5760562" cy="291710"/>
            <wp:effectExtent l="0" t="0" r="0" b="0"/>
            <wp:docPr id="11257871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78714" name="Picture 1" descr="A screenshot of a computer screen&#10;&#10;Description automatically generated"/>
                    <pic:cNvPicPr/>
                  </pic:nvPicPr>
                  <pic:blipFill rotWithShape="1">
                    <a:blip r:embed="rId8"/>
                    <a:srcRect b="93233"/>
                    <a:stretch/>
                  </pic:blipFill>
                  <pic:spPr bwMode="auto">
                    <a:xfrm>
                      <a:off x="0" y="0"/>
                      <a:ext cx="5760720" cy="291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</w:t>
      </w:r>
      <w:r w:rsidRPr="00230662">
        <w:rPr>
          <w:noProof/>
        </w:rPr>
        <w:drawing>
          <wp:inline distT="0" distB="0" distL="0" distR="0" wp14:anchorId="79760D5A" wp14:editId="40EB3898">
            <wp:extent cx="5760720" cy="4610100"/>
            <wp:effectExtent l="0" t="0" r="0" b="0"/>
            <wp:docPr id="140113061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130618" name="Picture 1" descr="A screenshot of a computer scree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54E63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9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>duration of sperm motility (DSM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6A8D2FFC" w14:textId="77777777" w:rsidR="007E4795" w:rsidRDefault="007E4795" w:rsidP="007E4795">
      <w:r w:rsidRPr="00585ACF">
        <w:rPr>
          <w:noProof/>
        </w:rPr>
        <w:drawing>
          <wp:inline distT="0" distB="0" distL="0" distR="0" wp14:anchorId="1AE705A6" wp14:editId="2BD07065">
            <wp:extent cx="5715842" cy="1965325"/>
            <wp:effectExtent l="0" t="0" r="0" b="0"/>
            <wp:docPr id="135832778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327786" name="Picture 1" descr="A screenshot of a computer&#10;&#10;Description automatically generated"/>
                    <pic:cNvPicPr/>
                  </pic:nvPicPr>
                  <pic:blipFill rotWithShape="1">
                    <a:blip r:embed="rId10"/>
                    <a:srcRect l="779"/>
                    <a:stretch/>
                  </pic:blipFill>
                  <pic:spPr bwMode="auto">
                    <a:xfrm>
                      <a:off x="0" y="0"/>
                      <a:ext cx="5715842" cy="196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76D8D9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0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VCL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7B69D1CC" w14:textId="77777777" w:rsidR="007E4795" w:rsidRDefault="007E4795" w:rsidP="007E4795">
      <w:r w:rsidRPr="00D253FC">
        <w:rPr>
          <w:noProof/>
        </w:rPr>
        <w:lastRenderedPageBreak/>
        <w:drawing>
          <wp:inline distT="0" distB="0" distL="0" distR="0" wp14:anchorId="7674AA48" wp14:editId="74B572F4">
            <wp:extent cx="5760720" cy="1443355"/>
            <wp:effectExtent l="0" t="0" r="0" b="4445"/>
            <wp:docPr id="192220173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201737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27E90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1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VAP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65DE331A" w14:textId="77777777" w:rsidR="007E4795" w:rsidRDefault="007E4795" w:rsidP="007E4795">
      <w:r w:rsidRPr="00485A99">
        <w:rPr>
          <w:noProof/>
        </w:rPr>
        <w:drawing>
          <wp:inline distT="0" distB="0" distL="0" distR="0" wp14:anchorId="700802EF" wp14:editId="7E65743F">
            <wp:extent cx="5760720" cy="1665605"/>
            <wp:effectExtent l="0" t="0" r="0" b="0"/>
            <wp:docPr id="193574811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748115" name="Picture 1" descr="A screen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B4FA7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2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LIN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020B8008" w14:textId="77777777" w:rsidR="007E4795" w:rsidRDefault="007E4795" w:rsidP="007E4795">
      <w:r w:rsidRPr="009163D0">
        <w:rPr>
          <w:noProof/>
        </w:rPr>
        <w:drawing>
          <wp:inline distT="0" distB="0" distL="0" distR="0" wp14:anchorId="1529849C" wp14:editId="74D1018D">
            <wp:extent cx="5760720" cy="861695"/>
            <wp:effectExtent l="0" t="0" r="0" b="0"/>
            <wp:docPr id="570885921" name="Picture 1" descr="A number and number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885921" name="Picture 1" descr="A number and numbers on a white background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B5587" w14:textId="77777777" w:rsidR="007E4795" w:rsidRPr="00B90511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3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90511">
        <w:rPr>
          <w:rFonts w:ascii="Times New Roman" w:hAnsi="Times New Roman" w:cs="Times New Roman"/>
          <w:b/>
          <w:bCs/>
          <w:sz w:val="24"/>
          <w:szCs w:val="24"/>
        </w:rPr>
        <w:t>activities of enzymes for energy supply (EAES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154CCC61" w14:textId="77777777" w:rsidR="007E4795" w:rsidRDefault="007E4795" w:rsidP="007E4795">
      <w:r w:rsidRPr="00B90511">
        <w:rPr>
          <w:noProof/>
        </w:rPr>
        <w:drawing>
          <wp:inline distT="0" distB="0" distL="0" distR="0" wp14:anchorId="113576DC" wp14:editId="4B1D9A7B">
            <wp:extent cx="5760720" cy="2094230"/>
            <wp:effectExtent l="0" t="0" r="0" b="1270"/>
            <wp:docPr id="904251748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251748" name="Picture 1" descr="A screenshot of a computer screen&#10;&#10;Description automatically generated"/>
                    <pic:cNvPicPr/>
                  </pic:nvPicPr>
                  <pic:blipFill rotWithShape="1">
                    <a:blip r:embed="rId14"/>
                    <a:srcRect t="1787"/>
                    <a:stretch/>
                  </pic:blipFill>
                  <pic:spPr bwMode="auto">
                    <a:xfrm>
                      <a:off x="0" y="0"/>
                      <a:ext cx="5760720" cy="20942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494F6C" w14:textId="77777777" w:rsidR="007E4795" w:rsidRPr="00B90511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4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E249B">
        <w:rPr>
          <w:rFonts w:ascii="Times New Roman" w:hAnsi="Times New Roman" w:cs="Times New Roman"/>
          <w:b/>
          <w:bCs/>
          <w:sz w:val="24"/>
          <w:szCs w:val="24"/>
        </w:rPr>
        <w:t>antioxidant enzyme activity (ANE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ld-water species</w:t>
      </w:r>
    </w:p>
    <w:p w14:paraId="1D78C631" w14:textId="77777777" w:rsidR="007E4795" w:rsidRDefault="007E4795" w:rsidP="007E4795">
      <w:r w:rsidRPr="00815B42">
        <w:rPr>
          <w:noProof/>
        </w:rPr>
        <w:lastRenderedPageBreak/>
        <w:drawing>
          <wp:inline distT="0" distB="0" distL="0" distR="0" wp14:anchorId="49BC423D" wp14:editId="56460B08">
            <wp:extent cx="5760720" cy="1856740"/>
            <wp:effectExtent l="0" t="0" r="0" b="0"/>
            <wp:docPr id="1151022142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022142" name="Picture 1" descr="A screenshot of a computer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8051E" w14:textId="77777777" w:rsidR="007E4795" w:rsidRDefault="007E4795" w:rsidP="007E4795"/>
    <w:p w14:paraId="74C91607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5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F4B74">
        <w:rPr>
          <w:rFonts w:ascii="Times New Roman" w:hAnsi="Times New Roman" w:cs="Times New Roman"/>
          <w:b/>
          <w:bCs/>
          <w:sz w:val="24"/>
          <w:szCs w:val="24"/>
        </w:rPr>
        <w:t>percentage of motile sperm (MOT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615F0B58" w14:textId="77777777" w:rsidR="007E4795" w:rsidRDefault="007E4795" w:rsidP="007E4795">
      <w:r w:rsidRPr="00723DFD">
        <w:rPr>
          <w:noProof/>
        </w:rPr>
        <w:drawing>
          <wp:inline distT="0" distB="0" distL="0" distR="0" wp14:anchorId="582208D2" wp14:editId="2CB9551B">
            <wp:extent cx="5760720" cy="4605020"/>
            <wp:effectExtent l="0" t="0" r="0" b="5080"/>
            <wp:docPr id="1179641265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641265" name="Picture 1" descr="A screenshot of a computer screen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3121A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6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>duration of sperm motility (DSM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261A2ED6" w14:textId="77777777" w:rsidR="007E4795" w:rsidRDefault="007E4795" w:rsidP="007E4795">
      <w:r w:rsidRPr="00D03577">
        <w:rPr>
          <w:noProof/>
        </w:rPr>
        <w:lastRenderedPageBreak/>
        <w:drawing>
          <wp:inline distT="0" distB="0" distL="0" distR="0" wp14:anchorId="5D02A71A" wp14:editId="49D1766C">
            <wp:extent cx="5760720" cy="2677160"/>
            <wp:effectExtent l="0" t="0" r="0" b="8890"/>
            <wp:docPr id="108557533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57533" name="Picture 1" descr="A screenshot of a computer screen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394D8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7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VCL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33F1F8CA" w14:textId="77777777" w:rsidR="007E4795" w:rsidRDefault="007E4795" w:rsidP="007E4795">
      <w:r w:rsidRPr="002D570D">
        <w:rPr>
          <w:noProof/>
        </w:rPr>
        <w:drawing>
          <wp:inline distT="0" distB="0" distL="0" distR="0" wp14:anchorId="03B8EF3F" wp14:editId="68BEE77A">
            <wp:extent cx="5760720" cy="2856865"/>
            <wp:effectExtent l="0" t="0" r="0" b="635"/>
            <wp:docPr id="80162279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622794" name="Picture 1" descr="A screenshot of a computer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21A73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8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VAP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511D890A" w14:textId="77777777" w:rsidR="007E4795" w:rsidRDefault="007E4795" w:rsidP="007E4795">
      <w:r w:rsidRPr="008C52B1">
        <w:rPr>
          <w:noProof/>
        </w:rPr>
        <w:drawing>
          <wp:inline distT="0" distB="0" distL="0" distR="0" wp14:anchorId="7EC317DF" wp14:editId="1D77BD13">
            <wp:extent cx="5760720" cy="935355"/>
            <wp:effectExtent l="0" t="0" r="0" b="0"/>
            <wp:docPr id="1059232291" name="Picture 1" descr="A number of number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232291" name="Picture 1" descr="A number of numbers on a white background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F279C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9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LIN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473F89DA" w14:textId="77777777" w:rsidR="007E4795" w:rsidRDefault="007E4795" w:rsidP="007E4795">
      <w:r w:rsidRPr="00A67F78">
        <w:rPr>
          <w:noProof/>
        </w:rPr>
        <w:lastRenderedPageBreak/>
        <w:drawing>
          <wp:inline distT="0" distB="0" distL="0" distR="0" wp14:anchorId="159D4D82" wp14:editId="4EB33244">
            <wp:extent cx="5760720" cy="3752850"/>
            <wp:effectExtent l="0" t="0" r="0" b="0"/>
            <wp:docPr id="160364057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640574" name="Picture 1" descr="A screenshot of a computer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84589" w14:textId="77777777" w:rsidR="007E4795" w:rsidRDefault="007E4795" w:rsidP="007E47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3D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20 </w:t>
      </w:r>
      <w:r w:rsidRPr="000840B7">
        <w:rPr>
          <w:rFonts w:ascii="Times New Roman" w:hAnsi="Times New Roman" w:cs="Times New Roman"/>
          <w:b/>
          <w:bCs/>
          <w:sz w:val="24"/>
          <w:szCs w:val="24"/>
        </w:rPr>
        <w:t>The results of the leave-one-out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perm VSL</w:t>
      </w:r>
      <w:r w:rsidRPr="00E207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arm-water species</w:t>
      </w:r>
    </w:p>
    <w:p w14:paraId="4BB094B3" w14:textId="77777777" w:rsidR="007E4795" w:rsidRDefault="007E4795" w:rsidP="007E4795">
      <w:r w:rsidRPr="00C41CF0">
        <w:rPr>
          <w:noProof/>
        </w:rPr>
        <w:drawing>
          <wp:inline distT="0" distB="0" distL="0" distR="0" wp14:anchorId="4B9C43D4" wp14:editId="44E2EFC9">
            <wp:extent cx="5760720" cy="3143885"/>
            <wp:effectExtent l="0" t="0" r="0" b="0"/>
            <wp:docPr id="97717904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179046" name="Picture 1" descr="A screenshot of a computer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4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581A6" w14:textId="77777777" w:rsidR="007E4795" w:rsidRDefault="007E4795" w:rsidP="007E4795"/>
    <w:p w14:paraId="090F97F9" w14:textId="77777777" w:rsidR="007E4795" w:rsidRDefault="007E4795"/>
    <w:sectPr w:rsidR="007E4795">
      <w:footerReference w:type="default" r:id="rId2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4F348" w14:textId="77777777" w:rsidR="008676E4" w:rsidRDefault="008676E4" w:rsidP="00264618">
      <w:pPr>
        <w:spacing w:after="0" w:line="240" w:lineRule="auto"/>
      </w:pPr>
      <w:r>
        <w:separator/>
      </w:r>
    </w:p>
  </w:endnote>
  <w:endnote w:type="continuationSeparator" w:id="0">
    <w:p w14:paraId="0DBB546B" w14:textId="77777777" w:rsidR="008676E4" w:rsidRDefault="008676E4" w:rsidP="00264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1064808"/>
      <w:docPartObj>
        <w:docPartGallery w:val="Page Numbers (Bottom of Page)"/>
        <w:docPartUnique/>
      </w:docPartObj>
    </w:sdtPr>
    <w:sdtEndPr/>
    <w:sdtContent>
      <w:p w14:paraId="26DC0F75" w14:textId="13C1E1DB" w:rsidR="008676E4" w:rsidRDefault="008676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153D" w:rsidRPr="00E1153D">
          <w:rPr>
            <w:noProof/>
            <w:lang w:val="en-GB"/>
          </w:rPr>
          <w:t>2</w:t>
        </w:r>
        <w:r>
          <w:fldChar w:fldCharType="end"/>
        </w:r>
      </w:p>
    </w:sdtContent>
  </w:sdt>
  <w:p w14:paraId="1D126B2A" w14:textId="77777777" w:rsidR="008676E4" w:rsidRDefault="008676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826B9" w14:textId="77777777" w:rsidR="008676E4" w:rsidRDefault="008676E4" w:rsidP="00264618">
      <w:pPr>
        <w:spacing w:after="0" w:line="240" w:lineRule="auto"/>
      </w:pPr>
      <w:r>
        <w:separator/>
      </w:r>
    </w:p>
  </w:footnote>
  <w:footnote w:type="continuationSeparator" w:id="0">
    <w:p w14:paraId="359F6477" w14:textId="77777777" w:rsidR="008676E4" w:rsidRDefault="008676E4" w:rsidP="002646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677B3"/>
    <w:multiLevelType w:val="multilevel"/>
    <w:tmpl w:val="C8305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156E59"/>
    <w:multiLevelType w:val="multilevel"/>
    <w:tmpl w:val="27F06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047DCB"/>
    <w:multiLevelType w:val="multilevel"/>
    <w:tmpl w:val="52969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63AD7"/>
    <w:multiLevelType w:val="hybridMultilevel"/>
    <w:tmpl w:val="22D6CF3A"/>
    <w:lvl w:ilvl="0" w:tplc="4A4E19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F107C"/>
    <w:multiLevelType w:val="multilevel"/>
    <w:tmpl w:val="54268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C08453B"/>
    <w:multiLevelType w:val="multilevel"/>
    <w:tmpl w:val="3BA0D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A355DF"/>
    <w:multiLevelType w:val="hybridMultilevel"/>
    <w:tmpl w:val="1AAEFB30"/>
    <w:lvl w:ilvl="0" w:tplc="A5E276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6D3CE4"/>
    <w:multiLevelType w:val="hybridMultilevel"/>
    <w:tmpl w:val="6DAA7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05C8E"/>
    <w:multiLevelType w:val="multilevel"/>
    <w:tmpl w:val="E4E23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7D352A"/>
    <w:multiLevelType w:val="multilevel"/>
    <w:tmpl w:val="AEE40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FB2080"/>
    <w:multiLevelType w:val="multilevel"/>
    <w:tmpl w:val="01F0A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2C401E"/>
    <w:multiLevelType w:val="multilevel"/>
    <w:tmpl w:val="E20EB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801B36"/>
    <w:multiLevelType w:val="multilevel"/>
    <w:tmpl w:val="35B02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3731646">
    <w:abstractNumId w:val="11"/>
  </w:num>
  <w:num w:numId="2" w16cid:durableId="492457887">
    <w:abstractNumId w:val="3"/>
  </w:num>
  <w:num w:numId="3" w16cid:durableId="1235773734">
    <w:abstractNumId w:val="6"/>
  </w:num>
  <w:num w:numId="4" w16cid:durableId="47846440">
    <w:abstractNumId w:val="4"/>
  </w:num>
  <w:num w:numId="5" w16cid:durableId="750153378">
    <w:abstractNumId w:val="12"/>
  </w:num>
  <w:num w:numId="6" w16cid:durableId="893347553">
    <w:abstractNumId w:val="8"/>
  </w:num>
  <w:num w:numId="7" w16cid:durableId="403797425">
    <w:abstractNumId w:val="0"/>
  </w:num>
  <w:num w:numId="8" w16cid:durableId="1570648971">
    <w:abstractNumId w:val="1"/>
  </w:num>
  <w:num w:numId="9" w16cid:durableId="438447424">
    <w:abstractNumId w:val="10"/>
  </w:num>
  <w:num w:numId="10" w16cid:durableId="563568216">
    <w:abstractNumId w:val="5"/>
  </w:num>
  <w:num w:numId="11" w16cid:durableId="1435247426">
    <w:abstractNumId w:val="9"/>
  </w:num>
  <w:num w:numId="12" w16cid:durableId="1098983942">
    <w:abstractNumId w:val="2"/>
  </w:num>
  <w:num w:numId="13" w16cid:durableId="10683814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6063"/>
    <w:rsid w:val="000065AD"/>
    <w:rsid w:val="00020DEB"/>
    <w:rsid w:val="00021D7F"/>
    <w:rsid w:val="000238A6"/>
    <w:rsid w:val="00041419"/>
    <w:rsid w:val="00044A29"/>
    <w:rsid w:val="0004712A"/>
    <w:rsid w:val="00053FFA"/>
    <w:rsid w:val="000623FA"/>
    <w:rsid w:val="00070A88"/>
    <w:rsid w:val="00070BCD"/>
    <w:rsid w:val="00072C26"/>
    <w:rsid w:val="00073D02"/>
    <w:rsid w:val="00080B91"/>
    <w:rsid w:val="00081E69"/>
    <w:rsid w:val="00085863"/>
    <w:rsid w:val="00093577"/>
    <w:rsid w:val="000A77F2"/>
    <w:rsid w:val="000B56ED"/>
    <w:rsid w:val="000B5A9F"/>
    <w:rsid w:val="000B5B30"/>
    <w:rsid w:val="000C4327"/>
    <w:rsid w:val="000C7780"/>
    <w:rsid w:val="000E0815"/>
    <w:rsid w:val="000E0B20"/>
    <w:rsid w:val="000E1649"/>
    <w:rsid w:val="000F461E"/>
    <w:rsid w:val="000F4AB7"/>
    <w:rsid w:val="000F4BEB"/>
    <w:rsid w:val="00105466"/>
    <w:rsid w:val="00111B99"/>
    <w:rsid w:val="00111E4C"/>
    <w:rsid w:val="00115C97"/>
    <w:rsid w:val="00117A4F"/>
    <w:rsid w:val="001213BD"/>
    <w:rsid w:val="00123874"/>
    <w:rsid w:val="00132790"/>
    <w:rsid w:val="001379B4"/>
    <w:rsid w:val="00142971"/>
    <w:rsid w:val="00146385"/>
    <w:rsid w:val="00150F59"/>
    <w:rsid w:val="00152338"/>
    <w:rsid w:val="00167873"/>
    <w:rsid w:val="00170F2C"/>
    <w:rsid w:val="00173C62"/>
    <w:rsid w:val="00177D70"/>
    <w:rsid w:val="00192CAB"/>
    <w:rsid w:val="001964E6"/>
    <w:rsid w:val="001A4444"/>
    <w:rsid w:val="001A58BD"/>
    <w:rsid w:val="001B25BD"/>
    <w:rsid w:val="001B3670"/>
    <w:rsid w:val="001C5DEF"/>
    <w:rsid w:val="001E5AE4"/>
    <w:rsid w:val="001F0896"/>
    <w:rsid w:val="001F16E5"/>
    <w:rsid w:val="00206690"/>
    <w:rsid w:val="002123F4"/>
    <w:rsid w:val="00214193"/>
    <w:rsid w:val="0022533B"/>
    <w:rsid w:val="002279BE"/>
    <w:rsid w:val="002412DA"/>
    <w:rsid w:val="00251B23"/>
    <w:rsid w:val="00253EA2"/>
    <w:rsid w:val="002579A6"/>
    <w:rsid w:val="00261232"/>
    <w:rsid w:val="00264618"/>
    <w:rsid w:val="002711EB"/>
    <w:rsid w:val="002758C8"/>
    <w:rsid w:val="00276F8C"/>
    <w:rsid w:val="002803D0"/>
    <w:rsid w:val="00285ADC"/>
    <w:rsid w:val="00286725"/>
    <w:rsid w:val="00286E6B"/>
    <w:rsid w:val="00287BF3"/>
    <w:rsid w:val="00290D62"/>
    <w:rsid w:val="0029196D"/>
    <w:rsid w:val="002926EF"/>
    <w:rsid w:val="002A3D62"/>
    <w:rsid w:val="002A5E5B"/>
    <w:rsid w:val="002B26C9"/>
    <w:rsid w:val="002B3509"/>
    <w:rsid w:val="002B7791"/>
    <w:rsid w:val="002C3541"/>
    <w:rsid w:val="002C3B26"/>
    <w:rsid w:val="002C5A3C"/>
    <w:rsid w:val="002C5D17"/>
    <w:rsid w:val="002D1E42"/>
    <w:rsid w:val="002D2B1E"/>
    <w:rsid w:val="002D3DBC"/>
    <w:rsid w:val="002D5B80"/>
    <w:rsid w:val="002D6B0F"/>
    <w:rsid w:val="002E353B"/>
    <w:rsid w:val="002F34C8"/>
    <w:rsid w:val="003049F2"/>
    <w:rsid w:val="00305281"/>
    <w:rsid w:val="003057B8"/>
    <w:rsid w:val="00310F24"/>
    <w:rsid w:val="00316B2D"/>
    <w:rsid w:val="00332DD5"/>
    <w:rsid w:val="00335465"/>
    <w:rsid w:val="00340410"/>
    <w:rsid w:val="003447A4"/>
    <w:rsid w:val="00353357"/>
    <w:rsid w:val="00372BD7"/>
    <w:rsid w:val="00382A60"/>
    <w:rsid w:val="00385C9D"/>
    <w:rsid w:val="00393FB0"/>
    <w:rsid w:val="00395559"/>
    <w:rsid w:val="003965EF"/>
    <w:rsid w:val="00397B89"/>
    <w:rsid w:val="003A293C"/>
    <w:rsid w:val="003A51FC"/>
    <w:rsid w:val="003A5BAD"/>
    <w:rsid w:val="003D7DCD"/>
    <w:rsid w:val="003E0CD0"/>
    <w:rsid w:val="003E219A"/>
    <w:rsid w:val="003E7E25"/>
    <w:rsid w:val="003F5F7A"/>
    <w:rsid w:val="003F71A0"/>
    <w:rsid w:val="00404351"/>
    <w:rsid w:val="00410381"/>
    <w:rsid w:val="00417BB0"/>
    <w:rsid w:val="0042255B"/>
    <w:rsid w:val="00423622"/>
    <w:rsid w:val="00423E4B"/>
    <w:rsid w:val="00430B4A"/>
    <w:rsid w:val="00441D3D"/>
    <w:rsid w:val="00441D4D"/>
    <w:rsid w:val="00444007"/>
    <w:rsid w:val="0045270F"/>
    <w:rsid w:val="004537A2"/>
    <w:rsid w:val="00453E61"/>
    <w:rsid w:val="00453FBF"/>
    <w:rsid w:val="00463405"/>
    <w:rsid w:val="004637A8"/>
    <w:rsid w:val="0046624F"/>
    <w:rsid w:val="004667F4"/>
    <w:rsid w:val="00472A85"/>
    <w:rsid w:val="00483853"/>
    <w:rsid w:val="004859F2"/>
    <w:rsid w:val="00486DBA"/>
    <w:rsid w:val="004920C8"/>
    <w:rsid w:val="00494778"/>
    <w:rsid w:val="00494962"/>
    <w:rsid w:val="004A0588"/>
    <w:rsid w:val="004A0F56"/>
    <w:rsid w:val="004A7AD0"/>
    <w:rsid w:val="004C4BE4"/>
    <w:rsid w:val="004C6D92"/>
    <w:rsid w:val="004D011E"/>
    <w:rsid w:val="004D1FEC"/>
    <w:rsid w:val="004E3229"/>
    <w:rsid w:val="004F05B0"/>
    <w:rsid w:val="004F52F2"/>
    <w:rsid w:val="004F6692"/>
    <w:rsid w:val="0050015A"/>
    <w:rsid w:val="00501F3E"/>
    <w:rsid w:val="005020AC"/>
    <w:rsid w:val="00504E8F"/>
    <w:rsid w:val="00523E44"/>
    <w:rsid w:val="00524EE5"/>
    <w:rsid w:val="00533724"/>
    <w:rsid w:val="0053380B"/>
    <w:rsid w:val="00533D3C"/>
    <w:rsid w:val="005357E1"/>
    <w:rsid w:val="00537D69"/>
    <w:rsid w:val="0054169F"/>
    <w:rsid w:val="00544BA2"/>
    <w:rsid w:val="00554077"/>
    <w:rsid w:val="00583493"/>
    <w:rsid w:val="005838B1"/>
    <w:rsid w:val="00587713"/>
    <w:rsid w:val="00592147"/>
    <w:rsid w:val="00595840"/>
    <w:rsid w:val="005958B9"/>
    <w:rsid w:val="005A16DF"/>
    <w:rsid w:val="005A4B39"/>
    <w:rsid w:val="005A76B2"/>
    <w:rsid w:val="005A78B4"/>
    <w:rsid w:val="005B075E"/>
    <w:rsid w:val="005B35F3"/>
    <w:rsid w:val="005B4201"/>
    <w:rsid w:val="005C05D7"/>
    <w:rsid w:val="005D0104"/>
    <w:rsid w:val="005D3541"/>
    <w:rsid w:val="005E000D"/>
    <w:rsid w:val="005F04A1"/>
    <w:rsid w:val="005F16BD"/>
    <w:rsid w:val="00601422"/>
    <w:rsid w:val="00601E66"/>
    <w:rsid w:val="00602A32"/>
    <w:rsid w:val="00607315"/>
    <w:rsid w:val="0061434D"/>
    <w:rsid w:val="00616151"/>
    <w:rsid w:val="00624345"/>
    <w:rsid w:val="006244ED"/>
    <w:rsid w:val="006275E5"/>
    <w:rsid w:val="00627E03"/>
    <w:rsid w:val="0063337E"/>
    <w:rsid w:val="00636965"/>
    <w:rsid w:val="00636D1A"/>
    <w:rsid w:val="00650178"/>
    <w:rsid w:val="00652329"/>
    <w:rsid w:val="006547BD"/>
    <w:rsid w:val="00661209"/>
    <w:rsid w:val="006765B6"/>
    <w:rsid w:val="00677302"/>
    <w:rsid w:val="00677BA2"/>
    <w:rsid w:val="00681730"/>
    <w:rsid w:val="006838D5"/>
    <w:rsid w:val="006862F9"/>
    <w:rsid w:val="006937E2"/>
    <w:rsid w:val="006B4136"/>
    <w:rsid w:val="006C1E6A"/>
    <w:rsid w:val="006D18A2"/>
    <w:rsid w:val="006D48DC"/>
    <w:rsid w:val="006E6B38"/>
    <w:rsid w:val="006E7498"/>
    <w:rsid w:val="006F732F"/>
    <w:rsid w:val="00701ADA"/>
    <w:rsid w:val="0071139C"/>
    <w:rsid w:val="00727978"/>
    <w:rsid w:val="00733B6F"/>
    <w:rsid w:val="0073667E"/>
    <w:rsid w:val="00747136"/>
    <w:rsid w:val="00750170"/>
    <w:rsid w:val="0075411D"/>
    <w:rsid w:val="00762C05"/>
    <w:rsid w:val="0077014F"/>
    <w:rsid w:val="007764AA"/>
    <w:rsid w:val="00780A7D"/>
    <w:rsid w:val="00780BD9"/>
    <w:rsid w:val="00786B4F"/>
    <w:rsid w:val="00787E90"/>
    <w:rsid w:val="007A50CB"/>
    <w:rsid w:val="007A79C5"/>
    <w:rsid w:val="007B4A6F"/>
    <w:rsid w:val="007C28CE"/>
    <w:rsid w:val="007C374A"/>
    <w:rsid w:val="007C6765"/>
    <w:rsid w:val="007C682F"/>
    <w:rsid w:val="007E1BB1"/>
    <w:rsid w:val="007E4795"/>
    <w:rsid w:val="007F55E1"/>
    <w:rsid w:val="007F6CAD"/>
    <w:rsid w:val="007F7763"/>
    <w:rsid w:val="00801268"/>
    <w:rsid w:val="00804F04"/>
    <w:rsid w:val="008051F1"/>
    <w:rsid w:val="0081231F"/>
    <w:rsid w:val="00813E1F"/>
    <w:rsid w:val="008161F1"/>
    <w:rsid w:val="008228CB"/>
    <w:rsid w:val="00822C27"/>
    <w:rsid w:val="00824928"/>
    <w:rsid w:val="00827C5E"/>
    <w:rsid w:val="00830F5B"/>
    <w:rsid w:val="008331FC"/>
    <w:rsid w:val="00835199"/>
    <w:rsid w:val="00855CDF"/>
    <w:rsid w:val="0086672B"/>
    <w:rsid w:val="008676E4"/>
    <w:rsid w:val="00876BF6"/>
    <w:rsid w:val="00877099"/>
    <w:rsid w:val="0088658D"/>
    <w:rsid w:val="00887429"/>
    <w:rsid w:val="008962AB"/>
    <w:rsid w:val="0089724F"/>
    <w:rsid w:val="00897789"/>
    <w:rsid w:val="008A6745"/>
    <w:rsid w:val="008B4A44"/>
    <w:rsid w:val="008B5987"/>
    <w:rsid w:val="008C223A"/>
    <w:rsid w:val="008D7355"/>
    <w:rsid w:val="008E5345"/>
    <w:rsid w:val="008E722A"/>
    <w:rsid w:val="008F7430"/>
    <w:rsid w:val="00905D80"/>
    <w:rsid w:val="00906E04"/>
    <w:rsid w:val="009120D7"/>
    <w:rsid w:val="00914987"/>
    <w:rsid w:val="009152ED"/>
    <w:rsid w:val="00915568"/>
    <w:rsid w:val="00917B7E"/>
    <w:rsid w:val="00917DB4"/>
    <w:rsid w:val="00923DCD"/>
    <w:rsid w:val="00924077"/>
    <w:rsid w:val="00925ED4"/>
    <w:rsid w:val="00930002"/>
    <w:rsid w:val="009418F1"/>
    <w:rsid w:val="009461EC"/>
    <w:rsid w:val="009621C9"/>
    <w:rsid w:val="00967358"/>
    <w:rsid w:val="00971002"/>
    <w:rsid w:val="009722E7"/>
    <w:rsid w:val="009801CD"/>
    <w:rsid w:val="00980D4F"/>
    <w:rsid w:val="00980D94"/>
    <w:rsid w:val="009956AF"/>
    <w:rsid w:val="009A5382"/>
    <w:rsid w:val="009B5820"/>
    <w:rsid w:val="009B6349"/>
    <w:rsid w:val="009C60B6"/>
    <w:rsid w:val="009C7A32"/>
    <w:rsid w:val="009D6063"/>
    <w:rsid w:val="009D6698"/>
    <w:rsid w:val="009E183C"/>
    <w:rsid w:val="009E1887"/>
    <w:rsid w:val="009E3767"/>
    <w:rsid w:val="009F45AF"/>
    <w:rsid w:val="009F7C92"/>
    <w:rsid w:val="00A16E07"/>
    <w:rsid w:val="00A22DB1"/>
    <w:rsid w:val="00A27128"/>
    <w:rsid w:val="00A27F6D"/>
    <w:rsid w:val="00A30387"/>
    <w:rsid w:val="00A3399C"/>
    <w:rsid w:val="00A40AE5"/>
    <w:rsid w:val="00A43BB2"/>
    <w:rsid w:val="00A44417"/>
    <w:rsid w:val="00A46EE6"/>
    <w:rsid w:val="00A47B7E"/>
    <w:rsid w:val="00A606BF"/>
    <w:rsid w:val="00A83A3F"/>
    <w:rsid w:val="00A83C3C"/>
    <w:rsid w:val="00A861EA"/>
    <w:rsid w:val="00A90C95"/>
    <w:rsid w:val="00AA6FF3"/>
    <w:rsid w:val="00AA7189"/>
    <w:rsid w:val="00AA7E73"/>
    <w:rsid w:val="00AB2C72"/>
    <w:rsid w:val="00AB5F96"/>
    <w:rsid w:val="00AB7740"/>
    <w:rsid w:val="00AC39B1"/>
    <w:rsid w:val="00AC4B5F"/>
    <w:rsid w:val="00AE247B"/>
    <w:rsid w:val="00AE6AE2"/>
    <w:rsid w:val="00AF16B0"/>
    <w:rsid w:val="00AF1FC8"/>
    <w:rsid w:val="00AF5ECE"/>
    <w:rsid w:val="00AF6CBA"/>
    <w:rsid w:val="00B04958"/>
    <w:rsid w:val="00B06AA5"/>
    <w:rsid w:val="00B16B78"/>
    <w:rsid w:val="00B23483"/>
    <w:rsid w:val="00B2391C"/>
    <w:rsid w:val="00B31EAD"/>
    <w:rsid w:val="00B341E2"/>
    <w:rsid w:val="00B46A55"/>
    <w:rsid w:val="00B5232F"/>
    <w:rsid w:val="00B5547B"/>
    <w:rsid w:val="00B618FF"/>
    <w:rsid w:val="00B75177"/>
    <w:rsid w:val="00B844F1"/>
    <w:rsid w:val="00B8517C"/>
    <w:rsid w:val="00B86C1D"/>
    <w:rsid w:val="00B877D3"/>
    <w:rsid w:val="00B879D2"/>
    <w:rsid w:val="00B92472"/>
    <w:rsid w:val="00B97209"/>
    <w:rsid w:val="00BB0510"/>
    <w:rsid w:val="00BC36F9"/>
    <w:rsid w:val="00BD3E7D"/>
    <w:rsid w:val="00BD43A5"/>
    <w:rsid w:val="00BE0D7F"/>
    <w:rsid w:val="00BE2817"/>
    <w:rsid w:val="00BE4013"/>
    <w:rsid w:val="00BE7085"/>
    <w:rsid w:val="00BF110F"/>
    <w:rsid w:val="00BF120E"/>
    <w:rsid w:val="00C00137"/>
    <w:rsid w:val="00C00B59"/>
    <w:rsid w:val="00C026F2"/>
    <w:rsid w:val="00C03AB3"/>
    <w:rsid w:val="00C121CC"/>
    <w:rsid w:val="00C12D1A"/>
    <w:rsid w:val="00C1311E"/>
    <w:rsid w:val="00C160E7"/>
    <w:rsid w:val="00C37B64"/>
    <w:rsid w:val="00C410BF"/>
    <w:rsid w:val="00C415DB"/>
    <w:rsid w:val="00C43700"/>
    <w:rsid w:val="00C456D5"/>
    <w:rsid w:val="00C46C8E"/>
    <w:rsid w:val="00C47B64"/>
    <w:rsid w:val="00C512F5"/>
    <w:rsid w:val="00C540F1"/>
    <w:rsid w:val="00C560AE"/>
    <w:rsid w:val="00C6325F"/>
    <w:rsid w:val="00C662AF"/>
    <w:rsid w:val="00C70E4A"/>
    <w:rsid w:val="00C72C48"/>
    <w:rsid w:val="00C8382E"/>
    <w:rsid w:val="00C90161"/>
    <w:rsid w:val="00C92B59"/>
    <w:rsid w:val="00CA6829"/>
    <w:rsid w:val="00CC38B6"/>
    <w:rsid w:val="00CD2FF0"/>
    <w:rsid w:val="00CD4147"/>
    <w:rsid w:val="00CE3CE8"/>
    <w:rsid w:val="00CE4044"/>
    <w:rsid w:val="00CE48D2"/>
    <w:rsid w:val="00CE628A"/>
    <w:rsid w:val="00CF15A5"/>
    <w:rsid w:val="00CF6F31"/>
    <w:rsid w:val="00D02992"/>
    <w:rsid w:val="00D03D5C"/>
    <w:rsid w:val="00D0415C"/>
    <w:rsid w:val="00D04452"/>
    <w:rsid w:val="00D07BF9"/>
    <w:rsid w:val="00D15EB2"/>
    <w:rsid w:val="00D17574"/>
    <w:rsid w:val="00D21532"/>
    <w:rsid w:val="00D252D1"/>
    <w:rsid w:val="00D25964"/>
    <w:rsid w:val="00D33169"/>
    <w:rsid w:val="00D33821"/>
    <w:rsid w:val="00D45B61"/>
    <w:rsid w:val="00D56551"/>
    <w:rsid w:val="00D60973"/>
    <w:rsid w:val="00D675EF"/>
    <w:rsid w:val="00D756FA"/>
    <w:rsid w:val="00D7641A"/>
    <w:rsid w:val="00D818B5"/>
    <w:rsid w:val="00D84DB9"/>
    <w:rsid w:val="00D91C2B"/>
    <w:rsid w:val="00D927D7"/>
    <w:rsid w:val="00DA4264"/>
    <w:rsid w:val="00DA7E7A"/>
    <w:rsid w:val="00DB5E8A"/>
    <w:rsid w:val="00DB6D5B"/>
    <w:rsid w:val="00DC14DB"/>
    <w:rsid w:val="00DC429E"/>
    <w:rsid w:val="00DD0670"/>
    <w:rsid w:val="00DD631E"/>
    <w:rsid w:val="00DE6EB4"/>
    <w:rsid w:val="00DF31E2"/>
    <w:rsid w:val="00DF6377"/>
    <w:rsid w:val="00E039CC"/>
    <w:rsid w:val="00E1153D"/>
    <w:rsid w:val="00E11F68"/>
    <w:rsid w:val="00E22A50"/>
    <w:rsid w:val="00E329D3"/>
    <w:rsid w:val="00E370B7"/>
    <w:rsid w:val="00E4461D"/>
    <w:rsid w:val="00E44C0A"/>
    <w:rsid w:val="00E46ADC"/>
    <w:rsid w:val="00E4739A"/>
    <w:rsid w:val="00E478AA"/>
    <w:rsid w:val="00E521A9"/>
    <w:rsid w:val="00E57B52"/>
    <w:rsid w:val="00E7148C"/>
    <w:rsid w:val="00E71753"/>
    <w:rsid w:val="00E75FAD"/>
    <w:rsid w:val="00E8328A"/>
    <w:rsid w:val="00E850CF"/>
    <w:rsid w:val="00E923C0"/>
    <w:rsid w:val="00EB4769"/>
    <w:rsid w:val="00EC156F"/>
    <w:rsid w:val="00EC61E5"/>
    <w:rsid w:val="00EC7596"/>
    <w:rsid w:val="00ED0E43"/>
    <w:rsid w:val="00ED3EB0"/>
    <w:rsid w:val="00ED5500"/>
    <w:rsid w:val="00EE0B44"/>
    <w:rsid w:val="00EE2E4E"/>
    <w:rsid w:val="00EE43FB"/>
    <w:rsid w:val="00EE7A8A"/>
    <w:rsid w:val="00EE7D35"/>
    <w:rsid w:val="00EF6180"/>
    <w:rsid w:val="00F028F3"/>
    <w:rsid w:val="00F05F4C"/>
    <w:rsid w:val="00F07032"/>
    <w:rsid w:val="00F125F7"/>
    <w:rsid w:val="00F21751"/>
    <w:rsid w:val="00F22BD1"/>
    <w:rsid w:val="00F24E15"/>
    <w:rsid w:val="00F26A96"/>
    <w:rsid w:val="00F32903"/>
    <w:rsid w:val="00F353DE"/>
    <w:rsid w:val="00F471A0"/>
    <w:rsid w:val="00F52F95"/>
    <w:rsid w:val="00F73747"/>
    <w:rsid w:val="00F767E2"/>
    <w:rsid w:val="00F97769"/>
    <w:rsid w:val="00FB2C3E"/>
    <w:rsid w:val="00FB2FE9"/>
    <w:rsid w:val="00FB5013"/>
    <w:rsid w:val="00FB6A4E"/>
    <w:rsid w:val="00FD0745"/>
    <w:rsid w:val="00FD0E35"/>
    <w:rsid w:val="00FD68D3"/>
    <w:rsid w:val="00FD7A4D"/>
    <w:rsid w:val="00FE4EF4"/>
    <w:rsid w:val="00FE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9932DE0"/>
  <w15:docId w15:val="{491C3BE8-49E2-4A25-9332-E3640710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cs-C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8B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8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8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8B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8B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A78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8B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A78B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8B4"/>
    <w:rPr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A78B4"/>
  </w:style>
  <w:style w:type="character" w:styleId="Hyperlink">
    <w:name w:val="Hyperlink"/>
    <w:basedOn w:val="DefaultParagraphFont"/>
    <w:uiPriority w:val="99"/>
    <w:unhideWhenUsed/>
    <w:rsid w:val="005A78B4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5A78B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7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8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8B4"/>
    <w:rPr>
      <w:kern w:val="0"/>
      <w:sz w:val="20"/>
      <w:szCs w:val="2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5A78B4"/>
    <w:rPr>
      <w:b/>
      <w:bCs/>
    </w:rPr>
  </w:style>
  <w:style w:type="character" w:styleId="Emphasis">
    <w:name w:val="Emphasis"/>
    <w:basedOn w:val="DefaultParagraphFont"/>
    <w:uiPriority w:val="20"/>
    <w:qFormat/>
    <w:rsid w:val="005A78B4"/>
    <w:rPr>
      <w:i/>
      <w:iCs/>
    </w:rPr>
  </w:style>
  <w:style w:type="paragraph" w:customStyle="1" w:styleId="Default">
    <w:name w:val="Default"/>
    <w:rsid w:val="005A78B4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:lang w:val="en-US"/>
      <w14:ligatures w14:val="none"/>
    </w:rPr>
  </w:style>
  <w:style w:type="paragraph" w:customStyle="1" w:styleId="c-lede">
    <w:name w:val="c-lede"/>
    <w:basedOn w:val="Normal"/>
    <w:rsid w:val="005A7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-icon-griditem">
    <w:name w:val="o-icon-grid__item"/>
    <w:basedOn w:val="Normal"/>
    <w:rsid w:val="005A7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A78B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78B4"/>
    <w:rPr>
      <w:color w:val="605E5C"/>
      <w:shd w:val="clear" w:color="auto" w:fill="E1DFDD"/>
    </w:rPr>
  </w:style>
  <w:style w:type="character" w:customStyle="1" w:styleId="BodyA">
    <w:name w:val="Body A 字符"/>
    <w:basedOn w:val="DefaultParagraphFont"/>
    <w:link w:val="BodyA0"/>
    <w:locked/>
    <w:rsid w:val="005A78B4"/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paragraph" w:customStyle="1" w:styleId="BodyA0">
    <w:name w:val="Body A"/>
    <w:link w:val="BodyA"/>
    <w:rsid w:val="005A78B4"/>
    <w:pPr>
      <w:spacing w:after="0" w:line="240" w:lineRule="auto"/>
    </w:pPr>
    <w:rPr>
      <w:rFonts w:ascii="Calibri" w:eastAsia="Calibri" w:hAnsi="Calibri" w:cs="Calibri"/>
      <w:color w:val="000000"/>
      <w:u w:color="000000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sid w:val="005A78B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A78B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A7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78B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h3b">
    <w:name w:val="gnd-iwgdh3b"/>
    <w:basedOn w:val="DefaultParagraphFont"/>
    <w:rsid w:val="005A78B4"/>
  </w:style>
  <w:style w:type="character" w:customStyle="1" w:styleId="hgkelc">
    <w:name w:val="hgkelc"/>
    <w:basedOn w:val="DefaultParagraphFont"/>
    <w:rsid w:val="00305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4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555B0-31FB-574C-ACE0-EBD33A262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12</Pages>
  <Words>2181</Words>
  <Characters>12436</Characters>
  <Application>Microsoft Office Word</Application>
  <DocSecurity>0</DocSecurity>
  <Lines>103</Lines>
  <Paragraphs>29</Paragraphs>
  <ScaleCrop>false</ScaleCrop>
  <Company/>
  <LinksUpToDate>false</LinksUpToDate>
  <CharactersWithSpaces>1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u MSc. Ph.D.</dc:creator>
  <cp:keywords/>
  <dc:description/>
  <cp:lastModifiedBy>Cheng Yu MSc. Ph.D.</cp:lastModifiedBy>
  <cp:revision>516</cp:revision>
  <cp:lastPrinted>2023-11-09T14:33:00Z</cp:lastPrinted>
  <dcterms:created xsi:type="dcterms:W3CDTF">2023-09-23T13:10:00Z</dcterms:created>
  <dcterms:modified xsi:type="dcterms:W3CDTF">2024-02-22T21:22:00Z</dcterms:modified>
</cp:coreProperties>
</file>